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573FA" w14:textId="4AB3653B" w:rsidR="009F4BAC" w:rsidRPr="00413B0B" w:rsidRDefault="009F4BAC" w:rsidP="0055498C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413B0B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r w:rsidRPr="00413B0B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47010528" w14:textId="3440F69B" w:rsidR="009F4BAC" w:rsidRPr="00413B0B" w:rsidRDefault="009F4BAC" w:rsidP="009F4BAC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413B0B">
        <w:rPr>
          <w:rFonts w:ascii="Times New Roman" w:hAnsi="Times New Roman" w:cs="Times New Roman"/>
          <w:b/>
          <w:bCs/>
          <w:szCs w:val="22"/>
        </w:rPr>
        <w:t xml:space="preserve">Supplementary Table </w:t>
      </w:r>
      <w:r w:rsidRPr="00413B0B">
        <w:rPr>
          <w:rFonts w:ascii="Times New Roman" w:hAnsi="Times New Roman" w:cs="Times New Roman" w:hint="eastAsia"/>
          <w:b/>
          <w:bCs/>
          <w:szCs w:val="22"/>
        </w:rPr>
        <w:t xml:space="preserve">1: </w:t>
      </w:r>
      <w:r w:rsidRPr="00413B0B">
        <w:rPr>
          <w:rFonts w:ascii="Times New Roman" w:hAnsi="Times New Roman" w:cs="Times New Roman" w:hint="eastAsia"/>
          <w:szCs w:val="22"/>
        </w:rPr>
        <w:t>Proportion of Missing Data per Variable in the Final Regression Model.</w:t>
      </w:r>
    </w:p>
    <w:p w14:paraId="0D2FBD01" w14:textId="3B417A2A" w:rsidR="009F4BAC" w:rsidRPr="00413B0B" w:rsidRDefault="009F4BAC" w:rsidP="009F4BAC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413B0B">
        <w:rPr>
          <w:rFonts w:ascii="Times New Roman" w:hAnsi="Times New Roman" w:cs="Times New Roman" w:hint="eastAsia"/>
          <w:b/>
          <w:bCs/>
          <w:szCs w:val="22"/>
        </w:rPr>
        <w:t xml:space="preserve">Supplementary Table 2: </w:t>
      </w:r>
      <w:r w:rsidRPr="00413B0B">
        <w:rPr>
          <w:rFonts w:ascii="Times New Roman" w:hAnsi="Times New Roman" w:cs="Times New Roman" w:hint="eastAsia"/>
          <w:szCs w:val="22"/>
        </w:rPr>
        <w:t>Checking the Normality of Baseline Continuous Covariates Using the Kolmogorov-Smirnov Test.</w:t>
      </w:r>
    </w:p>
    <w:p w14:paraId="41D4D7A8" w14:textId="59F87FA3" w:rsidR="009F4BAC" w:rsidRPr="00413B0B" w:rsidRDefault="009F4BAC" w:rsidP="009F4BAC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413B0B">
        <w:rPr>
          <w:rFonts w:ascii="Times New Roman" w:hAnsi="Times New Roman" w:cs="Times New Roman"/>
          <w:b/>
          <w:bCs/>
          <w:szCs w:val="22"/>
        </w:rPr>
        <w:t xml:space="preserve">Supplementary Table </w:t>
      </w:r>
      <w:r w:rsidRPr="00413B0B">
        <w:rPr>
          <w:rFonts w:ascii="Times New Roman" w:hAnsi="Times New Roman" w:cs="Times New Roman" w:hint="eastAsia"/>
          <w:b/>
          <w:bCs/>
          <w:szCs w:val="22"/>
        </w:rPr>
        <w:t>3</w:t>
      </w:r>
      <w:r w:rsidRPr="00413B0B">
        <w:rPr>
          <w:rFonts w:ascii="Times New Roman" w:hAnsi="Times New Roman" w:cs="Times New Roman"/>
          <w:b/>
          <w:bCs/>
          <w:szCs w:val="22"/>
        </w:rPr>
        <w:t xml:space="preserve">: </w:t>
      </w:r>
      <w:r w:rsidRPr="00413B0B">
        <w:rPr>
          <w:rFonts w:ascii="Times New Roman" w:hAnsi="Times New Roman" w:cs="Times New Roman"/>
          <w:szCs w:val="22"/>
        </w:rPr>
        <w:t xml:space="preserve">Collinearity Diagnostics </w:t>
      </w:r>
      <w:r w:rsidRPr="00413B0B">
        <w:rPr>
          <w:rFonts w:ascii="Times New Roman" w:hAnsi="Times New Roman" w:cs="Times New Roman" w:hint="eastAsia"/>
          <w:szCs w:val="22"/>
        </w:rPr>
        <w:t>of the Associations</w:t>
      </w:r>
      <w:r w:rsidRPr="00413B0B">
        <w:rPr>
          <w:rFonts w:ascii="Times New Roman" w:hAnsi="Times New Roman" w:cs="Times New Roman"/>
          <w:szCs w:val="22"/>
        </w:rPr>
        <w:t xml:space="preserve"> </w:t>
      </w:r>
      <w:r w:rsidRPr="00413B0B">
        <w:rPr>
          <w:rFonts w:ascii="Times New Roman" w:hAnsi="Times New Roman" w:cs="Times New Roman" w:hint="eastAsia"/>
          <w:szCs w:val="22"/>
        </w:rPr>
        <w:t xml:space="preserve">Between </w:t>
      </w:r>
      <w:proofErr w:type="spellStart"/>
      <w:r w:rsidRPr="00413B0B">
        <w:rPr>
          <w:rFonts w:ascii="Times New Roman" w:hAnsi="Times New Roman" w:cs="Times New Roman"/>
          <w:szCs w:val="22"/>
        </w:rPr>
        <w:t>CumIAP</w:t>
      </w:r>
      <w:proofErr w:type="spellEnd"/>
      <w:r w:rsidRPr="00413B0B">
        <w:rPr>
          <w:rFonts w:ascii="Times New Roman" w:hAnsi="Times New Roman" w:cs="Times New Roman" w:hint="eastAsia"/>
          <w:szCs w:val="22"/>
        </w:rPr>
        <w:t xml:space="preserve"> and In-hospital death, </w:t>
      </w:r>
      <w:r w:rsidRPr="00413B0B">
        <w:rPr>
          <w:rFonts w:ascii="Times New Roman" w:eastAsia="等线" w:hAnsi="Times New Roman" w:cs="Times New Roman"/>
          <w:kern w:val="0"/>
          <w:szCs w:val="22"/>
          <w14:ligatures w14:val="none"/>
        </w:rPr>
        <w:t>IPN</w:t>
      </w:r>
      <w:r w:rsidRPr="00413B0B">
        <w:rPr>
          <w:rFonts w:ascii="Times New Roman" w:eastAsia="等线" w:hAnsi="Times New Roman" w:cs="Times New Roman" w:hint="eastAsia"/>
          <w:kern w:val="0"/>
          <w:szCs w:val="22"/>
          <w14:ligatures w14:val="none"/>
        </w:rPr>
        <w:t>,</w:t>
      </w:r>
      <w:r w:rsidRPr="00413B0B">
        <w:rPr>
          <w:rFonts w:ascii="Times New Roman" w:eastAsia="等线" w:hAnsi="Times New Roman" w:cs="Times New Roman"/>
          <w:kern w:val="0"/>
          <w:szCs w:val="22"/>
          <w14:ligatures w14:val="none"/>
        </w:rPr>
        <w:t xml:space="preserve"> PM</w:t>
      </w:r>
      <w:r w:rsidRPr="00413B0B">
        <w:rPr>
          <w:rFonts w:ascii="Times New Roman" w:eastAsia="等线" w:hAnsi="Times New Roman" w:cs="Times New Roman" w:hint="eastAsia"/>
          <w:kern w:val="0"/>
          <w:szCs w:val="22"/>
          <w14:ligatures w14:val="none"/>
        </w:rPr>
        <w:t>OF.</w:t>
      </w:r>
    </w:p>
    <w:p w14:paraId="115181EF" w14:textId="2D457D03" w:rsidR="009F4BAC" w:rsidRPr="00413B0B" w:rsidRDefault="009F4BAC" w:rsidP="009F4BAC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413B0B">
        <w:rPr>
          <w:rFonts w:ascii="Times New Roman" w:hAnsi="Times New Roman" w:cs="Times New Roman" w:hint="eastAsia"/>
          <w:b/>
          <w:bCs/>
          <w:szCs w:val="22"/>
        </w:rPr>
        <w:t>Supplementary Table 4:</w:t>
      </w:r>
      <w:r w:rsidRPr="00413B0B">
        <w:rPr>
          <w:rFonts w:ascii="Times New Roman" w:hAnsi="Times New Roman" w:cs="Times New Roman" w:hint="eastAsia"/>
          <w:szCs w:val="22"/>
        </w:rPr>
        <w:t xml:space="preserve"> ROC Analysis of </w:t>
      </w:r>
      <w:proofErr w:type="spellStart"/>
      <w:r w:rsidRPr="00413B0B">
        <w:rPr>
          <w:rFonts w:ascii="Times New Roman" w:hAnsi="Times New Roman" w:cs="Times New Roman" w:hint="eastAsia"/>
          <w:szCs w:val="22"/>
        </w:rPr>
        <w:t>CumIAP</w:t>
      </w:r>
      <w:proofErr w:type="spellEnd"/>
      <w:r w:rsidRPr="00413B0B">
        <w:rPr>
          <w:rFonts w:ascii="Times New Roman" w:hAnsi="Times New Roman" w:cs="Times New Roman" w:hint="eastAsia"/>
          <w:szCs w:val="22"/>
        </w:rPr>
        <w:t xml:space="preserve"> for Identifying Death, IPN, and PMOF.</w:t>
      </w:r>
    </w:p>
    <w:p w14:paraId="35603A91" w14:textId="5DD9AC09" w:rsidR="009F4BAC" w:rsidRPr="00413B0B" w:rsidRDefault="009F4BAC" w:rsidP="009F4BAC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413B0B">
        <w:rPr>
          <w:rFonts w:ascii="Times New Roman" w:hAnsi="Times New Roman" w:cs="Times New Roman"/>
          <w:b/>
          <w:bCs/>
          <w:szCs w:val="22"/>
        </w:rPr>
        <w:t xml:space="preserve">Supplementary Table </w:t>
      </w:r>
      <w:r w:rsidRPr="00413B0B">
        <w:rPr>
          <w:rFonts w:ascii="Times New Roman" w:hAnsi="Times New Roman" w:cs="Times New Roman" w:hint="eastAsia"/>
          <w:b/>
          <w:bCs/>
          <w:szCs w:val="22"/>
        </w:rPr>
        <w:t>5</w:t>
      </w:r>
      <w:r w:rsidRPr="00413B0B">
        <w:rPr>
          <w:rFonts w:ascii="Times New Roman" w:hAnsi="Times New Roman" w:cs="Times New Roman"/>
          <w:b/>
          <w:bCs/>
          <w:szCs w:val="22"/>
        </w:rPr>
        <w:t xml:space="preserve">: </w:t>
      </w:r>
      <w:r w:rsidRPr="00413B0B">
        <w:rPr>
          <w:rFonts w:ascii="Times New Roman" w:hAnsi="Times New Roman" w:cs="Times New Roman"/>
          <w:szCs w:val="22"/>
        </w:rPr>
        <w:t xml:space="preserve">Sensitivity Analysis-1: Correlation Analysis between </w:t>
      </w:r>
      <w:proofErr w:type="spellStart"/>
      <w:r w:rsidRPr="00413B0B">
        <w:rPr>
          <w:rFonts w:ascii="Times New Roman" w:hAnsi="Times New Roman" w:cs="Times New Roman"/>
          <w:szCs w:val="22"/>
        </w:rPr>
        <w:t>CumIAP</w:t>
      </w:r>
      <w:proofErr w:type="spellEnd"/>
      <w:r w:rsidRPr="00413B0B">
        <w:rPr>
          <w:rFonts w:ascii="Times New Roman" w:hAnsi="Times New Roman" w:cs="Times New Roman"/>
          <w:szCs w:val="22"/>
        </w:rPr>
        <w:t xml:space="preserve"> and In-hospital </w:t>
      </w:r>
      <w:r w:rsidRPr="00413B0B">
        <w:rPr>
          <w:rFonts w:ascii="Times New Roman" w:hAnsi="Times New Roman" w:cs="Times New Roman" w:hint="eastAsia"/>
          <w:szCs w:val="22"/>
        </w:rPr>
        <w:t>Death</w:t>
      </w:r>
      <w:r w:rsidRPr="00413B0B">
        <w:rPr>
          <w:rFonts w:ascii="Times New Roman" w:hAnsi="Times New Roman" w:cs="Times New Roman"/>
          <w:szCs w:val="22"/>
        </w:rPr>
        <w:t xml:space="preserve"> before and after Imputation of Missing Data</w:t>
      </w:r>
      <w:r w:rsidRPr="00413B0B">
        <w:rPr>
          <w:rFonts w:ascii="Times New Roman" w:hAnsi="Times New Roman" w:cs="Times New Roman" w:hint="eastAsia"/>
          <w:szCs w:val="22"/>
        </w:rPr>
        <w:t>.</w:t>
      </w:r>
    </w:p>
    <w:p w14:paraId="536C5796" w14:textId="1A6AB2A9" w:rsidR="009F4BAC" w:rsidRPr="00413B0B" w:rsidRDefault="009F4BAC" w:rsidP="009F4BAC">
      <w:pPr>
        <w:spacing w:after="0" w:line="480" w:lineRule="auto"/>
        <w:jc w:val="both"/>
        <w:rPr>
          <w:rFonts w:hint="eastAsia"/>
          <w:szCs w:val="22"/>
        </w:rPr>
      </w:pPr>
      <w:r w:rsidRPr="00413B0B">
        <w:rPr>
          <w:rFonts w:ascii="Times New Roman" w:hAnsi="Times New Roman" w:cs="Times New Roman" w:hint="eastAsia"/>
          <w:b/>
          <w:bCs/>
          <w:szCs w:val="22"/>
        </w:rPr>
        <w:t xml:space="preserve">Supplementary </w:t>
      </w:r>
      <w:r w:rsidRPr="00413B0B">
        <w:rPr>
          <w:rFonts w:ascii="Times New Roman" w:hAnsi="Times New Roman" w:cs="Times New Roman"/>
          <w:b/>
          <w:bCs/>
          <w:szCs w:val="22"/>
        </w:rPr>
        <w:t>Table</w:t>
      </w:r>
      <w:r w:rsidRPr="00413B0B">
        <w:rPr>
          <w:rFonts w:ascii="Times New Roman" w:hAnsi="Times New Roman" w:cs="Times New Roman" w:hint="eastAsia"/>
          <w:b/>
          <w:bCs/>
          <w:szCs w:val="22"/>
        </w:rPr>
        <w:t xml:space="preserve"> 6:</w:t>
      </w:r>
      <w:r w:rsidRPr="00413B0B">
        <w:rPr>
          <w:rFonts w:hint="eastAsia"/>
          <w:b/>
          <w:bCs/>
          <w:szCs w:val="22"/>
        </w:rPr>
        <w:t xml:space="preserve"> </w:t>
      </w:r>
      <w:r w:rsidRPr="00413B0B">
        <w:rPr>
          <w:rFonts w:ascii="Times New Roman" w:hAnsi="Times New Roman" w:cs="Times New Roman" w:hint="eastAsia"/>
          <w:szCs w:val="22"/>
        </w:rPr>
        <w:t>Sensitivity Analysis 2-</w:t>
      </w:r>
      <w:r w:rsidR="00D26644" w:rsidRPr="00413B0B">
        <w:rPr>
          <w:rFonts w:ascii="Times New Roman" w:hAnsi="Times New Roman" w:cs="Times New Roman" w:hint="eastAsia"/>
          <w:szCs w:val="22"/>
        </w:rPr>
        <w:t>5</w:t>
      </w:r>
      <w:r w:rsidRPr="00413B0B">
        <w:rPr>
          <w:rFonts w:ascii="Times New Roman" w:hAnsi="Times New Roman" w:cs="Times New Roman" w:hint="eastAsia"/>
          <w:szCs w:val="22"/>
        </w:rPr>
        <w:t>:</w:t>
      </w:r>
      <w:r w:rsidRPr="00413B0B">
        <w:rPr>
          <w:rFonts w:hint="eastAsia"/>
          <w:szCs w:val="22"/>
        </w:rPr>
        <w:t xml:space="preserve"> </w:t>
      </w:r>
      <w:r w:rsidRPr="00413B0B">
        <w:rPr>
          <w:rFonts w:ascii="Times New Roman" w:hAnsi="Times New Roman" w:cs="Times New Roman" w:hint="eastAsia"/>
          <w:szCs w:val="22"/>
        </w:rPr>
        <w:t xml:space="preserve">Correlation Analysis between </w:t>
      </w:r>
      <w:proofErr w:type="spellStart"/>
      <w:r w:rsidRPr="00413B0B">
        <w:rPr>
          <w:rFonts w:ascii="Times New Roman" w:hAnsi="Times New Roman" w:cs="Times New Roman" w:hint="eastAsia"/>
          <w:szCs w:val="22"/>
        </w:rPr>
        <w:t>CumIAP</w:t>
      </w:r>
      <w:proofErr w:type="spellEnd"/>
      <w:r w:rsidRPr="00413B0B">
        <w:rPr>
          <w:rFonts w:ascii="Times New Roman" w:hAnsi="Times New Roman" w:cs="Times New Roman" w:hint="eastAsia"/>
          <w:szCs w:val="22"/>
        </w:rPr>
        <w:t xml:space="preserve"> and In-hospital Death.</w:t>
      </w:r>
    </w:p>
    <w:p w14:paraId="1E897553" w14:textId="29605E7D" w:rsidR="009F4BAC" w:rsidRPr="00413B0B" w:rsidRDefault="009F4BAC" w:rsidP="009F4BAC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413B0B">
        <w:rPr>
          <w:rFonts w:ascii="Times New Roman" w:hAnsi="Times New Roman" w:cs="Times New Roman" w:hint="eastAsia"/>
          <w:b/>
          <w:bCs/>
          <w:szCs w:val="22"/>
        </w:rPr>
        <w:t xml:space="preserve">Supplementary Table 7: </w:t>
      </w:r>
      <w:r w:rsidRPr="00413B0B">
        <w:rPr>
          <w:rFonts w:ascii="Times New Roman" w:hAnsi="Times New Roman" w:cs="Times New Roman"/>
          <w:szCs w:val="22"/>
        </w:rPr>
        <w:t xml:space="preserve">Statistics for </w:t>
      </w:r>
      <w:r w:rsidRPr="00413B0B">
        <w:rPr>
          <w:rFonts w:ascii="Times New Roman" w:hAnsi="Times New Roman" w:cs="Times New Roman" w:hint="eastAsia"/>
          <w:szCs w:val="22"/>
        </w:rPr>
        <w:t>C</w:t>
      </w:r>
      <w:r w:rsidRPr="00413B0B">
        <w:rPr>
          <w:rFonts w:ascii="Times New Roman" w:hAnsi="Times New Roman" w:cs="Times New Roman"/>
          <w:szCs w:val="22"/>
        </w:rPr>
        <w:t xml:space="preserve">hoosing the </w:t>
      </w:r>
      <w:r w:rsidRPr="00413B0B">
        <w:rPr>
          <w:rFonts w:ascii="Times New Roman" w:hAnsi="Times New Roman" w:cs="Times New Roman" w:hint="eastAsia"/>
          <w:szCs w:val="22"/>
        </w:rPr>
        <w:t>B</w:t>
      </w:r>
      <w:r w:rsidRPr="00413B0B">
        <w:rPr>
          <w:rFonts w:ascii="Times New Roman" w:hAnsi="Times New Roman" w:cs="Times New Roman"/>
          <w:szCs w:val="22"/>
        </w:rPr>
        <w:t xml:space="preserve">est </w:t>
      </w:r>
      <w:r w:rsidRPr="00413B0B">
        <w:rPr>
          <w:rFonts w:ascii="Times New Roman" w:hAnsi="Times New Roman" w:cs="Times New Roman" w:hint="eastAsia"/>
          <w:szCs w:val="22"/>
        </w:rPr>
        <w:t>N</w:t>
      </w:r>
      <w:r w:rsidRPr="00413B0B">
        <w:rPr>
          <w:rFonts w:ascii="Times New Roman" w:hAnsi="Times New Roman" w:cs="Times New Roman"/>
          <w:szCs w:val="22"/>
        </w:rPr>
        <w:t xml:space="preserve">umber of </w:t>
      </w:r>
      <w:r w:rsidRPr="00413B0B">
        <w:rPr>
          <w:rFonts w:ascii="Times New Roman" w:hAnsi="Times New Roman" w:cs="Times New Roman" w:hint="eastAsia"/>
          <w:szCs w:val="22"/>
        </w:rPr>
        <w:t>T</w:t>
      </w:r>
      <w:r w:rsidRPr="00413B0B">
        <w:rPr>
          <w:rFonts w:ascii="Times New Roman" w:hAnsi="Times New Roman" w:cs="Times New Roman"/>
          <w:szCs w:val="22"/>
        </w:rPr>
        <w:t>rajectories</w:t>
      </w:r>
      <w:r w:rsidRPr="00413B0B">
        <w:rPr>
          <w:rFonts w:ascii="Times New Roman" w:hAnsi="Times New Roman" w:cs="Times New Roman" w:hint="eastAsia"/>
          <w:szCs w:val="22"/>
        </w:rPr>
        <w:t xml:space="preserve"> for Jiangxi cohort</w:t>
      </w:r>
      <w:r w:rsidRPr="00413B0B">
        <w:rPr>
          <w:rFonts w:ascii="Times New Roman" w:hAnsi="Times New Roman" w:cs="Times New Roman"/>
          <w:szCs w:val="22"/>
        </w:rPr>
        <w:t>.</w:t>
      </w:r>
    </w:p>
    <w:p w14:paraId="7036759B" w14:textId="7115A24C" w:rsidR="009F4BAC" w:rsidRPr="00413B0B" w:rsidRDefault="009F4BAC" w:rsidP="009F4BAC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413B0B">
        <w:rPr>
          <w:rFonts w:ascii="Times New Roman" w:hAnsi="Times New Roman" w:cs="Times New Roman" w:hint="eastAsia"/>
          <w:b/>
          <w:bCs/>
          <w:szCs w:val="22"/>
        </w:rPr>
        <w:t xml:space="preserve">Supplementary Table 8: </w:t>
      </w:r>
      <w:r w:rsidRPr="00413B0B">
        <w:rPr>
          <w:rFonts w:ascii="Times New Roman" w:hAnsi="Times New Roman" w:cs="Times New Roman" w:hint="eastAsia"/>
          <w:szCs w:val="22"/>
        </w:rPr>
        <w:t>Outcomes of Subjects Grouped by IAP Trajectories in the MIMIC Database.</w:t>
      </w:r>
    </w:p>
    <w:p w14:paraId="35537C1E" w14:textId="77777777" w:rsidR="009F4BAC" w:rsidRPr="00413B0B" w:rsidRDefault="009F4BAC" w:rsidP="009F4BAC">
      <w:pPr>
        <w:spacing w:after="0" w:line="480" w:lineRule="auto"/>
        <w:rPr>
          <w:rFonts w:ascii="Times New Roman" w:hAnsi="Times New Roman" w:cs="Times New Roman"/>
          <w:szCs w:val="22"/>
        </w:rPr>
      </w:pPr>
    </w:p>
    <w:p w14:paraId="06B2EE73" w14:textId="77777777" w:rsidR="009F4BAC" w:rsidRPr="00413B0B" w:rsidRDefault="009F4BAC" w:rsidP="009F4BAC">
      <w:pPr>
        <w:spacing w:after="0" w:line="480" w:lineRule="auto"/>
        <w:rPr>
          <w:rFonts w:ascii="Times New Roman" w:hAnsi="Times New Roman" w:cs="Times New Roman"/>
          <w:szCs w:val="22"/>
        </w:rPr>
      </w:pPr>
    </w:p>
    <w:p w14:paraId="56B1489E" w14:textId="77777777" w:rsidR="009F4BAC" w:rsidRPr="00413B0B" w:rsidRDefault="009F4BAC" w:rsidP="0055498C">
      <w:pPr>
        <w:spacing w:after="0"/>
        <w:rPr>
          <w:rFonts w:ascii="Times New Roman" w:hAnsi="Times New Roman" w:cs="Times New Roman"/>
          <w:szCs w:val="22"/>
        </w:rPr>
      </w:pPr>
    </w:p>
    <w:p w14:paraId="10A452FB" w14:textId="77777777" w:rsidR="009F4BAC" w:rsidRPr="00413B0B" w:rsidRDefault="009F4BA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2E74210" w14:textId="77777777" w:rsidR="009F4BAC" w:rsidRPr="00413B0B" w:rsidRDefault="009F4BA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F4627AA" w14:textId="77777777" w:rsidR="009F4BAC" w:rsidRPr="00413B0B" w:rsidRDefault="009F4BA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03500C9" w14:textId="77777777" w:rsidR="009F4BAC" w:rsidRPr="00413B0B" w:rsidRDefault="009F4BA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9591E5" w14:textId="77777777" w:rsidR="009F4BAC" w:rsidRPr="00413B0B" w:rsidRDefault="009F4BA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E23D0D0" w14:textId="77777777" w:rsidR="009F4BAC" w:rsidRPr="00413B0B" w:rsidRDefault="009F4BA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CD70DE3" w14:textId="4FB281A1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Pr="00413B0B">
        <w:rPr>
          <w:rFonts w:ascii="Times New Roman" w:hAnsi="Times New Roman" w:cs="Times New Roman" w:hint="eastAsia"/>
          <w:sz w:val="20"/>
          <w:szCs w:val="20"/>
        </w:rPr>
        <w:t>1: Proportion of Missing Data per Variable in the Final Regression Model</w:t>
      </w:r>
    </w:p>
    <w:tbl>
      <w:tblPr>
        <w:tblStyle w:val="21"/>
        <w:tblW w:w="82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0"/>
        <w:gridCol w:w="2741"/>
        <w:gridCol w:w="2741"/>
      </w:tblGrid>
      <w:tr w:rsidR="0055498C" w:rsidRPr="00413B0B" w14:paraId="155E94E2" w14:textId="77777777" w:rsidTr="00461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3C8314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274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7D3FEE" w14:textId="77777777" w:rsidR="0055498C" w:rsidRPr="00413B0B" w:rsidRDefault="0055498C" w:rsidP="004618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iss</w:t>
            </w: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ing 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req</w:t>
            </w: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ent</w:t>
            </w:r>
          </w:p>
        </w:tc>
        <w:tc>
          <w:tcPr>
            <w:tcW w:w="274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0A40A4" w14:textId="77777777" w:rsidR="0055498C" w:rsidRPr="00413B0B" w:rsidRDefault="0055498C" w:rsidP="004618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iss</w:t>
            </w: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ing 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ercentage</w:t>
            </w: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55498C" w:rsidRPr="00413B0B" w14:paraId="1A80FAC6" w14:textId="77777777" w:rsidTr="0046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68824DE5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741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69F33DB1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33929C3F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5498C" w:rsidRPr="00413B0B" w14:paraId="3110007A" w14:textId="77777777" w:rsidTr="0046184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bottom w:val="nil"/>
            </w:tcBorders>
            <w:noWrap/>
            <w:hideMark/>
          </w:tcPr>
          <w:p w14:paraId="61214842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2741" w:type="dxa"/>
            <w:tcBorders>
              <w:bottom w:val="nil"/>
            </w:tcBorders>
            <w:noWrap/>
            <w:hideMark/>
          </w:tcPr>
          <w:p w14:paraId="54DDED02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2741" w:type="dxa"/>
            <w:tcBorders>
              <w:bottom w:val="nil"/>
            </w:tcBorders>
            <w:noWrap/>
            <w:hideMark/>
          </w:tcPr>
          <w:p w14:paraId="60DA482E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275</w:t>
            </w:r>
          </w:p>
        </w:tc>
      </w:tr>
      <w:tr w:rsidR="0055498C" w:rsidRPr="00413B0B" w14:paraId="5995587B" w14:textId="77777777" w:rsidTr="0046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4DEF1426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67E4C8C0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4EF64A83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5498C" w:rsidRPr="00413B0B" w14:paraId="5B255126" w14:textId="77777777" w:rsidTr="0046184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51705F2B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5EFFD175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1713515E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06</w:t>
            </w:r>
          </w:p>
        </w:tc>
      </w:tr>
      <w:tr w:rsidR="0055498C" w:rsidRPr="00413B0B" w14:paraId="511A17F2" w14:textId="77777777" w:rsidTr="0046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41A6FC04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um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AP</w:t>
            </w:r>
            <w:proofErr w:type="spellEnd"/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3E1EFDCB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45FB3481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5498C" w:rsidRPr="00413B0B" w14:paraId="34A1C35A" w14:textId="77777777" w:rsidTr="0046184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71158C02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62A9148C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0B862763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5498C" w:rsidRPr="00413B0B" w14:paraId="2D998062" w14:textId="77777777" w:rsidTr="0046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3CD02AFD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190DF6D7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47C36228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826</w:t>
            </w:r>
          </w:p>
        </w:tc>
      </w:tr>
      <w:tr w:rsidR="0055498C" w:rsidRPr="00413B0B" w14:paraId="527C3942" w14:textId="77777777" w:rsidTr="0046184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74DEFFFF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istory</w:t>
            </w: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2A0FD605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3C924560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5498C" w:rsidRPr="00413B0B" w14:paraId="23EECD5F" w14:textId="77777777" w:rsidTr="0046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02AD7A76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istory</w:t>
            </w: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yperlipidemia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543FC068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2CC530D3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5498C" w:rsidRPr="00413B0B" w14:paraId="553A43FD" w14:textId="77777777" w:rsidTr="0046184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1B496A44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6A7E6162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0D6ACCAA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16</w:t>
            </w:r>
          </w:p>
        </w:tc>
      </w:tr>
      <w:tr w:rsidR="0055498C" w:rsidRPr="00413B0B" w14:paraId="3DE65901" w14:textId="77777777" w:rsidTr="0046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374F1D86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lse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712C64A2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4F1D9B94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5498C" w:rsidRPr="00413B0B" w14:paraId="53344C0C" w14:textId="77777777" w:rsidTr="0046184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48F145D7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spirations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6B113812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0EA10B1F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5498C" w:rsidRPr="00413B0B" w14:paraId="2179BD70" w14:textId="77777777" w:rsidTr="0046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18565382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x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42CE7253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0504BAAA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5498C" w:rsidRPr="00413B0B" w14:paraId="771661D3" w14:textId="77777777" w:rsidTr="0046184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nil"/>
            </w:tcBorders>
            <w:noWrap/>
            <w:hideMark/>
          </w:tcPr>
          <w:p w14:paraId="56653592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03C5119C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413B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741" w:type="dxa"/>
            <w:tcBorders>
              <w:top w:val="nil"/>
              <w:bottom w:val="nil"/>
            </w:tcBorders>
            <w:noWrap/>
            <w:hideMark/>
          </w:tcPr>
          <w:p w14:paraId="3A4152E8" w14:textId="77777777" w:rsidR="0055498C" w:rsidRPr="00413B0B" w:rsidRDefault="0055498C" w:rsidP="004618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463</w:t>
            </w:r>
          </w:p>
        </w:tc>
      </w:tr>
      <w:tr w:rsidR="0055498C" w:rsidRPr="00413B0B" w14:paraId="08A9F1F2" w14:textId="77777777" w:rsidTr="0046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0B3C9CC" w14:textId="77777777" w:rsidR="0055498C" w:rsidRPr="00413B0B" w:rsidRDefault="0055498C" w:rsidP="0046184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413B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mperature</w:t>
            </w:r>
          </w:p>
        </w:tc>
        <w:tc>
          <w:tcPr>
            <w:tcW w:w="274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C51718B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B7DEAEA" w14:textId="77777777" w:rsidR="0055498C" w:rsidRPr="00413B0B" w:rsidRDefault="0055498C" w:rsidP="004618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7AB389B5" w14:textId="77777777" w:rsidR="0055498C" w:rsidRPr="00413B0B" w:rsidRDefault="0055498C" w:rsidP="0055498C">
      <w:pPr>
        <w:rPr>
          <w:rFonts w:hint="eastAsia"/>
        </w:rPr>
      </w:pPr>
      <w:r w:rsidRPr="00413B0B">
        <w:rPr>
          <w:rFonts w:ascii="Times New Roman" w:hAnsi="Times New Roman" w:cs="Times New Roman"/>
          <w:sz w:val="20"/>
          <w:szCs w:val="20"/>
        </w:rPr>
        <w:t>Abbreviations as in Table 1.</w:t>
      </w:r>
    </w:p>
    <w:p w14:paraId="54B6D8D1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A89C56D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4425859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041E31D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5EA193D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27D0126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1EA8B23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B64BE4B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4474F7A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3ADB1E1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D53E27B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B1E54C9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534582E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35C47D8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AA6E28B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CFBCD11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29A3C5A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8BC5760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2E7AF70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D99A9E8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5927309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5A8B1B5" w14:textId="77777777" w:rsidR="0055498C" w:rsidRPr="00413B0B" w:rsidRDefault="0055498C" w:rsidP="0055498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B62B9CE" w14:textId="118CECAF" w:rsidR="00735D8A" w:rsidRPr="00413B0B" w:rsidRDefault="00735D8A" w:rsidP="00735D8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Table </w:t>
      </w:r>
      <w:r w:rsidR="0055498C" w:rsidRPr="00413B0B">
        <w:rPr>
          <w:rFonts w:ascii="Times New Roman" w:hAnsi="Times New Roman" w:cs="Times New Roman" w:hint="eastAsia"/>
          <w:sz w:val="20"/>
          <w:szCs w:val="20"/>
        </w:rPr>
        <w:t>2</w:t>
      </w:r>
      <w:r w:rsidRPr="00413B0B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9F4BAC" w:rsidRPr="00413B0B">
        <w:rPr>
          <w:rFonts w:ascii="Times New Roman" w:hAnsi="Times New Roman" w:cs="Times New Roman" w:hint="eastAsia"/>
          <w:sz w:val="20"/>
          <w:szCs w:val="20"/>
        </w:rPr>
        <w:t>Checking the Normality of Baseline Continuous Covariates Using the Kolmogorov-Smirnov Test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408"/>
      </w:tblGrid>
      <w:tr w:rsidR="00735D8A" w:rsidRPr="00413B0B" w14:paraId="0E375B50" w14:textId="77777777" w:rsidTr="0046184F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157F14A4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47479458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12" w:space="0" w:color="auto"/>
            </w:tcBorders>
          </w:tcPr>
          <w:p w14:paraId="2012D9B9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413B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lue</w:t>
            </w:r>
          </w:p>
        </w:tc>
      </w:tr>
      <w:tr w:rsidR="00735D8A" w:rsidRPr="00413B0B" w14:paraId="4720EFA3" w14:textId="77777777" w:rsidTr="0046184F">
        <w:tc>
          <w:tcPr>
            <w:tcW w:w="2765" w:type="dxa"/>
            <w:tcBorders>
              <w:top w:val="single" w:sz="12" w:space="0" w:color="auto"/>
            </w:tcBorders>
          </w:tcPr>
          <w:p w14:paraId="7CB6BC03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0957C8E3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555</w:t>
            </w:r>
          </w:p>
        </w:tc>
        <w:tc>
          <w:tcPr>
            <w:tcW w:w="2408" w:type="dxa"/>
            <w:tcBorders>
              <w:top w:val="single" w:sz="12" w:space="0" w:color="auto"/>
            </w:tcBorders>
          </w:tcPr>
          <w:p w14:paraId="07C26171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598EFD52" w14:textId="77777777" w:rsidTr="0046184F">
        <w:tc>
          <w:tcPr>
            <w:tcW w:w="2765" w:type="dxa"/>
          </w:tcPr>
          <w:p w14:paraId="559613E9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weight</w:t>
            </w:r>
          </w:p>
        </w:tc>
        <w:tc>
          <w:tcPr>
            <w:tcW w:w="2765" w:type="dxa"/>
          </w:tcPr>
          <w:p w14:paraId="7986A75C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970</w:t>
            </w:r>
          </w:p>
        </w:tc>
        <w:tc>
          <w:tcPr>
            <w:tcW w:w="2408" w:type="dxa"/>
          </w:tcPr>
          <w:p w14:paraId="3DCF6CD5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71E6163A" w14:textId="77777777" w:rsidTr="0046184F">
        <w:tc>
          <w:tcPr>
            <w:tcW w:w="2765" w:type="dxa"/>
          </w:tcPr>
          <w:p w14:paraId="5D9919BD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765" w:type="dxa"/>
          </w:tcPr>
          <w:p w14:paraId="557D5787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1109</w:t>
            </w:r>
          </w:p>
        </w:tc>
        <w:tc>
          <w:tcPr>
            <w:tcW w:w="2408" w:type="dxa"/>
          </w:tcPr>
          <w:p w14:paraId="4493B726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0827EEF1" w14:textId="77777777" w:rsidTr="0046184F">
        <w:tc>
          <w:tcPr>
            <w:tcW w:w="2765" w:type="dxa"/>
          </w:tcPr>
          <w:p w14:paraId="22EF9EB7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Pulse</w:t>
            </w:r>
          </w:p>
        </w:tc>
        <w:tc>
          <w:tcPr>
            <w:tcW w:w="2765" w:type="dxa"/>
          </w:tcPr>
          <w:p w14:paraId="5DA89ED5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0413</w:t>
            </w:r>
          </w:p>
        </w:tc>
        <w:tc>
          <w:tcPr>
            <w:tcW w:w="2408" w:type="dxa"/>
          </w:tcPr>
          <w:p w14:paraId="28E22EBE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31544053" w14:textId="77777777" w:rsidTr="0046184F">
        <w:tc>
          <w:tcPr>
            <w:tcW w:w="2765" w:type="dxa"/>
          </w:tcPr>
          <w:p w14:paraId="7F0644B3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Respiration</w:t>
            </w:r>
          </w:p>
        </w:tc>
        <w:tc>
          <w:tcPr>
            <w:tcW w:w="2765" w:type="dxa"/>
          </w:tcPr>
          <w:p w14:paraId="2E868D3A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1054</w:t>
            </w:r>
          </w:p>
        </w:tc>
        <w:tc>
          <w:tcPr>
            <w:tcW w:w="2408" w:type="dxa"/>
          </w:tcPr>
          <w:p w14:paraId="7AE4A9D5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0FF81CAE" w14:textId="77777777" w:rsidTr="0046184F">
        <w:tc>
          <w:tcPr>
            <w:tcW w:w="2765" w:type="dxa"/>
          </w:tcPr>
          <w:p w14:paraId="08347205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2765" w:type="dxa"/>
          </w:tcPr>
          <w:p w14:paraId="5F06D054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0367</w:t>
            </w:r>
          </w:p>
        </w:tc>
        <w:tc>
          <w:tcPr>
            <w:tcW w:w="2408" w:type="dxa"/>
          </w:tcPr>
          <w:p w14:paraId="23730E4B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02798</w:t>
            </w:r>
          </w:p>
        </w:tc>
      </w:tr>
      <w:tr w:rsidR="00735D8A" w:rsidRPr="00413B0B" w14:paraId="163CB9DA" w14:textId="77777777" w:rsidTr="0046184F">
        <w:tc>
          <w:tcPr>
            <w:tcW w:w="2765" w:type="dxa"/>
          </w:tcPr>
          <w:p w14:paraId="3C70F2FD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DBP</w:t>
            </w:r>
          </w:p>
        </w:tc>
        <w:tc>
          <w:tcPr>
            <w:tcW w:w="2765" w:type="dxa"/>
          </w:tcPr>
          <w:p w14:paraId="54269B17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0366</w:t>
            </w:r>
          </w:p>
        </w:tc>
        <w:tc>
          <w:tcPr>
            <w:tcW w:w="2408" w:type="dxa"/>
          </w:tcPr>
          <w:p w14:paraId="6818B09F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02853</w:t>
            </w:r>
          </w:p>
        </w:tc>
      </w:tr>
      <w:tr w:rsidR="00735D8A" w:rsidRPr="00413B0B" w14:paraId="5E571989" w14:textId="77777777" w:rsidTr="0046184F">
        <w:tc>
          <w:tcPr>
            <w:tcW w:w="2765" w:type="dxa"/>
          </w:tcPr>
          <w:p w14:paraId="32B29DDD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IAP</w:t>
            </w:r>
          </w:p>
        </w:tc>
        <w:tc>
          <w:tcPr>
            <w:tcW w:w="2765" w:type="dxa"/>
          </w:tcPr>
          <w:p w14:paraId="095EED92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361</w:t>
            </w:r>
          </w:p>
        </w:tc>
        <w:tc>
          <w:tcPr>
            <w:tcW w:w="2408" w:type="dxa"/>
          </w:tcPr>
          <w:p w14:paraId="19CCBC0E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607C3C21" w14:textId="77777777" w:rsidTr="0046184F">
        <w:tc>
          <w:tcPr>
            <w:tcW w:w="2765" w:type="dxa"/>
          </w:tcPr>
          <w:p w14:paraId="4E7B7C4D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TBIL</w:t>
            </w:r>
          </w:p>
        </w:tc>
        <w:tc>
          <w:tcPr>
            <w:tcW w:w="2765" w:type="dxa"/>
          </w:tcPr>
          <w:p w14:paraId="725C8683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408" w:type="dxa"/>
          </w:tcPr>
          <w:p w14:paraId="62A1490C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7CF339B9" w14:textId="77777777" w:rsidTr="0046184F">
        <w:tc>
          <w:tcPr>
            <w:tcW w:w="2765" w:type="dxa"/>
          </w:tcPr>
          <w:p w14:paraId="191BB7F9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Cr</w:t>
            </w:r>
          </w:p>
        </w:tc>
        <w:tc>
          <w:tcPr>
            <w:tcW w:w="2765" w:type="dxa"/>
          </w:tcPr>
          <w:p w14:paraId="576D9A35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</w:p>
        </w:tc>
        <w:tc>
          <w:tcPr>
            <w:tcW w:w="2408" w:type="dxa"/>
          </w:tcPr>
          <w:p w14:paraId="22C1B96C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1452D5D0" w14:textId="77777777" w:rsidTr="0046184F">
        <w:tc>
          <w:tcPr>
            <w:tcW w:w="2765" w:type="dxa"/>
          </w:tcPr>
          <w:p w14:paraId="19FA7814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CRP</w:t>
            </w:r>
          </w:p>
        </w:tc>
        <w:tc>
          <w:tcPr>
            <w:tcW w:w="2765" w:type="dxa"/>
          </w:tcPr>
          <w:p w14:paraId="38DD5322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005</w:t>
            </w:r>
          </w:p>
        </w:tc>
        <w:tc>
          <w:tcPr>
            <w:tcW w:w="2408" w:type="dxa"/>
          </w:tcPr>
          <w:p w14:paraId="1DCB1E37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1BF3C61B" w14:textId="77777777" w:rsidTr="0046184F">
        <w:tc>
          <w:tcPr>
            <w:tcW w:w="2765" w:type="dxa"/>
          </w:tcPr>
          <w:p w14:paraId="48E13805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ALB</w:t>
            </w:r>
          </w:p>
        </w:tc>
        <w:tc>
          <w:tcPr>
            <w:tcW w:w="2765" w:type="dxa"/>
          </w:tcPr>
          <w:p w14:paraId="032EFF26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1039</w:t>
            </w:r>
          </w:p>
        </w:tc>
        <w:tc>
          <w:tcPr>
            <w:tcW w:w="2408" w:type="dxa"/>
          </w:tcPr>
          <w:p w14:paraId="3CFEF46D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0B2A2B73" w14:textId="77777777" w:rsidTr="0046184F">
        <w:tc>
          <w:tcPr>
            <w:tcW w:w="2765" w:type="dxa"/>
          </w:tcPr>
          <w:p w14:paraId="7203AF61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TC</w:t>
            </w:r>
          </w:p>
        </w:tc>
        <w:tc>
          <w:tcPr>
            <w:tcW w:w="2765" w:type="dxa"/>
          </w:tcPr>
          <w:p w14:paraId="126C1793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1984</w:t>
            </w:r>
          </w:p>
        </w:tc>
        <w:tc>
          <w:tcPr>
            <w:tcW w:w="2408" w:type="dxa"/>
          </w:tcPr>
          <w:p w14:paraId="57D11547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72BA5B0D" w14:textId="77777777" w:rsidTr="0046184F">
        <w:tc>
          <w:tcPr>
            <w:tcW w:w="2765" w:type="dxa"/>
          </w:tcPr>
          <w:p w14:paraId="6BD18868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TG</w:t>
            </w:r>
          </w:p>
        </w:tc>
        <w:tc>
          <w:tcPr>
            <w:tcW w:w="2765" w:type="dxa"/>
          </w:tcPr>
          <w:p w14:paraId="606AEF5F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337</w:t>
            </w:r>
          </w:p>
        </w:tc>
        <w:tc>
          <w:tcPr>
            <w:tcW w:w="2408" w:type="dxa"/>
          </w:tcPr>
          <w:p w14:paraId="016DF771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4C6534A9" w14:textId="77777777" w:rsidTr="0046184F">
        <w:tc>
          <w:tcPr>
            <w:tcW w:w="2765" w:type="dxa"/>
          </w:tcPr>
          <w:p w14:paraId="7243F9FB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APACHE II</w:t>
            </w:r>
          </w:p>
        </w:tc>
        <w:tc>
          <w:tcPr>
            <w:tcW w:w="2765" w:type="dxa"/>
          </w:tcPr>
          <w:p w14:paraId="34DA0C18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580</w:t>
            </w:r>
          </w:p>
        </w:tc>
        <w:tc>
          <w:tcPr>
            <w:tcW w:w="2408" w:type="dxa"/>
          </w:tcPr>
          <w:p w14:paraId="2C0EBC94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5B1579D8" w14:textId="77777777" w:rsidTr="0046184F">
        <w:tc>
          <w:tcPr>
            <w:tcW w:w="2765" w:type="dxa"/>
          </w:tcPr>
          <w:p w14:paraId="61A20864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BUN</w:t>
            </w:r>
          </w:p>
        </w:tc>
        <w:tc>
          <w:tcPr>
            <w:tcW w:w="2765" w:type="dxa"/>
          </w:tcPr>
          <w:p w14:paraId="2028CBBB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2408" w:type="dxa"/>
          </w:tcPr>
          <w:p w14:paraId="581C91E2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00536668" w14:textId="77777777" w:rsidTr="0046184F">
        <w:tc>
          <w:tcPr>
            <w:tcW w:w="2765" w:type="dxa"/>
          </w:tcPr>
          <w:p w14:paraId="61F03F24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</w:p>
        </w:tc>
        <w:tc>
          <w:tcPr>
            <w:tcW w:w="2765" w:type="dxa"/>
          </w:tcPr>
          <w:p w14:paraId="58B32297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08" w:type="dxa"/>
          </w:tcPr>
          <w:p w14:paraId="6B42E4E0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2071D932" w14:textId="77777777" w:rsidTr="0046184F">
        <w:tc>
          <w:tcPr>
            <w:tcW w:w="2765" w:type="dxa"/>
          </w:tcPr>
          <w:p w14:paraId="1A8C4F2B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PLT</w:t>
            </w:r>
          </w:p>
        </w:tc>
        <w:tc>
          <w:tcPr>
            <w:tcW w:w="2765" w:type="dxa"/>
          </w:tcPr>
          <w:p w14:paraId="13C5DE9F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2408" w:type="dxa"/>
          </w:tcPr>
          <w:p w14:paraId="28FA2BDF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35D8A" w:rsidRPr="00413B0B" w14:paraId="7A2F717B" w14:textId="77777777" w:rsidTr="0046184F">
        <w:tc>
          <w:tcPr>
            <w:tcW w:w="2765" w:type="dxa"/>
          </w:tcPr>
          <w:p w14:paraId="4AA60E48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HCT</w:t>
            </w:r>
          </w:p>
        </w:tc>
        <w:tc>
          <w:tcPr>
            <w:tcW w:w="2765" w:type="dxa"/>
          </w:tcPr>
          <w:p w14:paraId="5F7EC60F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2408" w:type="dxa"/>
          </w:tcPr>
          <w:p w14:paraId="1D81087D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2194</w:t>
            </w:r>
          </w:p>
        </w:tc>
      </w:tr>
      <w:tr w:rsidR="00735D8A" w:rsidRPr="00413B0B" w14:paraId="2220A4E9" w14:textId="77777777" w:rsidTr="0046184F">
        <w:tc>
          <w:tcPr>
            <w:tcW w:w="2765" w:type="dxa"/>
          </w:tcPr>
          <w:p w14:paraId="0921863B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VFR</w:t>
            </w:r>
          </w:p>
        </w:tc>
        <w:tc>
          <w:tcPr>
            <w:tcW w:w="2765" w:type="dxa"/>
          </w:tcPr>
          <w:p w14:paraId="6627335D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1181</w:t>
            </w:r>
          </w:p>
        </w:tc>
        <w:tc>
          <w:tcPr>
            <w:tcW w:w="2408" w:type="dxa"/>
          </w:tcPr>
          <w:p w14:paraId="08EA5DE4" w14:textId="77777777" w:rsidR="00735D8A" w:rsidRPr="00413B0B" w:rsidRDefault="00735D8A" w:rsidP="00461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9633125" w14:textId="77777777" w:rsidR="00735D8A" w:rsidRPr="00413B0B" w:rsidRDefault="00735D8A" w:rsidP="00735D8A">
      <w:pPr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 w:hint="eastAsia"/>
          <w:sz w:val="20"/>
          <w:szCs w:val="20"/>
        </w:rPr>
        <w:t>Abbreviations: IAP: Intra-abdominal Pressure; SBP: Systolic Blood Pressure; DBP: Diastolic Blood Pressure; TBIL: Total Bilirubin; Cr: Creatinine; CRP: C-Reactive Protein; ALB: Albumin; TC: Total Cholesterol; TG: Triglyceride; APACHEII: Acute Physiology and Chronic Health Evaluation II; BUN: Blood Urea Nitrogen; WBC: White Blood Cell; NEU: Neutrophil; PLT: Platelet; HCT: Hematocrit; VFR: Volume of Fluid Resuscitation.</w:t>
      </w:r>
    </w:p>
    <w:p w14:paraId="274569A3" w14:textId="77777777" w:rsidR="00735D8A" w:rsidRPr="00413B0B" w:rsidRDefault="00735D8A" w:rsidP="00735D8A">
      <w:pPr>
        <w:rPr>
          <w:rFonts w:ascii="Times New Roman" w:hAnsi="Times New Roman" w:cs="Times New Roman"/>
          <w:sz w:val="20"/>
          <w:szCs w:val="20"/>
        </w:rPr>
      </w:pPr>
    </w:p>
    <w:p w14:paraId="68AFC335" w14:textId="77777777" w:rsidR="00735D8A" w:rsidRPr="00413B0B" w:rsidRDefault="00735D8A" w:rsidP="00735D8A">
      <w:pPr>
        <w:rPr>
          <w:rFonts w:ascii="Times New Roman" w:hAnsi="Times New Roman" w:cs="Times New Roman"/>
          <w:sz w:val="20"/>
          <w:szCs w:val="20"/>
        </w:rPr>
      </w:pPr>
    </w:p>
    <w:p w14:paraId="7D495B43" w14:textId="77777777" w:rsidR="00735D8A" w:rsidRPr="00413B0B" w:rsidRDefault="00735D8A" w:rsidP="00735D8A">
      <w:pPr>
        <w:rPr>
          <w:rFonts w:ascii="Times New Roman" w:hAnsi="Times New Roman" w:cs="Times New Roman"/>
          <w:sz w:val="20"/>
          <w:szCs w:val="20"/>
        </w:rPr>
      </w:pPr>
    </w:p>
    <w:p w14:paraId="48C6C6A0" w14:textId="77777777" w:rsidR="00735D8A" w:rsidRPr="00413B0B" w:rsidRDefault="00735D8A" w:rsidP="00735D8A">
      <w:pPr>
        <w:rPr>
          <w:rFonts w:ascii="Times New Roman" w:hAnsi="Times New Roman" w:cs="Times New Roman"/>
          <w:sz w:val="20"/>
          <w:szCs w:val="20"/>
        </w:rPr>
      </w:pPr>
    </w:p>
    <w:p w14:paraId="0AF9425E" w14:textId="77777777" w:rsidR="00735D8A" w:rsidRPr="00413B0B" w:rsidRDefault="00735D8A" w:rsidP="00735D8A">
      <w:pPr>
        <w:rPr>
          <w:rFonts w:ascii="Times New Roman" w:hAnsi="Times New Roman" w:cs="Times New Roman"/>
          <w:sz w:val="20"/>
          <w:szCs w:val="20"/>
        </w:rPr>
      </w:pPr>
    </w:p>
    <w:p w14:paraId="51ED82B9" w14:textId="77777777" w:rsidR="00735D8A" w:rsidRPr="00413B0B" w:rsidRDefault="00735D8A" w:rsidP="00735D8A">
      <w:pPr>
        <w:rPr>
          <w:rFonts w:ascii="Times New Roman" w:hAnsi="Times New Roman" w:cs="Times New Roman"/>
          <w:sz w:val="20"/>
          <w:szCs w:val="20"/>
        </w:rPr>
      </w:pPr>
    </w:p>
    <w:p w14:paraId="4356AC1B" w14:textId="77777777" w:rsidR="002E50E5" w:rsidRPr="00413B0B" w:rsidRDefault="002E50E5" w:rsidP="008B0F90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478BF81" w14:textId="33C2000F" w:rsidR="000133E5" w:rsidRPr="00413B0B" w:rsidRDefault="008B0F90" w:rsidP="008B0F9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55498C" w:rsidRPr="00413B0B">
        <w:rPr>
          <w:rFonts w:ascii="Times New Roman" w:hAnsi="Times New Roman" w:cs="Times New Roman" w:hint="eastAsia"/>
          <w:sz w:val="20"/>
          <w:szCs w:val="20"/>
        </w:rPr>
        <w:t>3</w:t>
      </w:r>
      <w:r w:rsidRPr="00413B0B">
        <w:rPr>
          <w:rFonts w:ascii="Times New Roman" w:hAnsi="Times New Roman" w:cs="Times New Roman"/>
          <w:sz w:val="20"/>
          <w:szCs w:val="20"/>
        </w:rPr>
        <w:t xml:space="preserve">: Collinearity Diagnostics </w:t>
      </w:r>
      <w:r w:rsidR="00E32F67" w:rsidRPr="00413B0B">
        <w:rPr>
          <w:rFonts w:ascii="Times New Roman" w:hAnsi="Times New Roman" w:cs="Times New Roman" w:hint="eastAsia"/>
          <w:sz w:val="20"/>
          <w:szCs w:val="20"/>
        </w:rPr>
        <w:t xml:space="preserve">of the </w:t>
      </w:r>
      <w:r w:rsidR="00F81111" w:rsidRPr="00413B0B">
        <w:rPr>
          <w:rFonts w:ascii="Times New Roman" w:hAnsi="Times New Roman" w:cs="Times New Roman" w:hint="eastAsia"/>
          <w:sz w:val="20"/>
          <w:szCs w:val="20"/>
        </w:rPr>
        <w:t>A</w:t>
      </w:r>
      <w:r w:rsidR="00E32F67" w:rsidRPr="00413B0B">
        <w:rPr>
          <w:rFonts w:ascii="Times New Roman" w:hAnsi="Times New Roman" w:cs="Times New Roman" w:hint="eastAsia"/>
          <w:sz w:val="20"/>
          <w:szCs w:val="20"/>
        </w:rPr>
        <w:t>ssociations</w:t>
      </w:r>
      <w:r w:rsidRPr="00413B0B">
        <w:rPr>
          <w:rFonts w:ascii="Times New Roman" w:hAnsi="Times New Roman" w:cs="Times New Roman"/>
          <w:sz w:val="20"/>
          <w:szCs w:val="20"/>
        </w:rPr>
        <w:t xml:space="preserve"> </w:t>
      </w:r>
      <w:r w:rsidR="00F81111" w:rsidRPr="00413B0B">
        <w:rPr>
          <w:rFonts w:ascii="Times New Roman" w:hAnsi="Times New Roman" w:cs="Times New Roman" w:hint="eastAsia"/>
          <w:sz w:val="20"/>
          <w:szCs w:val="20"/>
        </w:rPr>
        <w:t>B</w:t>
      </w:r>
      <w:r w:rsidR="00E32F67" w:rsidRPr="00413B0B">
        <w:rPr>
          <w:rFonts w:ascii="Times New Roman" w:hAnsi="Times New Roman" w:cs="Times New Roman" w:hint="eastAsia"/>
          <w:sz w:val="20"/>
          <w:szCs w:val="20"/>
        </w:rPr>
        <w:t xml:space="preserve">etween </w:t>
      </w:r>
      <w:proofErr w:type="spellStart"/>
      <w:r w:rsidRPr="00413B0B">
        <w:rPr>
          <w:rFonts w:ascii="Times New Roman" w:hAnsi="Times New Roman" w:cs="Times New Roman"/>
          <w:sz w:val="20"/>
          <w:szCs w:val="20"/>
        </w:rPr>
        <w:t>CumIAP</w:t>
      </w:r>
      <w:proofErr w:type="spellEnd"/>
      <w:r w:rsidR="00E32F67" w:rsidRPr="00413B0B">
        <w:rPr>
          <w:rFonts w:ascii="Times New Roman" w:hAnsi="Times New Roman" w:cs="Times New Roman" w:hint="eastAsia"/>
          <w:sz w:val="20"/>
          <w:szCs w:val="20"/>
        </w:rPr>
        <w:t xml:space="preserve"> and In-hospital death, </w:t>
      </w:r>
      <w:r w:rsidR="00E32F67" w:rsidRPr="00413B0B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IPN</w:t>
      </w:r>
      <w:r w:rsidR="00E32F67" w:rsidRPr="00413B0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,</w:t>
      </w:r>
      <w:r w:rsidR="00E32F67" w:rsidRPr="00413B0B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PM</w:t>
      </w:r>
      <w:r w:rsidR="00A215DA" w:rsidRPr="00413B0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OF</w:t>
      </w:r>
    </w:p>
    <w:tbl>
      <w:tblPr>
        <w:tblStyle w:val="2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843"/>
      </w:tblGrid>
      <w:tr w:rsidR="00BC1C62" w:rsidRPr="00413B0B" w14:paraId="66F2C4F0" w14:textId="77777777" w:rsidTr="00BC1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nil"/>
            </w:tcBorders>
          </w:tcPr>
          <w:p w14:paraId="1F26332E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8" w:type="dxa"/>
            <w:gridSpan w:val="3"/>
            <w:tcBorders>
              <w:top w:val="single" w:sz="12" w:space="0" w:color="auto"/>
              <w:bottom w:val="single" w:sz="8" w:space="0" w:color="404040" w:themeColor="text1" w:themeTint="BF"/>
            </w:tcBorders>
          </w:tcPr>
          <w:p w14:paraId="7DDB73B4" w14:textId="3624FC2A" w:rsidR="00BC1C62" w:rsidRPr="00413B0B" w:rsidRDefault="00BC1C62" w:rsidP="008B0F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Variance Inflation Factor</w:t>
            </w:r>
          </w:p>
        </w:tc>
      </w:tr>
      <w:tr w:rsidR="00BC1C62" w:rsidRPr="00413B0B" w14:paraId="5E82BC8F" w14:textId="77777777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6B5BA92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single" w:sz="8" w:space="0" w:color="404040" w:themeColor="text1" w:themeTint="BF"/>
              <w:bottom w:val="single" w:sz="8" w:space="0" w:color="595959" w:themeColor="text1" w:themeTint="A6"/>
            </w:tcBorders>
          </w:tcPr>
          <w:p w14:paraId="74C347DB" w14:textId="3BA874E0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D</w:t>
            </w: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th</w:t>
            </w:r>
          </w:p>
        </w:tc>
        <w:tc>
          <w:tcPr>
            <w:tcW w:w="1843" w:type="dxa"/>
            <w:tcBorders>
              <w:top w:val="single" w:sz="8" w:space="0" w:color="404040" w:themeColor="text1" w:themeTint="BF"/>
              <w:bottom w:val="single" w:sz="8" w:space="0" w:color="595959" w:themeColor="text1" w:themeTint="A6"/>
            </w:tcBorders>
          </w:tcPr>
          <w:p w14:paraId="175F4FF0" w14:textId="1D439D33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PN</w:t>
            </w:r>
          </w:p>
        </w:tc>
        <w:tc>
          <w:tcPr>
            <w:tcW w:w="1843" w:type="dxa"/>
            <w:tcBorders>
              <w:top w:val="single" w:sz="8" w:space="0" w:color="404040" w:themeColor="text1" w:themeTint="BF"/>
              <w:bottom w:val="single" w:sz="8" w:space="0" w:color="595959" w:themeColor="text1" w:themeTint="A6"/>
            </w:tcBorders>
          </w:tcPr>
          <w:p w14:paraId="3E8A6648" w14:textId="38B3BAE3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M</w:t>
            </w: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OF</w:t>
            </w:r>
          </w:p>
        </w:tc>
      </w:tr>
      <w:tr w:rsidR="00BC1C62" w:rsidRPr="00413B0B" w14:paraId="7C5DB623" w14:textId="7BE0CE7E" w:rsidTr="00BC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auto"/>
            </w:tcBorders>
          </w:tcPr>
          <w:p w14:paraId="4D0083B5" w14:textId="69E9272B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842" w:type="dxa"/>
            <w:tcBorders>
              <w:top w:val="single" w:sz="8" w:space="0" w:color="595959" w:themeColor="text1" w:themeTint="A6"/>
              <w:bottom w:val="single" w:sz="12" w:space="0" w:color="auto"/>
            </w:tcBorders>
          </w:tcPr>
          <w:p w14:paraId="27C99B76" w14:textId="4131FDB2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1843" w:type="dxa"/>
            <w:tcBorders>
              <w:top w:val="single" w:sz="8" w:space="0" w:color="595959" w:themeColor="text1" w:themeTint="A6"/>
              <w:bottom w:val="single" w:sz="12" w:space="0" w:color="auto"/>
            </w:tcBorders>
          </w:tcPr>
          <w:p w14:paraId="48964EA3" w14:textId="41203C88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1843" w:type="dxa"/>
            <w:tcBorders>
              <w:top w:val="single" w:sz="8" w:space="0" w:color="595959" w:themeColor="text1" w:themeTint="A6"/>
              <w:bottom w:val="single" w:sz="12" w:space="0" w:color="auto"/>
            </w:tcBorders>
          </w:tcPr>
          <w:p w14:paraId="7A5EA2C5" w14:textId="73425C7F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</w:tr>
      <w:tr w:rsidR="00BC1C62" w:rsidRPr="00413B0B" w14:paraId="5BD47448" w14:textId="1B974818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nil"/>
            </w:tcBorders>
            <w:hideMark/>
          </w:tcPr>
          <w:p w14:paraId="07579514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umIAP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hideMark/>
          </w:tcPr>
          <w:p w14:paraId="45FED23E" w14:textId="77777777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2A12D8DC" w14:textId="483DB28A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15B5832F" w14:textId="169C96B8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</w:tr>
      <w:tr w:rsidR="00BC1C62" w:rsidRPr="00413B0B" w14:paraId="6EBFCB6F" w14:textId="6F7659F8" w:rsidTr="00BC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007DCD3F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75378A41" w14:textId="265CCCA2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0D670C" w14:textId="2C1E295F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666C44" w14:textId="4ED03A1C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BC1C62" w:rsidRPr="00413B0B" w14:paraId="6F9AA873" w14:textId="36543935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4EEC5563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B949EBD" w14:textId="77777777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B4FF81" w14:textId="02AF75DC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236B30" w14:textId="3D1B3DEE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BC1C62" w:rsidRPr="00413B0B" w14:paraId="4C80C362" w14:textId="61D3EE79" w:rsidTr="00BC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1B3D4448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1871456A" w14:textId="77777777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05A14C" w14:textId="20491C11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70703A" w14:textId="5923A761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</w:tr>
      <w:tr w:rsidR="00BC1C62" w:rsidRPr="00413B0B" w14:paraId="2AD41B60" w14:textId="668E137F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02D45235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2662794C" w14:textId="77777777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7B17E0" w14:textId="2FC689EB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8ED257" w14:textId="47D91EDC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BC1C62" w:rsidRPr="00413B0B" w14:paraId="33258DD4" w14:textId="49284054" w:rsidTr="00BC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262AF649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istory of hyperlipidemi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9372223" w14:textId="77777777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3CB212" w14:textId="6EA5D515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389F93" w14:textId="6F81C9F7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</w:tr>
      <w:tr w:rsidR="00BC1C62" w:rsidRPr="00413B0B" w14:paraId="5AF3722E" w14:textId="1F4E81B4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42BED42F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istory of diabet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2DDEE492" w14:textId="77777777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6486E1" w14:textId="6AEC893A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D28BD1" w14:textId="612E0615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</w:tr>
      <w:tr w:rsidR="00BC1C62" w:rsidRPr="00413B0B" w14:paraId="44D5D056" w14:textId="254A97F6" w:rsidTr="00BC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487030F1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emperatur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13126C6A" w14:textId="77777777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133D98" w14:textId="0F5966FE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B47356" w14:textId="3DAC4F7C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</w:tr>
      <w:tr w:rsidR="00BC1C62" w:rsidRPr="00413B0B" w14:paraId="548C510F" w14:textId="5AB98235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59A64510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ul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AB45E23" w14:textId="77777777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2F4EE9" w14:textId="73D0C78E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C50E89" w14:textId="16722B8E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BC1C62" w:rsidRPr="00413B0B" w14:paraId="7374C674" w14:textId="37CB6B19" w:rsidTr="00BC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260E9F51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espiration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1A02AB5D" w14:textId="77777777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CD5E69" w14:textId="2B849603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D862F2" w14:textId="34FDA274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BC1C62" w:rsidRPr="00413B0B" w14:paraId="4929AA01" w14:textId="35588E9E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61EE4EC5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0E50B482" w14:textId="77777777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B3D719" w14:textId="187BBBA5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641FCA" w14:textId="014E1B01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</w:tr>
      <w:tr w:rsidR="00BC1C62" w:rsidRPr="00413B0B" w14:paraId="1AAB282E" w14:textId="19243A70" w:rsidTr="00BC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5E6BCCD7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689E4432" w14:textId="77777777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9309EB" w14:textId="5DDA7884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E29B0E" w14:textId="2C6EA731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BC1C62" w:rsidRPr="00413B0B" w14:paraId="45CE0BDC" w14:textId="19631CB0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33312369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7F283D8B" w14:textId="77777777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5BE4F5" w14:textId="214E360C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50530C" w14:textId="2C10D4A0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</w:tr>
      <w:tr w:rsidR="00BC1C62" w:rsidRPr="00413B0B" w14:paraId="0F473E6C" w14:textId="468EB54C" w:rsidTr="00BC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0CA9D543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C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6A6712C0" w14:textId="77777777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18BE61" w14:textId="507C38E2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CDF874" w14:textId="1CB9CA98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BC1C62" w:rsidRPr="00413B0B" w14:paraId="2B631BEC" w14:textId="57C15DCB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3B327393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1988AD0A" w14:textId="77777777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568B34" w14:textId="489F1DBA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382511" w14:textId="1E9DD77D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</w:tr>
      <w:tr w:rsidR="00BC1C62" w:rsidRPr="00413B0B" w14:paraId="138C72EF" w14:textId="74F2BB5D" w:rsidTr="00BC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1432E48F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7F7701C9" w14:textId="6417000A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FCE9D1" w14:textId="34F65301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0AD5D9" w14:textId="5BBD7A98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.1</w:t>
            </w:r>
          </w:p>
        </w:tc>
      </w:tr>
      <w:tr w:rsidR="00BC1C62" w:rsidRPr="00413B0B" w14:paraId="5D42C176" w14:textId="7DBAB16E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0E21F87E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4846C00E" w14:textId="22BC9B92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</w:t>
            </w: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039DE9" w14:textId="5C185146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</w:t>
            </w: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35D3BA" w14:textId="537B7828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</w:t>
            </w: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BC1C62" w:rsidRPr="00413B0B" w14:paraId="596FA991" w14:textId="72086FB1" w:rsidTr="00BC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14:paraId="6504A6AE" w14:textId="77777777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7E7B40BE" w14:textId="42F92771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</w:t>
            </w: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43DC72" w14:textId="1C37F30B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</w:t>
            </w: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B1D382" w14:textId="7719EEDD" w:rsidR="00BC1C62" w:rsidRPr="00413B0B" w:rsidRDefault="00BC1C62" w:rsidP="008B0F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</w:t>
            </w: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BC1C62" w:rsidRPr="00413B0B" w14:paraId="3C3BCDF5" w14:textId="77777777" w:rsidTr="00BC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auto"/>
            </w:tcBorders>
          </w:tcPr>
          <w:p w14:paraId="5B616B3A" w14:textId="3CAA6BD4" w:rsidR="00BC1C62" w:rsidRPr="00413B0B" w:rsidRDefault="00BC1C62" w:rsidP="008B0F9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435B67E3" w14:textId="494D0A06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26358EC5" w14:textId="671BC839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6FB2DFAC" w14:textId="63DCD242" w:rsidR="00BC1C62" w:rsidRPr="00413B0B" w:rsidRDefault="00BC1C62" w:rsidP="008B0F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2</w:t>
            </w:r>
          </w:p>
        </w:tc>
      </w:tr>
    </w:tbl>
    <w:p w14:paraId="64AEFD59" w14:textId="176299A4" w:rsidR="008B0F90" w:rsidRPr="00413B0B" w:rsidRDefault="008B0F90" w:rsidP="008B0F9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413B0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13B0B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283A3053" w14:textId="77777777" w:rsidR="008B0F90" w:rsidRPr="00413B0B" w:rsidRDefault="008B0F90" w:rsidP="008B0F9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/>
          <w:sz w:val="20"/>
          <w:szCs w:val="20"/>
        </w:rPr>
        <w:t xml:space="preserve">Note-2: The variables with </w:t>
      </w:r>
      <w:r w:rsidRPr="00413B0B">
        <w:rPr>
          <w:rFonts w:ascii="Times New Roman" w:hAnsi="Times New Roman" w:cs="Times New Roman" w:hint="eastAsia"/>
          <w:sz w:val="20"/>
          <w:szCs w:val="20"/>
        </w:rPr>
        <w:t>v</w:t>
      </w:r>
      <w:r w:rsidRPr="00413B0B">
        <w:rPr>
          <w:rFonts w:ascii="Times New Roman" w:hAnsi="Times New Roman" w:cs="Times New Roman"/>
          <w:sz w:val="20"/>
          <w:szCs w:val="20"/>
        </w:rPr>
        <w:t>ariance inflation factor &gt;5 will be regarded as collinear variables and cannot be included in the multiple regression model.</w:t>
      </w:r>
    </w:p>
    <w:p w14:paraId="5B5CB6B1" w14:textId="77777777" w:rsidR="008B0F90" w:rsidRPr="00413B0B" w:rsidRDefault="008B0F90" w:rsidP="008B0F90">
      <w:pPr>
        <w:rPr>
          <w:rFonts w:hint="eastAsia"/>
        </w:rPr>
      </w:pPr>
    </w:p>
    <w:p w14:paraId="2BC8F2EC" w14:textId="77777777" w:rsidR="000133E5" w:rsidRPr="00413B0B" w:rsidRDefault="000133E5" w:rsidP="000133E5">
      <w:pPr>
        <w:spacing w:after="0" w:line="240" w:lineRule="auto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</w:p>
    <w:p w14:paraId="593FB33D" w14:textId="77777777" w:rsidR="000133E5" w:rsidRPr="00413B0B" w:rsidRDefault="000133E5">
      <w:pPr>
        <w:rPr>
          <w:rFonts w:hint="eastAsia"/>
        </w:rPr>
      </w:pPr>
    </w:p>
    <w:p w14:paraId="5D8F66A2" w14:textId="77777777" w:rsidR="000133E5" w:rsidRPr="00413B0B" w:rsidRDefault="000133E5">
      <w:pPr>
        <w:rPr>
          <w:rFonts w:hint="eastAsia"/>
        </w:rPr>
      </w:pPr>
    </w:p>
    <w:p w14:paraId="322E050C" w14:textId="77777777" w:rsidR="00FF79ED" w:rsidRPr="00413B0B" w:rsidRDefault="00FF79ED">
      <w:pPr>
        <w:rPr>
          <w:rFonts w:hint="eastAsia"/>
        </w:rPr>
      </w:pPr>
    </w:p>
    <w:p w14:paraId="376D6ABC" w14:textId="77777777" w:rsidR="00FF79ED" w:rsidRPr="00413B0B" w:rsidRDefault="00FF79ED">
      <w:pPr>
        <w:rPr>
          <w:rFonts w:hint="eastAsia"/>
        </w:rPr>
      </w:pPr>
    </w:p>
    <w:p w14:paraId="6FD411BB" w14:textId="77777777" w:rsidR="00FF79ED" w:rsidRPr="00413B0B" w:rsidRDefault="00FF79ED">
      <w:pPr>
        <w:rPr>
          <w:rFonts w:hint="eastAsia"/>
        </w:rPr>
      </w:pPr>
    </w:p>
    <w:p w14:paraId="1D30945C" w14:textId="77777777" w:rsidR="00FF79ED" w:rsidRPr="00413B0B" w:rsidRDefault="00FF79ED">
      <w:pPr>
        <w:rPr>
          <w:rFonts w:hint="eastAsia"/>
        </w:rPr>
      </w:pPr>
    </w:p>
    <w:p w14:paraId="1061FD68" w14:textId="77777777" w:rsidR="00FF79ED" w:rsidRPr="00413B0B" w:rsidRDefault="00FF79ED">
      <w:pPr>
        <w:rPr>
          <w:rFonts w:hint="eastAsia"/>
        </w:rPr>
      </w:pPr>
    </w:p>
    <w:p w14:paraId="62B322A9" w14:textId="77777777" w:rsidR="00FF79ED" w:rsidRPr="00413B0B" w:rsidRDefault="00FF79ED" w:rsidP="00FF79ED">
      <w:pPr>
        <w:rPr>
          <w:rFonts w:ascii="Times New Roman" w:hAnsi="Times New Roman" w:cs="Times New Roman"/>
          <w:sz w:val="20"/>
          <w:szCs w:val="20"/>
        </w:rPr>
      </w:pPr>
    </w:p>
    <w:p w14:paraId="0D45A210" w14:textId="610E747D" w:rsidR="00FF79ED" w:rsidRPr="00413B0B" w:rsidRDefault="00FF79ED" w:rsidP="00FF79E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Table 4: ROC </w:t>
      </w:r>
      <w:r w:rsidR="009F4BAC" w:rsidRPr="00413B0B">
        <w:rPr>
          <w:rFonts w:ascii="Times New Roman" w:hAnsi="Times New Roman" w:cs="Times New Roman" w:hint="eastAsia"/>
          <w:sz w:val="20"/>
          <w:szCs w:val="20"/>
        </w:rPr>
        <w:t>A</w:t>
      </w:r>
      <w:r w:rsidRPr="00413B0B">
        <w:rPr>
          <w:rFonts w:ascii="Times New Roman" w:hAnsi="Times New Roman" w:cs="Times New Roman" w:hint="eastAsia"/>
          <w:sz w:val="20"/>
          <w:szCs w:val="20"/>
        </w:rPr>
        <w:t xml:space="preserve">nalysis of </w:t>
      </w:r>
      <w:proofErr w:type="spellStart"/>
      <w:r w:rsidRPr="00413B0B">
        <w:rPr>
          <w:rFonts w:ascii="Times New Roman" w:hAnsi="Times New Roman" w:cs="Times New Roman" w:hint="eastAsia"/>
          <w:sz w:val="20"/>
          <w:szCs w:val="20"/>
        </w:rPr>
        <w:t>CumIAP</w:t>
      </w:r>
      <w:proofErr w:type="spellEnd"/>
      <w:r w:rsidRPr="00413B0B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="009F4BAC" w:rsidRPr="00413B0B">
        <w:rPr>
          <w:rFonts w:ascii="Times New Roman" w:hAnsi="Times New Roman" w:cs="Times New Roman" w:hint="eastAsia"/>
          <w:sz w:val="20"/>
          <w:szCs w:val="20"/>
        </w:rPr>
        <w:t>I</w:t>
      </w:r>
      <w:r w:rsidRPr="00413B0B">
        <w:rPr>
          <w:rFonts w:ascii="Times New Roman" w:hAnsi="Times New Roman" w:cs="Times New Roman" w:hint="eastAsia"/>
          <w:sz w:val="20"/>
          <w:szCs w:val="20"/>
        </w:rPr>
        <w:t xml:space="preserve">dentifying </w:t>
      </w:r>
      <w:r w:rsidR="009F4BAC" w:rsidRPr="00413B0B">
        <w:rPr>
          <w:rFonts w:ascii="Times New Roman" w:hAnsi="Times New Roman" w:cs="Times New Roman" w:hint="eastAsia"/>
          <w:sz w:val="20"/>
          <w:szCs w:val="20"/>
        </w:rPr>
        <w:t>D</w:t>
      </w:r>
      <w:r w:rsidRPr="00413B0B">
        <w:rPr>
          <w:rFonts w:ascii="Times New Roman" w:hAnsi="Times New Roman" w:cs="Times New Roman" w:hint="eastAsia"/>
          <w:sz w:val="20"/>
          <w:szCs w:val="20"/>
        </w:rPr>
        <w:t>eath, IPN, and PMOF</w:t>
      </w:r>
    </w:p>
    <w:tbl>
      <w:tblPr>
        <w:tblStyle w:val="21"/>
        <w:tblW w:w="7938" w:type="dxa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73"/>
        <w:gridCol w:w="516"/>
        <w:gridCol w:w="516"/>
        <w:gridCol w:w="650"/>
        <w:gridCol w:w="887"/>
        <w:gridCol w:w="876"/>
        <w:gridCol w:w="1081"/>
        <w:gridCol w:w="1105"/>
        <w:gridCol w:w="1234"/>
      </w:tblGrid>
      <w:tr w:rsidR="00FF79ED" w:rsidRPr="00413B0B" w14:paraId="08AE4A9C" w14:textId="77777777" w:rsidTr="00461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366EC2C" w14:textId="77777777" w:rsidR="00FF79ED" w:rsidRPr="00413B0B" w:rsidRDefault="00FF79ED" w:rsidP="0046184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F1BD7" w14:textId="77777777" w:rsidR="00FF79ED" w:rsidRPr="00413B0B" w:rsidRDefault="00FF79ED" w:rsidP="0046184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D5BE85D" w14:textId="77777777" w:rsidR="00FF79ED" w:rsidRPr="00413B0B" w:rsidRDefault="00FF79ED" w:rsidP="004618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9EE08C8" w14:textId="77777777" w:rsidR="00FF79ED" w:rsidRPr="00413B0B" w:rsidRDefault="00FF79ED" w:rsidP="004618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BD3C80F" w14:textId="77777777" w:rsidR="00FF79ED" w:rsidRPr="00413B0B" w:rsidRDefault="00FF79ED" w:rsidP="004618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6AEB467" w14:textId="77777777" w:rsidR="00FF79ED" w:rsidRPr="00413B0B" w:rsidRDefault="00FF79ED" w:rsidP="004618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95%CI low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74B9BCD" w14:textId="77777777" w:rsidR="00FF79ED" w:rsidRPr="00413B0B" w:rsidRDefault="00FF79ED" w:rsidP="004618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95%CI up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AA4CCC8" w14:textId="77777777" w:rsidR="00FF79ED" w:rsidRPr="00413B0B" w:rsidRDefault="00FF79ED" w:rsidP="004618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Best threshold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F50EF2C" w14:textId="77777777" w:rsidR="00FF79ED" w:rsidRPr="00413B0B" w:rsidRDefault="00FF79ED" w:rsidP="004618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2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EF42EA5" w14:textId="77777777" w:rsidR="00FF79ED" w:rsidRPr="00413B0B" w:rsidRDefault="00FF79ED" w:rsidP="004618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 xml:space="preserve">Sensitivity </w:t>
            </w:r>
          </w:p>
        </w:tc>
      </w:tr>
      <w:tr w:rsidR="00FF79ED" w:rsidRPr="00413B0B" w14:paraId="6CD6E651" w14:textId="77777777" w:rsidTr="0046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170EDE8" w14:textId="77777777" w:rsidR="00FF79ED" w:rsidRPr="00413B0B" w:rsidRDefault="00FF79ED" w:rsidP="0046184F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463AFB5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F585EBC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C374409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F3A0347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F9CBE4B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B3D14B1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14FB526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34" w:type="dxa"/>
            <w:tcBorders>
              <w:top w:val="single" w:sz="12" w:space="0" w:color="000000" w:themeColor="text1"/>
              <w:bottom w:val="nil"/>
            </w:tcBorders>
            <w:hideMark/>
          </w:tcPr>
          <w:p w14:paraId="79E54D64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</w:tc>
      </w:tr>
      <w:tr w:rsidR="00FF79ED" w:rsidRPr="00413B0B" w14:paraId="775E722E" w14:textId="77777777" w:rsidTr="00461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B4EAE56" w14:textId="77777777" w:rsidR="00FF79ED" w:rsidRPr="00413B0B" w:rsidRDefault="00FF79ED" w:rsidP="0046184F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P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2C4EC" w14:textId="77777777" w:rsidR="00FF79ED" w:rsidRPr="00413B0B" w:rsidRDefault="00FF79ED" w:rsidP="004618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98DF8" w14:textId="77777777" w:rsidR="00FF79ED" w:rsidRPr="00413B0B" w:rsidRDefault="00FF79ED" w:rsidP="004618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81CB6" w14:textId="77777777" w:rsidR="00FF79ED" w:rsidRPr="00413B0B" w:rsidRDefault="00FF79ED" w:rsidP="004618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2661C" w14:textId="77777777" w:rsidR="00FF79ED" w:rsidRPr="00413B0B" w:rsidRDefault="00FF79ED" w:rsidP="004618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3FA8A" w14:textId="77777777" w:rsidR="00FF79ED" w:rsidRPr="00413B0B" w:rsidRDefault="00FF79ED" w:rsidP="004618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F6D14" w14:textId="77777777" w:rsidR="00FF79ED" w:rsidRPr="00413B0B" w:rsidRDefault="00FF79ED" w:rsidP="004618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89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8819E" w14:textId="77777777" w:rsidR="00FF79ED" w:rsidRPr="00413B0B" w:rsidRDefault="00FF79ED" w:rsidP="004618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4D314CDC" w14:textId="77777777" w:rsidR="00FF79ED" w:rsidRPr="00413B0B" w:rsidRDefault="00FF79ED" w:rsidP="004618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F79ED" w:rsidRPr="00413B0B" w14:paraId="78312AC4" w14:textId="77777777" w:rsidTr="0046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14:paraId="7D4F3BE1" w14:textId="77777777" w:rsidR="00FF79ED" w:rsidRPr="00413B0B" w:rsidRDefault="00FF79ED" w:rsidP="0046184F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OF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</w:tcPr>
          <w:p w14:paraId="63B9199A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</w:tcPr>
          <w:p w14:paraId="4F181451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</w:tcPr>
          <w:p w14:paraId="69D04C6D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</w:tcPr>
          <w:p w14:paraId="7710EC1A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</w:tcPr>
          <w:p w14:paraId="5F3EA0F9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</w:tcPr>
          <w:p w14:paraId="00B2504B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</w:tcPr>
          <w:p w14:paraId="53BF0CEF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34" w:type="dxa"/>
            <w:tcBorders>
              <w:top w:val="nil"/>
              <w:bottom w:val="none" w:sz="0" w:space="0" w:color="auto"/>
            </w:tcBorders>
          </w:tcPr>
          <w:p w14:paraId="636015CC" w14:textId="77777777" w:rsidR="00FF79ED" w:rsidRPr="00413B0B" w:rsidRDefault="00FF79ED" w:rsidP="004618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</w:tr>
    </w:tbl>
    <w:p w14:paraId="1142A47B" w14:textId="77777777" w:rsidR="00FF79ED" w:rsidRPr="00413B0B" w:rsidRDefault="00FF79ED" w:rsidP="00FF79ED">
      <w:pPr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 w:hint="eastAsia"/>
          <w:sz w:val="20"/>
          <w:szCs w:val="20"/>
        </w:rPr>
        <w:t>Abbreviations: AUC:</w:t>
      </w:r>
      <w:r w:rsidRPr="00413B0B">
        <w:rPr>
          <w:rFonts w:ascii="Segoe UI" w:hAnsi="Segoe UI" w:cs="Segoe UI"/>
          <w:color w:val="000000"/>
          <w:shd w:val="clear" w:color="auto" w:fill="FFFFFF"/>
        </w:rPr>
        <w:t xml:space="preserve"> </w:t>
      </w:r>
      <w:r w:rsidRPr="00413B0B">
        <w:rPr>
          <w:rFonts w:ascii="Times New Roman" w:hAnsi="Times New Roman" w:cs="Times New Roman"/>
          <w:sz w:val="20"/>
          <w:szCs w:val="20"/>
        </w:rPr>
        <w:t>Area Under the ROC Curve</w:t>
      </w:r>
      <w:r w:rsidRPr="00413B0B">
        <w:rPr>
          <w:rFonts w:ascii="Times New Roman" w:hAnsi="Times New Roman" w:cs="Times New Roman" w:hint="eastAsia"/>
          <w:sz w:val="20"/>
          <w:szCs w:val="20"/>
        </w:rPr>
        <w:t>; CI:</w:t>
      </w:r>
      <w:r w:rsidRPr="00413B0B">
        <w:rPr>
          <w:rFonts w:ascii="Segoe UI" w:hAnsi="Segoe UI" w:cs="Segoe UI"/>
          <w:color w:val="000000"/>
          <w:shd w:val="clear" w:color="auto" w:fill="FFFFFF"/>
        </w:rPr>
        <w:t xml:space="preserve"> </w:t>
      </w:r>
      <w:r w:rsidRPr="00413B0B">
        <w:rPr>
          <w:rFonts w:ascii="Times New Roman" w:hAnsi="Times New Roman" w:cs="Times New Roman" w:hint="eastAsia"/>
          <w:sz w:val="20"/>
          <w:szCs w:val="20"/>
        </w:rPr>
        <w:t>C</w:t>
      </w:r>
      <w:r w:rsidRPr="00413B0B">
        <w:rPr>
          <w:rFonts w:ascii="Times New Roman" w:hAnsi="Times New Roman" w:cs="Times New Roman"/>
          <w:sz w:val="20"/>
          <w:szCs w:val="20"/>
        </w:rPr>
        <w:t xml:space="preserve">onfidence </w:t>
      </w:r>
      <w:r w:rsidRPr="00413B0B">
        <w:rPr>
          <w:rFonts w:ascii="Times New Roman" w:hAnsi="Times New Roman" w:cs="Times New Roman" w:hint="eastAsia"/>
          <w:sz w:val="20"/>
          <w:szCs w:val="20"/>
        </w:rPr>
        <w:t>I</w:t>
      </w:r>
      <w:r w:rsidRPr="00413B0B">
        <w:rPr>
          <w:rFonts w:ascii="Times New Roman" w:hAnsi="Times New Roman" w:cs="Times New Roman"/>
          <w:sz w:val="20"/>
          <w:szCs w:val="20"/>
        </w:rPr>
        <w:t>nterval</w:t>
      </w:r>
      <w:r w:rsidRPr="00413B0B">
        <w:rPr>
          <w:rFonts w:ascii="Times New Roman" w:hAnsi="Times New Roman" w:cs="Times New Roman" w:hint="eastAsia"/>
          <w:sz w:val="20"/>
          <w:szCs w:val="20"/>
        </w:rPr>
        <w:t>; IPN:</w:t>
      </w:r>
      <w:r w:rsidRPr="00413B0B">
        <w:rPr>
          <w:rFonts w:hint="eastAsia"/>
        </w:rPr>
        <w:t xml:space="preserve"> </w:t>
      </w:r>
      <w:r w:rsidRPr="00413B0B">
        <w:rPr>
          <w:rFonts w:ascii="Times New Roman" w:hAnsi="Times New Roman" w:cs="Times New Roman" w:hint="eastAsia"/>
          <w:sz w:val="20"/>
          <w:szCs w:val="20"/>
        </w:rPr>
        <w:t>Infected Necrotizing Pancreatitis; PMOF:</w:t>
      </w:r>
      <w:r w:rsidRPr="00413B0B">
        <w:rPr>
          <w:rFonts w:hint="eastAsia"/>
        </w:rPr>
        <w:t xml:space="preserve"> </w:t>
      </w:r>
      <w:r w:rsidRPr="00413B0B">
        <w:rPr>
          <w:rFonts w:ascii="Times New Roman" w:hAnsi="Times New Roman" w:cs="Times New Roman" w:hint="eastAsia"/>
          <w:sz w:val="20"/>
          <w:szCs w:val="20"/>
        </w:rPr>
        <w:t>Persistent Multiple Organ Failure.</w:t>
      </w:r>
    </w:p>
    <w:p w14:paraId="6B73A980" w14:textId="77777777" w:rsidR="000133E5" w:rsidRPr="00413B0B" w:rsidRDefault="000133E5">
      <w:pPr>
        <w:rPr>
          <w:rFonts w:hint="eastAsia"/>
        </w:rPr>
      </w:pPr>
    </w:p>
    <w:p w14:paraId="1380C651" w14:textId="77777777" w:rsidR="000133E5" w:rsidRPr="00413B0B" w:rsidRDefault="000133E5">
      <w:pPr>
        <w:rPr>
          <w:rFonts w:hint="eastAsia"/>
        </w:rPr>
      </w:pPr>
    </w:p>
    <w:p w14:paraId="3ED84860" w14:textId="77777777" w:rsidR="000133E5" w:rsidRPr="00413B0B" w:rsidRDefault="000133E5">
      <w:pPr>
        <w:rPr>
          <w:rFonts w:hint="eastAsia"/>
        </w:rPr>
      </w:pPr>
    </w:p>
    <w:p w14:paraId="2C345F75" w14:textId="77777777" w:rsidR="00B53B3B" w:rsidRPr="00413B0B" w:rsidRDefault="00B53B3B">
      <w:pPr>
        <w:rPr>
          <w:rFonts w:hint="eastAsia"/>
        </w:rPr>
      </w:pPr>
    </w:p>
    <w:p w14:paraId="01892E03" w14:textId="77777777" w:rsidR="00231989" w:rsidRPr="00413B0B" w:rsidRDefault="00231989">
      <w:pPr>
        <w:rPr>
          <w:rFonts w:hint="eastAsia"/>
        </w:rPr>
      </w:pPr>
    </w:p>
    <w:p w14:paraId="3019A4A8" w14:textId="77777777" w:rsidR="00DC0E67" w:rsidRPr="00413B0B" w:rsidRDefault="00DC0E67">
      <w:pPr>
        <w:rPr>
          <w:rFonts w:hint="eastAsia"/>
        </w:rPr>
      </w:pPr>
    </w:p>
    <w:p w14:paraId="528A3321" w14:textId="77777777" w:rsidR="009F4BAC" w:rsidRPr="00413B0B" w:rsidRDefault="009F4BAC">
      <w:pPr>
        <w:rPr>
          <w:rFonts w:hint="eastAsia"/>
        </w:rPr>
      </w:pPr>
    </w:p>
    <w:p w14:paraId="76C08E43" w14:textId="77777777" w:rsidR="009F4BAC" w:rsidRPr="00413B0B" w:rsidRDefault="009F4BAC">
      <w:pPr>
        <w:rPr>
          <w:rFonts w:hint="eastAsia"/>
        </w:rPr>
      </w:pPr>
    </w:p>
    <w:p w14:paraId="378B9473" w14:textId="77777777" w:rsidR="009F4BAC" w:rsidRPr="00413B0B" w:rsidRDefault="009F4BAC">
      <w:pPr>
        <w:rPr>
          <w:rFonts w:hint="eastAsia"/>
        </w:rPr>
      </w:pPr>
    </w:p>
    <w:p w14:paraId="029AE219" w14:textId="77777777" w:rsidR="009F4BAC" w:rsidRPr="00413B0B" w:rsidRDefault="009F4BAC">
      <w:pPr>
        <w:rPr>
          <w:rFonts w:hint="eastAsia"/>
        </w:rPr>
      </w:pPr>
    </w:p>
    <w:p w14:paraId="63D0835E" w14:textId="77777777" w:rsidR="009F4BAC" w:rsidRPr="00413B0B" w:rsidRDefault="009F4BAC">
      <w:pPr>
        <w:rPr>
          <w:rFonts w:hint="eastAsia"/>
        </w:rPr>
      </w:pPr>
    </w:p>
    <w:p w14:paraId="03A82A2C" w14:textId="77777777" w:rsidR="009F4BAC" w:rsidRPr="00413B0B" w:rsidRDefault="009F4BAC">
      <w:pPr>
        <w:rPr>
          <w:rFonts w:hint="eastAsia"/>
        </w:rPr>
      </w:pPr>
    </w:p>
    <w:p w14:paraId="29CC5F5C" w14:textId="77777777" w:rsidR="009F4BAC" w:rsidRPr="00413B0B" w:rsidRDefault="009F4BAC">
      <w:pPr>
        <w:rPr>
          <w:rFonts w:hint="eastAsia"/>
        </w:rPr>
      </w:pPr>
    </w:p>
    <w:p w14:paraId="7B8A15C7" w14:textId="77777777" w:rsidR="009F4BAC" w:rsidRPr="00413B0B" w:rsidRDefault="009F4BAC">
      <w:pPr>
        <w:rPr>
          <w:rFonts w:hint="eastAsia"/>
        </w:rPr>
      </w:pPr>
    </w:p>
    <w:p w14:paraId="6F69D09B" w14:textId="77777777" w:rsidR="009F4BAC" w:rsidRPr="00413B0B" w:rsidRDefault="009F4BAC">
      <w:pPr>
        <w:rPr>
          <w:rFonts w:hint="eastAsia"/>
        </w:rPr>
      </w:pPr>
    </w:p>
    <w:p w14:paraId="1CCF8046" w14:textId="77777777" w:rsidR="009F4BAC" w:rsidRPr="00413B0B" w:rsidRDefault="009F4BAC">
      <w:pPr>
        <w:rPr>
          <w:rFonts w:hint="eastAsia"/>
        </w:rPr>
      </w:pPr>
    </w:p>
    <w:p w14:paraId="38F2EEBB" w14:textId="77777777" w:rsidR="009F4BAC" w:rsidRPr="00413B0B" w:rsidRDefault="009F4BAC">
      <w:pPr>
        <w:rPr>
          <w:rFonts w:hint="eastAsia"/>
        </w:rPr>
      </w:pPr>
    </w:p>
    <w:p w14:paraId="2D3FB6B7" w14:textId="77777777" w:rsidR="009F4BAC" w:rsidRPr="00413B0B" w:rsidRDefault="009F4BAC">
      <w:pPr>
        <w:rPr>
          <w:rFonts w:hint="eastAsia"/>
        </w:rPr>
      </w:pPr>
    </w:p>
    <w:p w14:paraId="4A43B4D6" w14:textId="77777777" w:rsidR="009F4BAC" w:rsidRPr="00413B0B" w:rsidRDefault="009F4BAC">
      <w:pPr>
        <w:rPr>
          <w:rFonts w:hint="eastAsia"/>
        </w:rPr>
      </w:pPr>
    </w:p>
    <w:p w14:paraId="69CBD831" w14:textId="1D4272CB" w:rsidR="00C40C66" w:rsidRPr="00413B0B" w:rsidRDefault="00F81111" w:rsidP="00F8111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FF79ED" w:rsidRPr="00413B0B">
        <w:rPr>
          <w:rFonts w:ascii="Times New Roman" w:hAnsi="Times New Roman" w:cs="Times New Roman" w:hint="eastAsia"/>
          <w:sz w:val="20"/>
          <w:szCs w:val="20"/>
        </w:rPr>
        <w:t>5</w:t>
      </w:r>
      <w:r w:rsidRPr="00413B0B">
        <w:rPr>
          <w:rFonts w:ascii="Times New Roman" w:hAnsi="Times New Roman" w:cs="Times New Roman"/>
          <w:sz w:val="20"/>
          <w:szCs w:val="20"/>
        </w:rPr>
        <w:t xml:space="preserve">: Sensitivity Analysis-1: Correlation Analysis between </w:t>
      </w:r>
      <w:proofErr w:type="spellStart"/>
      <w:r w:rsidRPr="00413B0B">
        <w:rPr>
          <w:rFonts w:ascii="Times New Roman" w:hAnsi="Times New Roman" w:cs="Times New Roman"/>
          <w:sz w:val="20"/>
          <w:szCs w:val="20"/>
        </w:rPr>
        <w:t>CumIAP</w:t>
      </w:r>
      <w:proofErr w:type="spellEnd"/>
      <w:r w:rsidRPr="00413B0B">
        <w:rPr>
          <w:rFonts w:ascii="Times New Roman" w:hAnsi="Times New Roman" w:cs="Times New Roman"/>
          <w:sz w:val="20"/>
          <w:szCs w:val="20"/>
        </w:rPr>
        <w:t xml:space="preserve"> and In-hospital </w:t>
      </w:r>
      <w:r w:rsidR="00BC1C62" w:rsidRPr="00413B0B">
        <w:rPr>
          <w:rFonts w:ascii="Times New Roman" w:hAnsi="Times New Roman" w:cs="Times New Roman" w:hint="eastAsia"/>
          <w:sz w:val="20"/>
          <w:szCs w:val="20"/>
        </w:rPr>
        <w:t>Death</w:t>
      </w:r>
      <w:r w:rsidRPr="00413B0B">
        <w:rPr>
          <w:rFonts w:ascii="Times New Roman" w:hAnsi="Times New Roman" w:cs="Times New Roman"/>
          <w:sz w:val="20"/>
          <w:szCs w:val="20"/>
        </w:rPr>
        <w:t xml:space="preserve"> before and after Imputation of Missing Data</w:t>
      </w:r>
    </w:p>
    <w:tbl>
      <w:tblPr>
        <w:tblStyle w:val="2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1298"/>
        <w:gridCol w:w="1004"/>
        <w:gridCol w:w="1247"/>
        <w:gridCol w:w="1188"/>
        <w:gridCol w:w="1247"/>
        <w:gridCol w:w="1188"/>
      </w:tblGrid>
      <w:tr w:rsidR="00C40C66" w:rsidRPr="00413B0B" w14:paraId="7926CF7C" w14:textId="77777777" w:rsidTr="00F81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9E734CF" w14:textId="77777777" w:rsidR="00C40C66" w:rsidRPr="00413B0B" w:rsidRDefault="00C40C66" w:rsidP="00C40C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5E1AD3C" w14:textId="77777777" w:rsidR="00C40C66" w:rsidRPr="00413B0B" w:rsidRDefault="00C40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DBFADF0" w14:textId="77777777" w:rsidR="00C40C66" w:rsidRPr="00413B0B" w:rsidRDefault="00C40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35" w:type="dxa"/>
            <w:gridSpan w:val="2"/>
            <w:tcBorders>
              <w:top w:val="single" w:sz="12" w:space="0" w:color="auto"/>
              <w:bottom w:val="single" w:sz="8" w:space="0" w:color="595959" w:themeColor="text1" w:themeTint="A6"/>
            </w:tcBorders>
            <w:noWrap/>
            <w:hideMark/>
          </w:tcPr>
          <w:p w14:paraId="4D80B38B" w14:textId="77777777" w:rsidR="00C40C66" w:rsidRPr="00413B0B" w:rsidRDefault="00C40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fore imputation</w:t>
            </w:r>
          </w:p>
        </w:tc>
        <w:tc>
          <w:tcPr>
            <w:tcW w:w="2435" w:type="dxa"/>
            <w:gridSpan w:val="2"/>
            <w:tcBorders>
              <w:top w:val="single" w:sz="12" w:space="0" w:color="auto"/>
              <w:bottom w:val="single" w:sz="8" w:space="0" w:color="595959" w:themeColor="text1" w:themeTint="A6"/>
            </w:tcBorders>
            <w:noWrap/>
            <w:hideMark/>
          </w:tcPr>
          <w:p w14:paraId="6088BF7C" w14:textId="30AC5EE6" w:rsidR="00C40C66" w:rsidRPr="00413B0B" w:rsidRDefault="00C40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ter imputation</w:t>
            </w:r>
          </w:p>
        </w:tc>
      </w:tr>
      <w:tr w:rsidR="00C40C66" w:rsidRPr="00413B0B" w14:paraId="400412F7" w14:textId="77777777" w:rsidTr="00F8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0F2C746" w14:textId="2EB82609" w:rsidR="00C40C66" w:rsidRPr="00413B0B" w:rsidRDefault="00C40C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FC23E75" w14:textId="77777777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CD3B2C0" w14:textId="0DE10C38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07D6649" w14:textId="05805184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47" w:type="dxa"/>
            <w:tcBorders>
              <w:top w:val="single" w:sz="8" w:space="0" w:color="595959" w:themeColor="text1" w:themeTint="A6"/>
              <w:bottom w:val="single" w:sz="12" w:space="0" w:color="auto"/>
            </w:tcBorders>
            <w:noWrap/>
            <w:hideMark/>
          </w:tcPr>
          <w:p w14:paraId="25C9E5FF" w14:textId="1457DF3F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single" w:sz="8" w:space="0" w:color="595959" w:themeColor="text1" w:themeTint="A6"/>
              <w:bottom w:val="single" w:sz="12" w:space="0" w:color="auto"/>
            </w:tcBorders>
            <w:noWrap/>
            <w:hideMark/>
          </w:tcPr>
          <w:p w14:paraId="4D893B8E" w14:textId="5544437C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47" w:type="dxa"/>
            <w:tcBorders>
              <w:top w:val="single" w:sz="8" w:space="0" w:color="595959" w:themeColor="text1" w:themeTint="A6"/>
              <w:bottom w:val="single" w:sz="12" w:space="0" w:color="auto"/>
            </w:tcBorders>
            <w:noWrap/>
            <w:hideMark/>
          </w:tcPr>
          <w:p w14:paraId="24BEA136" w14:textId="1E9D9CB3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single" w:sz="8" w:space="0" w:color="595959" w:themeColor="text1" w:themeTint="A6"/>
              <w:bottom w:val="single" w:sz="12" w:space="0" w:color="auto"/>
            </w:tcBorders>
            <w:noWrap/>
            <w:hideMark/>
          </w:tcPr>
          <w:p w14:paraId="403B5A4D" w14:textId="143A2AD1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C40C66" w:rsidRPr="00413B0B" w14:paraId="12F022D4" w14:textId="77777777" w:rsidTr="00C40C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  <w:noWrap/>
            <w:hideMark/>
          </w:tcPr>
          <w:p w14:paraId="77586325" w14:textId="20ED0DAE" w:rsidR="00C40C66" w:rsidRPr="00413B0B" w:rsidRDefault="00C40C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mIAP</w:t>
            </w:r>
            <w:proofErr w:type="spellEnd"/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(</w:t>
            </w: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</w:t>
            </w: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noWrap/>
            <w:hideMark/>
          </w:tcPr>
          <w:p w14:paraId="14E08558" w14:textId="77777777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.44 (1.25~1.67)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noWrap/>
            <w:hideMark/>
          </w:tcPr>
          <w:p w14:paraId="04684109" w14:textId="77777777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  <w:hideMark/>
          </w:tcPr>
          <w:p w14:paraId="2E93B55C" w14:textId="26FE62F9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A7406"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7A7406"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~1.</w:t>
            </w:r>
            <w:r w:rsidR="007A7406"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single" w:sz="12" w:space="0" w:color="auto"/>
            </w:tcBorders>
            <w:noWrap/>
            <w:hideMark/>
          </w:tcPr>
          <w:p w14:paraId="73A16203" w14:textId="7621661E" w:rsidR="00C40C66" w:rsidRPr="00413B0B" w:rsidRDefault="00C40C66" w:rsidP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A7406"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  <w:hideMark/>
          </w:tcPr>
          <w:p w14:paraId="1139F3E5" w14:textId="77777777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.45 (1.23~1.71)</w:t>
            </w:r>
          </w:p>
        </w:tc>
        <w:tc>
          <w:tcPr>
            <w:tcW w:w="1188" w:type="dxa"/>
            <w:tcBorders>
              <w:top w:val="single" w:sz="12" w:space="0" w:color="auto"/>
            </w:tcBorders>
            <w:noWrap/>
            <w:hideMark/>
          </w:tcPr>
          <w:p w14:paraId="774E53C2" w14:textId="77777777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0C66" w:rsidRPr="00413B0B" w14:paraId="4A608DD0" w14:textId="77777777" w:rsidTr="00C40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74E17B" w14:textId="77777777" w:rsidR="00C40C66" w:rsidRPr="00413B0B" w:rsidRDefault="00C40C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mIAP</w:t>
            </w:r>
            <w:proofErr w:type="spellEnd"/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ertiles</w:t>
            </w:r>
          </w:p>
        </w:tc>
        <w:tc>
          <w:tcPr>
            <w:tcW w:w="10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FAE395" w14:textId="77777777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F991F1" w14:textId="77777777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60709D" w14:textId="77777777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CD1B5D" w14:textId="77777777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9FB7F2" w14:textId="77777777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0C66" w:rsidRPr="00413B0B" w14:paraId="01784C1F" w14:textId="77777777" w:rsidTr="00C40C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52D48AA" w14:textId="77777777" w:rsidR="00C40C66" w:rsidRPr="00413B0B" w:rsidRDefault="00C40C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rtile 1</w:t>
            </w:r>
          </w:p>
        </w:tc>
        <w:tc>
          <w:tcPr>
            <w:tcW w:w="1298" w:type="dxa"/>
            <w:noWrap/>
            <w:hideMark/>
          </w:tcPr>
          <w:p w14:paraId="6549955F" w14:textId="77777777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004" w:type="dxa"/>
            <w:noWrap/>
            <w:hideMark/>
          </w:tcPr>
          <w:p w14:paraId="52F441D7" w14:textId="77777777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7F8EB742" w14:textId="0B799405" w:rsidR="00C40C66" w:rsidRPr="00413B0B" w:rsidRDefault="007A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88" w:type="dxa"/>
            <w:noWrap/>
            <w:hideMark/>
          </w:tcPr>
          <w:p w14:paraId="21195D3C" w14:textId="3532DA1C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51A7CD1" w14:textId="7AE63936" w:rsidR="00C40C66" w:rsidRPr="00413B0B" w:rsidRDefault="00544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88" w:type="dxa"/>
            <w:noWrap/>
            <w:hideMark/>
          </w:tcPr>
          <w:p w14:paraId="44335CB4" w14:textId="77777777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0C66" w:rsidRPr="00413B0B" w14:paraId="24DC3842" w14:textId="77777777" w:rsidTr="00C40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0CF5DC" w14:textId="77777777" w:rsidR="00C40C66" w:rsidRPr="00413B0B" w:rsidRDefault="00C40C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rtile 2</w:t>
            </w:r>
          </w:p>
        </w:tc>
        <w:tc>
          <w:tcPr>
            <w:tcW w:w="129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40E665" w14:textId="77777777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.23 (0.75~2.02)</w:t>
            </w:r>
          </w:p>
        </w:tc>
        <w:tc>
          <w:tcPr>
            <w:tcW w:w="10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D37E3D" w14:textId="77777777" w:rsidR="00C40C66" w:rsidRPr="00413B0B" w:rsidRDefault="00C40C66" w:rsidP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9EEA4A" w14:textId="6D9A887C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A7406"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7A7406"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~2.4</w:t>
            </w:r>
            <w:r w:rsidR="007A7406"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8EE396" w14:textId="77777777" w:rsidR="00C40C66" w:rsidRPr="00413B0B" w:rsidRDefault="00C40C66" w:rsidP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BDCF01" w14:textId="77777777" w:rsidR="00C40C66" w:rsidRPr="00413B0B" w:rsidRDefault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.23 (0.74~2.07)</w:t>
            </w:r>
          </w:p>
        </w:tc>
        <w:tc>
          <w:tcPr>
            <w:tcW w:w="11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BB2737" w14:textId="77777777" w:rsidR="00C40C66" w:rsidRPr="00413B0B" w:rsidRDefault="00C40C66" w:rsidP="00C40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C40C66" w:rsidRPr="00413B0B" w14:paraId="32C96901" w14:textId="77777777" w:rsidTr="00C40C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F66F632" w14:textId="77777777" w:rsidR="00C40C66" w:rsidRPr="00413B0B" w:rsidRDefault="00C40C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rtile 3</w:t>
            </w:r>
          </w:p>
        </w:tc>
        <w:tc>
          <w:tcPr>
            <w:tcW w:w="1298" w:type="dxa"/>
            <w:noWrap/>
            <w:hideMark/>
          </w:tcPr>
          <w:p w14:paraId="1BFFBB2D" w14:textId="77777777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.28 (1.46~3.57)</w:t>
            </w:r>
          </w:p>
        </w:tc>
        <w:tc>
          <w:tcPr>
            <w:tcW w:w="1004" w:type="dxa"/>
            <w:noWrap/>
            <w:hideMark/>
          </w:tcPr>
          <w:p w14:paraId="3CBC6D1D" w14:textId="77777777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hideMark/>
          </w:tcPr>
          <w:p w14:paraId="23B2BB1E" w14:textId="67EB5B51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7A7406"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 w:rsidR="007A7406"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~4.1)</w:t>
            </w:r>
          </w:p>
        </w:tc>
        <w:tc>
          <w:tcPr>
            <w:tcW w:w="1188" w:type="dxa"/>
            <w:noWrap/>
            <w:hideMark/>
          </w:tcPr>
          <w:p w14:paraId="1AC12F9D" w14:textId="77777777" w:rsidR="00C40C66" w:rsidRPr="00413B0B" w:rsidRDefault="00C40C66" w:rsidP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7" w:type="dxa"/>
            <w:noWrap/>
            <w:hideMark/>
          </w:tcPr>
          <w:p w14:paraId="004C58FB" w14:textId="77777777" w:rsidR="00C40C66" w:rsidRPr="00413B0B" w:rsidRDefault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.34 (1.45~3.78)</w:t>
            </w:r>
          </w:p>
        </w:tc>
        <w:tc>
          <w:tcPr>
            <w:tcW w:w="1188" w:type="dxa"/>
            <w:noWrap/>
            <w:hideMark/>
          </w:tcPr>
          <w:p w14:paraId="0BFE387A" w14:textId="77777777" w:rsidR="00C40C66" w:rsidRPr="00413B0B" w:rsidRDefault="00C40C66" w:rsidP="00C40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1CD6F6F8" w14:textId="1773ED4D" w:rsidR="00DC0E67" w:rsidRPr="00413B0B" w:rsidRDefault="00DC0E67" w:rsidP="00DC0E6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/>
          <w:sz w:val="20"/>
          <w:szCs w:val="20"/>
        </w:rPr>
        <w:t>HR</w:t>
      </w:r>
      <w:r w:rsidR="004E6C91" w:rsidRPr="00413B0B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413B0B">
        <w:rPr>
          <w:rFonts w:ascii="Times New Roman" w:hAnsi="Times New Roman" w:cs="Times New Roman"/>
          <w:sz w:val="20"/>
          <w:szCs w:val="20"/>
        </w:rPr>
        <w:t>Hazard ratio; CI: Confidence interval; SD</w:t>
      </w:r>
      <w:r w:rsidR="004E6C91" w:rsidRPr="00413B0B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413B0B">
        <w:rPr>
          <w:rFonts w:ascii="Times New Roman" w:hAnsi="Times New Roman" w:cs="Times New Roman"/>
          <w:sz w:val="20"/>
          <w:szCs w:val="20"/>
        </w:rPr>
        <w:t xml:space="preserve">Standard </w:t>
      </w:r>
      <w:r w:rsidR="004E6C91" w:rsidRPr="00413B0B">
        <w:rPr>
          <w:rFonts w:ascii="Times New Roman" w:hAnsi="Times New Roman" w:cs="Times New Roman"/>
          <w:sz w:val="20"/>
          <w:szCs w:val="20"/>
        </w:rPr>
        <w:t>deviation</w:t>
      </w:r>
      <w:r w:rsidRPr="00413B0B">
        <w:rPr>
          <w:rFonts w:ascii="Times New Roman" w:hAnsi="Times New Roman" w:cs="Times New Roman"/>
          <w:sz w:val="20"/>
          <w:szCs w:val="20"/>
        </w:rPr>
        <w:t>; Other abbreviations as in Table 1.</w:t>
      </w:r>
    </w:p>
    <w:p w14:paraId="6D56C75A" w14:textId="494EA124" w:rsidR="004016DA" w:rsidRPr="00413B0B" w:rsidRDefault="004016DA" w:rsidP="004016D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/>
          <w:sz w:val="20"/>
          <w:szCs w:val="20"/>
        </w:rPr>
        <w:t>Crede Model was adjusted for: None.</w:t>
      </w:r>
    </w:p>
    <w:p w14:paraId="2B3128A0" w14:textId="582EA0A4" w:rsidR="00C40C66" w:rsidRPr="00413B0B" w:rsidRDefault="00DC0E67" w:rsidP="00DC0E67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Hlk195206191"/>
      <w:r w:rsidRPr="00413B0B">
        <w:rPr>
          <w:rFonts w:ascii="Times New Roman" w:hAnsi="Times New Roman" w:cs="Times New Roman"/>
          <w:sz w:val="20"/>
          <w:szCs w:val="20"/>
        </w:rPr>
        <w:t xml:space="preserve">Adjusted Model: Adjusted for </w:t>
      </w:r>
      <w:bookmarkStart w:id="1" w:name="OLE_LINK1"/>
      <w:r w:rsidR="004E6C91" w:rsidRPr="00413B0B">
        <w:rPr>
          <w:rFonts w:ascii="Times New Roman" w:hAnsi="Times New Roman" w:cs="Times New Roman" w:hint="eastAsia"/>
          <w:sz w:val="20"/>
          <w:szCs w:val="20"/>
        </w:rPr>
        <w:t>S</w:t>
      </w:r>
      <w:r w:rsidRPr="00413B0B">
        <w:rPr>
          <w:rFonts w:ascii="Times New Roman" w:hAnsi="Times New Roman" w:cs="Times New Roman"/>
          <w:sz w:val="20"/>
          <w:szCs w:val="20"/>
        </w:rPr>
        <w:t xml:space="preserve">ex, </w:t>
      </w:r>
      <w:r w:rsidR="004E6C91" w:rsidRPr="00413B0B">
        <w:rPr>
          <w:rFonts w:ascii="Times New Roman" w:hAnsi="Times New Roman" w:cs="Times New Roman" w:hint="eastAsia"/>
          <w:sz w:val="20"/>
          <w:szCs w:val="20"/>
        </w:rPr>
        <w:t>A</w:t>
      </w:r>
      <w:r w:rsidRPr="00413B0B">
        <w:rPr>
          <w:rFonts w:ascii="Times New Roman" w:hAnsi="Times New Roman" w:cs="Times New Roman"/>
          <w:sz w:val="20"/>
          <w:szCs w:val="20"/>
        </w:rPr>
        <w:t xml:space="preserve">ge, </w:t>
      </w:r>
      <w:r w:rsidR="004E6C91" w:rsidRPr="00413B0B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Temperature</w:t>
      </w:r>
      <w:r w:rsidR="004E6C91" w:rsidRPr="00413B0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,</w:t>
      </w:r>
      <w:r w:rsidR="004E6C91" w:rsidRPr="00413B0B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Pulse</w:t>
      </w:r>
      <w:r w:rsidR="004E6C91" w:rsidRPr="00413B0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,</w:t>
      </w:r>
      <w:r w:rsidR="004E6C91" w:rsidRPr="00413B0B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Respirations</w:t>
      </w:r>
      <w:r w:rsidR="004E6C91" w:rsidRPr="00413B0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,</w:t>
      </w:r>
      <w:r w:rsidR="004E6C91" w:rsidRPr="00413B0B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SBP</w:t>
      </w:r>
      <w:r w:rsidR="004E6C91" w:rsidRPr="00413B0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,</w:t>
      </w:r>
      <w:r w:rsidR="004E6C91" w:rsidRPr="00413B0B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</w:t>
      </w:r>
      <w:r w:rsidR="004E6C91" w:rsidRPr="00413B0B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History</w:t>
      </w:r>
      <w:r w:rsidR="004E6C91" w:rsidRPr="00413B0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4E6C91" w:rsidRPr="00413B0B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of</w:t>
      </w:r>
      <w:r w:rsidR="004E6C91" w:rsidRPr="00413B0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4E6C91" w:rsidRPr="00413B0B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diabetes</w:t>
      </w:r>
      <w:r w:rsidR="004E6C91" w:rsidRPr="00413B0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, </w:t>
      </w:r>
      <w:r w:rsidR="004E6C91" w:rsidRPr="00413B0B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History of hyperlipidemia</w:t>
      </w:r>
      <w:r w:rsidR="004E6C91" w:rsidRPr="00413B0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, ALB, TC, Cr</w:t>
      </w:r>
      <w:r w:rsidR="008B23DA" w:rsidRPr="00413B0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, HCT, PLT</w:t>
      </w:r>
      <w:bookmarkEnd w:id="1"/>
      <w:r w:rsidR="008B23DA" w:rsidRPr="00413B0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.</w:t>
      </w:r>
    </w:p>
    <w:p w14:paraId="7B5B2085" w14:textId="77777777" w:rsidR="00C40C66" w:rsidRPr="00413B0B" w:rsidRDefault="00C40C66">
      <w:pPr>
        <w:rPr>
          <w:rFonts w:ascii="Times New Roman" w:hAnsi="Times New Roman" w:cs="Times New Roman"/>
        </w:rPr>
      </w:pPr>
    </w:p>
    <w:bookmarkEnd w:id="0"/>
    <w:p w14:paraId="593E6595" w14:textId="77777777" w:rsidR="00C40C66" w:rsidRPr="00413B0B" w:rsidRDefault="00C40C66">
      <w:pPr>
        <w:rPr>
          <w:rFonts w:ascii="Times New Roman" w:hAnsi="Times New Roman" w:cs="Times New Roman"/>
        </w:rPr>
      </w:pPr>
    </w:p>
    <w:p w14:paraId="2D919DA1" w14:textId="77777777" w:rsidR="00C40C66" w:rsidRPr="00413B0B" w:rsidRDefault="00C40C66">
      <w:pPr>
        <w:rPr>
          <w:rFonts w:hint="eastAsia"/>
        </w:rPr>
      </w:pPr>
    </w:p>
    <w:p w14:paraId="5D4C5CEE" w14:textId="77777777" w:rsidR="00C40C66" w:rsidRPr="00413B0B" w:rsidRDefault="00C40C66">
      <w:pPr>
        <w:rPr>
          <w:rFonts w:hint="eastAsia"/>
        </w:rPr>
      </w:pPr>
    </w:p>
    <w:p w14:paraId="215C1432" w14:textId="77777777" w:rsidR="0055498C" w:rsidRPr="00413B0B" w:rsidRDefault="0055498C" w:rsidP="0055498C">
      <w:pPr>
        <w:rPr>
          <w:rFonts w:ascii="Times New Roman" w:hAnsi="Times New Roman" w:cs="Times New Roman"/>
          <w:sz w:val="20"/>
          <w:szCs w:val="20"/>
        </w:rPr>
      </w:pPr>
    </w:p>
    <w:p w14:paraId="782FDD9A" w14:textId="77777777" w:rsidR="00C40C66" w:rsidRPr="00413B0B" w:rsidRDefault="00C40C66">
      <w:pPr>
        <w:rPr>
          <w:rFonts w:hint="eastAsia"/>
        </w:rPr>
      </w:pPr>
    </w:p>
    <w:p w14:paraId="676D9D5D" w14:textId="77777777" w:rsidR="00C40C66" w:rsidRPr="00413B0B" w:rsidRDefault="00C40C66">
      <w:pPr>
        <w:rPr>
          <w:rFonts w:hint="eastAsia"/>
        </w:rPr>
      </w:pPr>
    </w:p>
    <w:p w14:paraId="33756CE0" w14:textId="77777777" w:rsidR="00C40C66" w:rsidRPr="00413B0B" w:rsidRDefault="00C40C66">
      <w:pPr>
        <w:rPr>
          <w:rFonts w:hint="eastAsia"/>
        </w:rPr>
      </w:pPr>
    </w:p>
    <w:p w14:paraId="0854D697" w14:textId="77777777" w:rsidR="00C40C66" w:rsidRPr="00413B0B" w:rsidRDefault="00C40C66">
      <w:pPr>
        <w:rPr>
          <w:rFonts w:hint="eastAsia"/>
        </w:rPr>
      </w:pPr>
    </w:p>
    <w:p w14:paraId="0D1ACBE1" w14:textId="77777777" w:rsidR="00C40C66" w:rsidRPr="00413B0B" w:rsidRDefault="00C40C66">
      <w:pPr>
        <w:rPr>
          <w:rFonts w:hint="eastAsia"/>
        </w:rPr>
      </w:pPr>
    </w:p>
    <w:p w14:paraId="2731571C" w14:textId="77777777" w:rsidR="00C40C66" w:rsidRPr="00413B0B" w:rsidRDefault="00C40C66">
      <w:pPr>
        <w:rPr>
          <w:rFonts w:hint="eastAsia"/>
        </w:rPr>
      </w:pPr>
    </w:p>
    <w:p w14:paraId="11E847D2" w14:textId="77777777" w:rsidR="00C40C66" w:rsidRPr="00413B0B" w:rsidRDefault="00C40C66">
      <w:pPr>
        <w:rPr>
          <w:rFonts w:hint="eastAsia"/>
        </w:rPr>
      </w:pPr>
    </w:p>
    <w:p w14:paraId="0D3490F3" w14:textId="77777777" w:rsidR="00C40C66" w:rsidRPr="00413B0B" w:rsidRDefault="00C40C66">
      <w:pPr>
        <w:rPr>
          <w:rFonts w:hint="eastAsia"/>
        </w:rPr>
      </w:pPr>
    </w:p>
    <w:p w14:paraId="61352A2F" w14:textId="77777777" w:rsidR="00C40C66" w:rsidRPr="00413B0B" w:rsidRDefault="00C40C66">
      <w:pPr>
        <w:rPr>
          <w:rFonts w:hint="eastAsia"/>
        </w:rPr>
      </w:pPr>
    </w:p>
    <w:p w14:paraId="4E9729F4" w14:textId="77777777" w:rsidR="00C40C66" w:rsidRPr="00413B0B" w:rsidRDefault="00C40C66">
      <w:pPr>
        <w:rPr>
          <w:rFonts w:hint="eastAsia"/>
        </w:rPr>
      </w:pPr>
    </w:p>
    <w:p w14:paraId="577A002F" w14:textId="77777777" w:rsidR="005446F2" w:rsidRPr="00413B0B" w:rsidRDefault="005446F2" w:rsidP="00F81111">
      <w:pPr>
        <w:spacing w:after="0" w:line="240" w:lineRule="auto"/>
        <w:jc w:val="both"/>
        <w:rPr>
          <w:rFonts w:hint="eastAsia"/>
        </w:rPr>
      </w:pPr>
    </w:p>
    <w:p w14:paraId="0EDE21C4" w14:textId="750868E0" w:rsidR="000C3C47" w:rsidRPr="00413B0B" w:rsidRDefault="000C3C47" w:rsidP="00F81111">
      <w:pPr>
        <w:spacing w:after="0" w:line="240" w:lineRule="auto"/>
        <w:jc w:val="both"/>
        <w:rPr>
          <w:rFonts w:hint="eastAsia"/>
          <w:sz w:val="20"/>
          <w:szCs w:val="20"/>
        </w:rPr>
      </w:pPr>
      <w:r w:rsidRPr="00413B0B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</w:t>
      </w:r>
      <w:r w:rsidRPr="00413B0B">
        <w:rPr>
          <w:rFonts w:ascii="Times New Roman" w:hAnsi="Times New Roman" w:cs="Times New Roman"/>
          <w:sz w:val="20"/>
          <w:szCs w:val="20"/>
        </w:rPr>
        <w:t>Table</w:t>
      </w:r>
      <w:r w:rsidR="00847BB3" w:rsidRPr="00413B0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F79ED" w:rsidRPr="00413B0B">
        <w:rPr>
          <w:rFonts w:ascii="Times New Roman" w:hAnsi="Times New Roman" w:cs="Times New Roman" w:hint="eastAsia"/>
          <w:sz w:val="20"/>
          <w:szCs w:val="20"/>
        </w:rPr>
        <w:t>6</w:t>
      </w:r>
      <w:r w:rsidRPr="00413B0B">
        <w:rPr>
          <w:rFonts w:ascii="Times New Roman" w:hAnsi="Times New Roman" w:cs="Times New Roman" w:hint="eastAsia"/>
          <w:sz w:val="20"/>
          <w:szCs w:val="20"/>
        </w:rPr>
        <w:t>:</w:t>
      </w:r>
      <w:r w:rsidRPr="00413B0B">
        <w:rPr>
          <w:rFonts w:hint="eastAsia"/>
          <w:sz w:val="20"/>
          <w:szCs w:val="20"/>
        </w:rPr>
        <w:t xml:space="preserve"> </w:t>
      </w:r>
      <w:r w:rsidRPr="00413B0B">
        <w:rPr>
          <w:rFonts w:ascii="Times New Roman" w:hAnsi="Times New Roman" w:cs="Times New Roman" w:hint="eastAsia"/>
          <w:sz w:val="20"/>
          <w:szCs w:val="20"/>
        </w:rPr>
        <w:t>Sensitivity Analysis</w:t>
      </w:r>
      <w:r w:rsidR="004016DA" w:rsidRPr="00413B0B">
        <w:rPr>
          <w:rFonts w:ascii="Times New Roman" w:hAnsi="Times New Roman" w:cs="Times New Roman" w:hint="eastAsia"/>
          <w:sz w:val="20"/>
          <w:szCs w:val="20"/>
        </w:rPr>
        <w:t xml:space="preserve"> 2-4</w:t>
      </w:r>
      <w:r w:rsidRPr="00413B0B">
        <w:rPr>
          <w:rFonts w:ascii="Times New Roman" w:hAnsi="Times New Roman" w:cs="Times New Roman" w:hint="eastAsia"/>
          <w:sz w:val="20"/>
          <w:szCs w:val="20"/>
        </w:rPr>
        <w:t>:</w:t>
      </w:r>
      <w:r w:rsidRPr="00413B0B">
        <w:rPr>
          <w:rFonts w:hint="eastAsia"/>
          <w:sz w:val="20"/>
          <w:szCs w:val="20"/>
        </w:rPr>
        <w:t xml:space="preserve"> </w:t>
      </w:r>
      <w:r w:rsidR="002610D5" w:rsidRPr="00413B0B">
        <w:rPr>
          <w:rFonts w:ascii="Times New Roman" w:hAnsi="Times New Roman" w:cs="Times New Roman" w:hint="eastAsia"/>
          <w:sz w:val="20"/>
          <w:szCs w:val="20"/>
        </w:rPr>
        <w:t xml:space="preserve">Correlation Analysis between </w:t>
      </w:r>
      <w:proofErr w:type="spellStart"/>
      <w:r w:rsidR="002610D5" w:rsidRPr="00413B0B">
        <w:rPr>
          <w:rFonts w:ascii="Times New Roman" w:hAnsi="Times New Roman" w:cs="Times New Roman" w:hint="eastAsia"/>
          <w:sz w:val="20"/>
          <w:szCs w:val="20"/>
        </w:rPr>
        <w:t>CumIAP</w:t>
      </w:r>
      <w:proofErr w:type="spellEnd"/>
      <w:r w:rsidR="002610D5" w:rsidRPr="00413B0B">
        <w:rPr>
          <w:rFonts w:ascii="Times New Roman" w:hAnsi="Times New Roman" w:cs="Times New Roman" w:hint="eastAsia"/>
          <w:sz w:val="20"/>
          <w:szCs w:val="20"/>
        </w:rPr>
        <w:t xml:space="preserve"> and In-hospital </w:t>
      </w:r>
      <w:r w:rsidR="00BC1C62" w:rsidRPr="00413B0B">
        <w:rPr>
          <w:rFonts w:ascii="Times New Roman" w:hAnsi="Times New Roman" w:cs="Times New Roman" w:hint="eastAsia"/>
          <w:sz w:val="20"/>
          <w:szCs w:val="20"/>
        </w:rPr>
        <w:t>Death</w:t>
      </w:r>
      <w:r w:rsidRPr="00413B0B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Style w:val="21"/>
        <w:tblW w:w="830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384"/>
        <w:gridCol w:w="1385"/>
        <w:gridCol w:w="1384"/>
        <w:gridCol w:w="1385"/>
        <w:gridCol w:w="1385"/>
      </w:tblGrid>
      <w:tr w:rsidR="007A7406" w:rsidRPr="00413B0B" w14:paraId="2A3980B9" w14:textId="2A883EB9" w:rsidTr="007A7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12" w:space="0" w:color="auto"/>
              <w:bottom w:val="nil"/>
            </w:tcBorders>
            <w:noWrap/>
          </w:tcPr>
          <w:p w14:paraId="48DED030" w14:textId="77777777" w:rsidR="007A7406" w:rsidRPr="00413B0B" w:rsidRDefault="007A7406" w:rsidP="0023198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single" w:sz="12" w:space="0" w:color="auto"/>
              <w:bottom w:val="nil"/>
            </w:tcBorders>
            <w:noWrap/>
          </w:tcPr>
          <w:p w14:paraId="26E5AD56" w14:textId="77777777" w:rsidR="007A7406" w:rsidRPr="00413B0B" w:rsidRDefault="007A7406" w:rsidP="0023198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1019244" w14:textId="4418202E" w:rsidR="007A7406" w:rsidRPr="00413B0B" w:rsidRDefault="007A7406" w:rsidP="002610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ensitivety-2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4553CDA" w14:textId="073E0B73" w:rsidR="007A7406" w:rsidRPr="00413B0B" w:rsidRDefault="007A7406" w:rsidP="002610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ensitivety-3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</w:tcPr>
          <w:p w14:paraId="350C64AB" w14:textId="183D9130" w:rsidR="007A7406" w:rsidRPr="00413B0B" w:rsidRDefault="007A7406" w:rsidP="002610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ensitivety-4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</w:tcPr>
          <w:p w14:paraId="47DB0D35" w14:textId="3E9E0E5C" w:rsidR="007A7406" w:rsidRPr="00413B0B" w:rsidRDefault="007A7406" w:rsidP="002610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ensitivety-</w:t>
            </w:r>
            <w:r w:rsidR="00F62ADA" w:rsidRPr="00413B0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7A7406" w:rsidRPr="00413B0B" w14:paraId="318E69F8" w14:textId="39968777" w:rsidTr="007A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AC21EE3" w14:textId="334AB313" w:rsidR="007A7406" w:rsidRPr="00413B0B" w:rsidRDefault="007A7406" w:rsidP="00C40C66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A27F309" w14:textId="77777777" w:rsidR="007A7406" w:rsidRPr="00413B0B" w:rsidRDefault="007A7406" w:rsidP="00C40C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 HR</w:t>
            </w:r>
          </w:p>
          <w:p w14:paraId="39A34F8D" w14:textId="77777777" w:rsidR="007A7406" w:rsidRPr="00413B0B" w:rsidRDefault="007A7406" w:rsidP="00C40C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5%CI)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FF26F6" w14:textId="19159B21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j</w:t>
            </w:r>
            <w:r w:rsidRPr="00413B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d HR (95%CI)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868AFA" w14:textId="23516588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j</w:t>
            </w:r>
            <w:r w:rsidRPr="00413B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d HR (95%CI)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</w:tcPr>
          <w:p w14:paraId="6096CDF1" w14:textId="358F68F0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j</w:t>
            </w:r>
            <w:r w:rsidRPr="00413B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d HR (95%CI)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</w:tcPr>
          <w:p w14:paraId="5ED7B892" w14:textId="48812D72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j</w:t>
            </w:r>
            <w:r w:rsidRPr="00413B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d HR (95%CI)</w:t>
            </w:r>
          </w:p>
        </w:tc>
      </w:tr>
      <w:tr w:rsidR="007A7406" w:rsidRPr="00413B0B" w14:paraId="1308582A" w14:textId="14D098CD" w:rsidTr="007A740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F841E12" w14:textId="77777777" w:rsidR="007A7406" w:rsidRPr="00413B0B" w:rsidRDefault="007A7406" w:rsidP="00C40C66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13B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umIAP</w:t>
            </w:r>
            <w:proofErr w:type="spellEnd"/>
            <w:r w:rsidRPr="00413B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(Per SD)</w:t>
            </w:r>
          </w:p>
        </w:tc>
        <w:tc>
          <w:tcPr>
            <w:tcW w:w="138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68052DD" w14:textId="07DFDB5B" w:rsidR="007A7406" w:rsidRPr="00413B0B" w:rsidRDefault="007A7406" w:rsidP="00C40C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(1.25~1.67)</w:t>
            </w:r>
          </w:p>
        </w:tc>
        <w:tc>
          <w:tcPr>
            <w:tcW w:w="138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84B78D5" w14:textId="0210D937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1.05~1.58)</w:t>
            </w:r>
          </w:p>
        </w:tc>
        <w:tc>
          <w:tcPr>
            <w:tcW w:w="138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2676130" w14:textId="30D76560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 (1.15~1.74)</w:t>
            </w:r>
          </w:p>
        </w:tc>
        <w:tc>
          <w:tcPr>
            <w:tcW w:w="1385" w:type="dxa"/>
            <w:tcBorders>
              <w:top w:val="single" w:sz="12" w:space="0" w:color="auto"/>
              <w:bottom w:val="nil"/>
            </w:tcBorders>
          </w:tcPr>
          <w:p w14:paraId="3923435A" w14:textId="77777777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  <w:p w14:paraId="376B8B36" w14:textId="26C6F149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1.13, 1.71)</w:t>
            </w:r>
          </w:p>
        </w:tc>
        <w:tc>
          <w:tcPr>
            <w:tcW w:w="1385" w:type="dxa"/>
            <w:tcBorders>
              <w:top w:val="single" w:sz="12" w:space="0" w:color="auto"/>
              <w:bottom w:val="nil"/>
            </w:tcBorders>
          </w:tcPr>
          <w:p w14:paraId="1E2B846B" w14:textId="77777777" w:rsidR="00F62ADA" w:rsidRPr="00413B0B" w:rsidRDefault="00F62ADA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1.33 </w:t>
            </w:r>
          </w:p>
          <w:p w14:paraId="2182A932" w14:textId="0403BB0D" w:rsidR="007A7406" w:rsidRPr="00413B0B" w:rsidRDefault="00F62ADA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1.08</w:t>
            </w:r>
            <w:r w:rsidRPr="00413B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，</w:t>
            </w:r>
            <w:r w:rsidRPr="00413B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64)</w:t>
            </w:r>
          </w:p>
        </w:tc>
      </w:tr>
      <w:tr w:rsidR="007A7406" w:rsidRPr="00413B0B" w14:paraId="49D96E37" w14:textId="2CA1A9E6" w:rsidTr="007A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nil"/>
              <w:bottom w:val="nil"/>
            </w:tcBorders>
            <w:noWrap/>
            <w:hideMark/>
          </w:tcPr>
          <w:p w14:paraId="422B020C" w14:textId="77777777" w:rsidR="007A7406" w:rsidRPr="00413B0B" w:rsidRDefault="007A7406" w:rsidP="00C40C66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13B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umIAP</w:t>
            </w:r>
            <w:proofErr w:type="spellEnd"/>
            <w:r w:rsidRPr="00413B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Tertiles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0BE3BE4" w14:textId="77777777" w:rsidR="007A7406" w:rsidRPr="00413B0B" w:rsidRDefault="007A7406" w:rsidP="00C40C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noWrap/>
            <w:hideMark/>
          </w:tcPr>
          <w:p w14:paraId="506DE7EC" w14:textId="77777777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36737EE" w14:textId="77777777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3B13E3B3" w14:textId="77777777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50FFA203" w14:textId="77777777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A7406" w:rsidRPr="00413B0B" w14:paraId="454521F2" w14:textId="79F73589" w:rsidTr="007A740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nil"/>
              <w:bottom w:val="nil"/>
            </w:tcBorders>
            <w:noWrap/>
            <w:hideMark/>
          </w:tcPr>
          <w:p w14:paraId="35661C22" w14:textId="77777777" w:rsidR="007A7406" w:rsidRPr="00413B0B" w:rsidRDefault="007A7406" w:rsidP="00C40C66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ertile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DFD676E" w14:textId="6D7E4B96" w:rsidR="007A7406" w:rsidRPr="00413B0B" w:rsidRDefault="007A7406" w:rsidP="00C40C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noWrap/>
            <w:hideMark/>
          </w:tcPr>
          <w:p w14:paraId="7A04E38C" w14:textId="62B22A39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89A5F42" w14:textId="7B412EF3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ED9CFD8" w14:textId="07BDA4CB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1BCDD0EB" w14:textId="05A3B16A" w:rsidR="007A7406" w:rsidRPr="00413B0B" w:rsidRDefault="00F62ADA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</w:tr>
      <w:tr w:rsidR="007A7406" w:rsidRPr="00413B0B" w14:paraId="6BFFBECF" w14:textId="41D47C7F" w:rsidTr="007A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nil"/>
              <w:bottom w:val="nil"/>
            </w:tcBorders>
            <w:noWrap/>
            <w:hideMark/>
          </w:tcPr>
          <w:p w14:paraId="083418E2" w14:textId="77777777" w:rsidR="007A7406" w:rsidRPr="00413B0B" w:rsidRDefault="007A7406" w:rsidP="00C40C66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ertile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AB7B44C" w14:textId="64AEDEFE" w:rsidR="007A7406" w:rsidRPr="00413B0B" w:rsidRDefault="007A7406" w:rsidP="00C40C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.23 (0.75~2.02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noWrap/>
            <w:hideMark/>
          </w:tcPr>
          <w:p w14:paraId="576FED2B" w14:textId="7D16E9D8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.39 (0.77~2.51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BEA710B" w14:textId="09A9D828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1.29 (0.72~2.31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0469F4D" w14:textId="77777777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28 </w:t>
            </w:r>
          </w:p>
          <w:p w14:paraId="0C37FFD5" w14:textId="18DBB8A0" w:rsidR="007A7406" w:rsidRPr="00413B0B" w:rsidRDefault="007A7406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(0.70, 2.35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FB8E5A9" w14:textId="00BF3880" w:rsidR="007A7406" w:rsidRPr="00413B0B" w:rsidRDefault="00F62ADA" w:rsidP="002610D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.34 (0.75~2.4)</w:t>
            </w:r>
          </w:p>
        </w:tc>
      </w:tr>
      <w:tr w:rsidR="007A7406" w:rsidRPr="00413B0B" w14:paraId="643BBC29" w14:textId="434F4FD9" w:rsidTr="007A740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D48094E" w14:textId="77777777" w:rsidR="007A7406" w:rsidRPr="00413B0B" w:rsidRDefault="007A7406" w:rsidP="00C40C66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ertile3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D5090D3" w14:textId="59BCDDD0" w:rsidR="007A7406" w:rsidRPr="00413B0B" w:rsidRDefault="007A7406" w:rsidP="00C40C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.28 (1.46~3.57)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3E1AD59" w14:textId="2F5846A5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.26 (1.28~3.99)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3C413E4" w14:textId="5BC86CDE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.34 (1.35~4.05)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</w:tcPr>
          <w:p w14:paraId="4E140549" w14:textId="77777777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37 </w:t>
            </w:r>
          </w:p>
          <w:p w14:paraId="4D671F89" w14:textId="705A2A41" w:rsidR="007A7406" w:rsidRPr="00413B0B" w:rsidRDefault="007A7406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(1.35, 4.19)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</w:tcPr>
          <w:p w14:paraId="54B70E4C" w14:textId="7BE0E62C" w:rsidR="007A7406" w:rsidRPr="00413B0B" w:rsidRDefault="00F62ADA" w:rsidP="002610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2.29 (1.28~4.08)</w:t>
            </w:r>
          </w:p>
        </w:tc>
      </w:tr>
    </w:tbl>
    <w:p w14:paraId="62AE62C9" w14:textId="7F8F7E0C" w:rsidR="000C3C47" w:rsidRPr="00413B0B" w:rsidRDefault="00A3716F" w:rsidP="00A3716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2" w:name="_Hlk192494805"/>
      <w:r w:rsidRPr="00413B0B">
        <w:rPr>
          <w:rFonts w:ascii="Times New Roman" w:hAnsi="Times New Roman" w:cs="Times New Roman"/>
          <w:sz w:val="20"/>
          <w:szCs w:val="20"/>
        </w:rPr>
        <w:t>Abbreviations</w:t>
      </w:r>
      <w:r w:rsidRPr="00413B0B">
        <w:rPr>
          <w:rFonts w:ascii="Times New Roman" w:hAnsi="Times New Roman" w:cs="Times New Roman" w:hint="eastAsia"/>
          <w:sz w:val="20"/>
          <w:szCs w:val="20"/>
        </w:rPr>
        <w:t>:</w:t>
      </w:r>
      <w:r w:rsidRPr="00413B0B">
        <w:rPr>
          <w:rFonts w:ascii="Times New Roman" w:hAnsi="Times New Roman" w:cs="Times New Roman"/>
          <w:sz w:val="20"/>
          <w:szCs w:val="20"/>
        </w:rPr>
        <w:t xml:space="preserve"> </w:t>
      </w:r>
      <w:r w:rsidR="004016DA" w:rsidRPr="00413B0B">
        <w:rPr>
          <w:rFonts w:ascii="Times New Roman" w:hAnsi="Times New Roman" w:cs="Times New Roman"/>
          <w:sz w:val="20"/>
          <w:szCs w:val="20"/>
        </w:rPr>
        <w:t>HR: Hazard ratio; CI: Confidence interval; SD: Standard deviation; Other abbreviations as in Table 1.</w:t>
      </w:r>
    </w:p>
    <w:bookmarkEnd w:id="2"/>
    <w:p w14:paraId="57109674" w14:textId="77777777" w:rsidR="000C3C47" w:rsidRPr="00413B0B" w:rsidRDefault="000C3C47" w:rsidP="00A3716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/>
          <w:sz w:val="20"/>
          <w:szCs w:val="20"/>
        </w:rPr>
        <w:t>Crede Model was adjusted for: None.</w:t>
      </w:r>
    </w:p>
    <w:p w14:paraId="3920B3A9" w14:textId="43BD86B1" w:rsidR="00044825" w:rsidRPr="00413B0B" w:rsidRDefault="004016DA" w:rsidP="00A3716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Sensitivety-2: </w:t>
      </w:r>
      <w:r w:rsidR="00F760F9" w:rsidRPr="00413B0B">
        <w:rPr>
          <w:rFonts w:ascii="Times New Roman" w:hAnsi="Times New Roman" w:cs="Times New Roman"/>
          <w:sz w:val="20"/>
          <w:szCs w:val="20"/>
        </w:rPr>
        <w:t>In the fully adjusted model</w:t>
      </w:r>
      <w:r w:rsidR="00F760F9" w:rsidRPr="00413B0B">
        <w:rPr>
          <w:rFonts w:ascii="Times New Roman" w:hAnsi="Times New Roman" w:cs="Times New Roman" w:hint="eastAsia"/>
          <w:sz w:val="20"/>
          <w:szCs w:val="20"/>
        </w:rPr>
        <w:t>, r</w:t>
      </w:r>
      <w:r w:rsidR="00044825" w:rsidRPr="00413B0B">
        <w:rPr>
          <w:rFonts w:ascii="Times New Roman" w:hAnsi="Times New Roman" w:cs="Times New Roman" w:hint="eastAsia"/>
          <w:sz w:val="20"/>
          <w:szCs w:val="20"/>
        </w:rPr>
        <w:t>eplace the four major vital signs in the regression model with time-series variables of cumulative exposure (</w:t>
      </w:r>
      <w:r w:rsidR="00044825" w:rsidRPr="00413B0B">
        <w:rPr>
          <w:rFonts w:ascii="Times New Roman" w:hAnsi="Times New Roman" w:cs="Times New Roman"/>
          <w:sz w:val="20"/>
          <w:szCs w:val="20"/>
        </w:rPr>
        <w:t>calculate their cumulative exposure values</w:t>
      </w:r>
      <w:r w:rsidR="00044825" w:rsidRPr="00413B0B">
        <w:rPr>
          <w:rFonts w:ascii="Times New Roman" w:hAnsi="Times New Roman" w:cs="Times New Roman" w:hint="eastAsia"/>
          <w:sz w:val="20"/>
          <w:szCs w:val="20"/>
        </w:rPr>
        <w:t>).</w:t>
      </w:r>
    </w:p>
    <w:p w14:paraId="5D87A527" w14:textId="3F5BA048" w:rsidR="00231989" w:rsidRPr="00413B0B" w:rsidRDefault="004016DA" w:rsidP="00A3716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ensitivety-3:</w:t>
      </w:r>
      <w:r w:rsidRPr="00413B0B">
        <w:rPr>
          <w:rFonts w:ascii="Times New Roman" w:hAnsi="Times New Roman" w:cs="Times New Roman"/>
          <w:sz w:val="20"/>
          <w:szCs w:val="20"/>
        </w:rPr>
        <w:t xml:space="preserve"> </w:t>
      </w:r>
      <w:r w:rsidR="00A3716F" w:rsidRPr="00413B0B">
        <w:rPr>
          <w:rFonts w:ascii="Times New Roman" w:hAnsi="Times New Roman" w:cs="Times New Roman"/>
          <w:sz w:val="20"/>
          <w:szCs w:val="20"/>
        </w:rPr>
        <w:t>In the fully adjusted model, additional adjustments were made for the use of low-molecular-weight heparin, albumin, and insulin.</w:t>
      </w:r>
    </w:p>
    <w:p w14:paraId="7B996919" w14:textId="4D297225" w:rsidR="00231989" w:rsidRPr="00413B0B" w:rsidRDefault="00A3716F" w:rsidP="00A3716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ensitivety-4</w:t>
      </w:r>
      <w:r w:rsidRPr="00413B0B">
        <w:rPr>
          <w:rFonts w:ascii="Times New Roman" w:hAnsi="Times New Roman" w:cs="Times New Roman"/>
          <w:sz w:val="20"/>
          <w:szCs w:val="20"/>
        </w:rPr>
        <w:t>: Subjects older than 75 years of age were excluded.</w:t>
      </w:r>
    </w:p>
    <w:p w14:paraId="4CCBE6DC" w14:textId="603CEB08" w:rsidR="00F62ADA" w:rsidRPr="00413B0B" w:rsidRDefault="00F62ADA" w:rsidP="00F62AD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Sensitivety-5</w:t>
      </w:r>
      <w:r w:rsidRPr="00413B0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：</w:t>
      </w:r>
      <w:r w:rsidRPr="00413B0B">
        <w:rPr>
          <w:rFonts w:ascii="Times New Roman" w:hAnsi="Times New Roman" w:cs="Times New Roman"/>
          <w:sz w:val="20"/>
          <w:szCs w:val="20"/>
        </w:rPr>
        <w:t xml:space="preserve">In the fully adjusted model, additional adjustments were made for the </w:t>
      </w:r>
      <w:r w:rsidRPr="00413B0B">
        <w:rPr>
          <w:rFonts w:ascii="Times New Roman" w:hAnsi="Times New Roman" w:cs="Times New Roman" w:hint="eastAsia"/>
          <w:sz w:val="20"/>
          <w:szCs w:val="20"/>
        </w:rPr>
        <w:t xml:space="preserve">PCD, Surgical, and </w:t>
      </w:r>
      <w:proofErr w:type="spellStart"/>
      <w:r w:rsidRPr="00413B0B">
        <w:rPr>
          <w:rFonts w:ascii="Times New Roman" w:hAnsi="Times New Roman" w:cs="Times New Roman" w:hint="eastAsia"/>
          <w:sz w:val="20"/>
          <w:szCs w:val="20"/>
        </w:rPr>
        <w:t>CumVFR</w:t>
      </w:r>
      <w:proofErr w:type="spellEnd"/>
      <w:r w:rsidRPr="00413B0B">
        <w:rPr>
          <w:rFonts w:ascii="Times New Roman" w:hAnsi="Times New Roman" w:cs="Times New Roman" w:hint="eastAsia"/>
          <w:sz w:val="20"/>
          <w:szCs w:val="20"/>
        </w:rPr>
        <w:t>.</w:t>
      </w:r>
    </w:p>
    <w:p w14:paraId="33C0D007" w14:textId="45646A1A" w:rsidR="00847BB3" w:rsidRPr="00413B0B" w:rsidRDefault="00847BB3" w:rsidP="0080676F">
      <w:pPr>
        <w:spacing w:after="0"/>
        <w:rPr>
          <w:rFonts w:hint="eastAsia"/>
        </w:rPr>
      </w:pPr>
    </w:p>
    <w:p w14:paraId="2B7BBC8F" w14:textId="77777777" w:rsidR="00847BB3" w:rsidRPr="00413B0B" w:rsidRDefault="00847BB3" w:rsidP="0080676F">
      <w:pPr>
        <w:spacing w:after="0"/>
        <w:rPr>
          <w:rFonts w:hint="eastAsia"/>
        </w:rPr>
      </w:pPr>
    </w:p>
    <w:p w14:paraId="50579C81" w14:textId="77777777" w:rsidR="00267989" w:rsidRPr="00413B0B" w:rsidRDefault="00267989" w:rsidP="0080676F">
      <w:pPr>
        <w:spacing w:after="0"/>
        <w:rPr>
          <w:rFonts w:hint="eastAsia"/>
        </w:rPr>
      </w:pPr>
    </w:p>
    <w:p w14:paraId="627FAA1F" w14:textId="77777777" w:rsidR="00267989" w:rsidRPr="00413B0B" w:rsidRDefault="00267989" w:rsidP="0080676F">
      <w:pPr>
        <w:spacing w:after="0"/>
        <w:rPr>
          <w:rFonts w:hint="eastAsia"/>
        </w:rPr>
      </w:pPr>
    </w:p>
    <w:p w14:paraId="7AD57CA2" w14:textId="77777777" w:rsidR="00267989" w:rsidRPr="00413B0B" w:rsidRDefault="00267989" w:rsidP="0080676F">
      <w:pPr>
        <w:spacing w:after="0"/>
        <w:rPr>
          <w:rFonts w:hint="eastAsia"/>
        </w:rPr>
      </w:pPr>
    </w:p>
    <w:p w14:paraId="11C1383F" w14:textId="77777777" w:rsidR="00267989" w:rsidRPr="00413B0B" w:rsidRDefault="00267989" w:rsidP="0080676F">
      <w:pPr>
        <w:spacing w:after="0"/>
        <w:rPr>
          <w:rFonts w:hint="eastAsia"/>
        </w:rPr>
      </w:pPr>
    </w:p>
    <w:p w14:paraId="1E172498" w14:textId="77777777" w:rsidR="00267989" w:rsidRPr="00413B0B" w:rsidRDefault="00267989" w:rsidP="0080676F">
      <w:pPr>
        <w:spacing w:after="0"/>
        <w:rPr>
          <w:rFonts w:hint="eastAsia"/>
        </w:rPr>
      </w:pPr>
    </w:p>
    <w:p w14:paraId="4D25517E" w14:textId="77777777" w:rsidR="00267989" w:rsidRPr="00413B0B" w:rsidRDefault="00267989" w:rsidP="0080676F">
      <w:pPr>
        <w:spacing w:after="0"/>
        <w:rPr>
          <w:rFonts w:hint="eastAsia"/>
        </w:rPr>
      </w:pPr>
    </w:p>
    <w:p w14:paraId="375EF98A" w14:textId="77777777" w:rsidR="00267989" w:rsidRPr="00413B0B" w:rsidRDefault="00267989" w:rsidP="0080676F">
      <w:pPr>
        <w:spacing w:after="0"/>
        <w:rPr>
          <w:rFonts w:hint="eastAsia"/>
        </w:rPr>
      </w:pPr>
    </w:p>
    <w:p w14:paraId="4C9787BC" w14:textId="77777777" w:rsidR="00267989" w:rsidRPr="00413B0B" w:rsidRDefault="00267989" w:rsidP="0080676F">
      <w:pPr>
        <w:spacing w:after="0"/>
        <w:rPr>
          <w:rFonts w:hint="eastAsia"/>
        </w:rPr>
      </w:pPr>
    </w:p>
    <w:p w14:paraId="4BFCAC51" w14:textId="77777777" w:rsidR="00267989" w:rsidRPr="00413B0B" w:rsidRDefault="00267989" w:rsidP="0080676F">
      <w:pPr>
        <w:spacing w:after="0"/>
        <w:rPr>
          <w:rFonts w:hint="eastAsia"/>
        </w:rPr>
      </w:pPr>
    </w:p>
    <w:p w14:paraId="7CBDC914" w14:textId="77777777" w:rsidR="00847BB3" w:rsidRPr="00413B0B" w:rsidRDefault="00847BB3" w:rsidP="0080676F">
      <w:pPr>
        <w:spacing w:after="0"/>
        <w:rPr>
          <w:rFonts w:hint="eastAsia"/>
        </w:rPr>
      </w:pPr>
    </w:p>
    <w:p w14:paraId="72AF6AE6" w14:textId="77777777" w:rsidR="00A3716F" w:rsidRPr="00413B0B" w:rsidRDefault="00A3716F" w:rsidP="0080676F">
      <w:pPr>
        <w:spacing w:after="0"/>
        <w:rPr>
          <w:rFonts w:hint="eastAsia"/>
        </w:rPr>
      </w:pPr>
    </w:p>
    <w:p w14:paraId="29C95C54" w14:textId="77777777" w:rsidR="00A3716F" w:rsidRPr="00413B0B" w:rsidRDefault="00A3716F" w:rsidP="0080676F">
      <w:pPr>
        <w:spacing w:after="0"/>
        <w:rPr>
          <w:rFonts w:hint="eastAsia"/>
        </w:rPr>
      </w:pPr>
    </w:p>
    <w:p w14:paraId="548A916A" w14:textId="77777777" w:rsidR="00A3716F" w:rsidRPr="00413B0B" w:rsidRDefault="00A3716F" w:rsidP="0080676F">
      <w:pPr>
        <w:spacing w:after="0"/>
        <w:rPr>
          <w:rFonts w:hint="eastAsia"/>
        </w:rPr>
      </w:pPr>
    </w:p>
    <w:p w14:paraId="497373C4" w14:textId="77777777" w:rsidR="00A3716F" w:rsidRPr="00413B0B" w:rsidRDefault="00A3716F" w:rsidP="0080676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59E7B99" w14:textId="108B9C78" w:rsidR="005446F2" w:rsidRPr="00413B0B" w:rsidRDefault="005446F2" w:rsidP="0080676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2AC0871" w14:textId="42123E14" w:rsidR="0080676F" w:rsidRPr="00413B0B" w:rsidRDefault="002610D5" w:rsidP="0080676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Table </w:t>
      </w:r>
      <w:r w:rsidR="0049493A" w:rsidRPr="00413B0B">
        <w:rPr>
          <w:rFonts w:ascii="Times New Roman" w:hAnsi="Times New Roman" w:cs="Times New Roman" w:hint="eastAsia"/>
          <w:sz w:val="20"/>
          <w:szCs w:val="20"/>
        </w:rPr>
        <w:t>7</w:t>
      </w:r>
      <w:r w:rsidR="005446F2" w:rsidRPr="00413B0B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80676F" w:rsidRPr="00413B0B">
        <w:rPr>
          <w:rFonts w:ascii="Times New Roman" w:hAnsi="Times New Roman" w:cs="Times New Roman"/>
          <w:sz w:val="20"/>
          <w:szCs w:val="20"/>
        </w:rPr>
        <w:t xml:space="preserve">Statistics for </w:t>
      </w:r>
      <w:r w:rsidR="00187FB7" w:rsidRPr="00413B0B">
        <w:rPr>
          <w:rFonts w:ascii="Times New Roman" w:hAnsi="Times New Roman" w:cs="Times New Roman" w:hint="eastAsia"/>
          <w:sz w:val="20"/>
          <w:szCs w:val="20"/>
        </w:rPr>
        <w:t>C</w:t>
      </w:r>
      <w:r w:rsidR="0080676F" w:rsidRPr="00413B0B">
        <w:rPr>
          <w:rFonts w:ascii="Times New Roman" w:hAnsi="Times New Roman" w:cs="Times New Roman"/>
          <w:sz w:val="20"/>
          <w:szCs w:val="20"/>
        </w:rPr>
        <w:t xml:space="preserve">hoosing the </w:t>
      </w:r>
      <w:r w:rsidR="00187FB7" w:rsidRPr="00413B0B">
        <w:rPr>
          <w:rFonts w:ascii="Times New Roman" w:hAnsi="Times New Roman" w:cs="Times New Roman" w:hint="eastAsia"/>
          <w:sz w:val="20"/>
          <w:szCs w:val="20"/>
        </w:rPr>
        <w:t>B</w:t>
      </w:r>
      <w:r w:rsidR="0080676F" w:rsidRPr="00413B0B">
        <w:rPr>
          <w:rFonts w:ascii="Times New Roman" w:hAnsi="Times New Roman" w:cs="Times New Roman"/>
          <w:sz w:val="20"/>
          <w:szCs w:val="20"/>
        </w:rPr>
        <w:t xml:space="preserve">est </w:t>
      </w:r>
      <w:r w:rsidR="00187FB7" w:rsidRPr="00413B0B">
        <w:rPr>
          <w:rFonts w:ascii="Times New Roman" w:hAnsi="Times New Roman" w:cs="Times New Roman" w:hint="eastAsia"/>
          <w:sz w:val="20"/>
          <w:szCs w:val="20"/>
        </w:rPr>
        <w:t>N</w:t>
      </w:r>
      <w:r w:rsidR="0080676F" w:rsidRPr="00413B0B">
        <w:rPr>
          <w:rFonts w:ascii="Times New Roman" w:hAnsi="Times New Roman" w:cs="Times New Roman"/>
          <w:sz w:val="20"/>
          <w:szCs w:val="20"/>
        </w:rPr>
        <w:t xml:space="preserve">umber of </w:t>
      </w:r>
      <w:r w:rsidR="00187FB7" w:rsidRPr="00413B0B">
        <w:rPr>
          <w:rFonts w:ascii="Times New Roman" w:hAnsi="Times New Roman" w:cs="Times New Roman" w:hint="eastAsia"/>
          <w:sz w:val="20"/>
          <w:szCs w:val="20"/>
        </w:rPr>
        <w:t>T</w:t>
      </w:r>
      <w:r w:rsidR="0080676F" w:rsidRPr="00413B0B">
        <w:rPr>
          <w:rFonts w:ascii="Times New Roman" w:hAnsi="Times New Roman" w:cs="Times New Roman"/>
          <w:sz w:val="20"/>
          <w:szCs w:val="20"/>
        </w:rPr>
        <w:t>rajectories</w:t>
      </w:r>
      <w:r w:rsidR="00034F92" w:rsidRPr="00413B0B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="002223DE" w:rsidRPr="00413B0B">
        <w:rPr>
          <w:rFonts w:ascii="Times New Roman" w:hAnsi="Times New Roman" w:cs="Times New Roman" w:hint="eastAsia"/>
          <w:sz w:val="20"/>
          <w:szCs w:val="20"/>
        </w:rPr>
        <w:t>Jiangxi</w:t>
      </w:r>
      <w:r w:rsidR="00034F92" w:rsidRPr="00413B0B">
        <w:rPr>
          <w:rFonts w:ascii="Times New Roman" w:hAnsi="Times New Roman" w:cs="Times New Roman" w:hint="eastAsia"/>
          <w:sz w:val="20"/>
          <w:szCs w:val="20"/>
        </w:rPr>
        <w:t xml:space="preserve"> cohort</w:t>
      </w:r>
      <w:r w:rsidR="0080676F" w:rsidRPr="00413B0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2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6"/>
        <w:gridCol w:w="781"/>
        <w:gridCol w:w="1031"/>
        <w:gridCol w:w="1031"/>
        <w:gridCol w:w="1031"/>
        <w:gridCol w:w="814"/>
        <w:gridCol w:w="814"/>
        <w:gridCol w:w="814"/>
        <w:gridCol w:w="814"/>
        <w:gridCol w:w="750"/>
      </w:tblGrid>
      <w:tr w:rsidR="00216976" w:rsidRPr="00413B0B" w14:paraId="7794A8E0" w14:textId="77777777" w:rsidTr="00216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69D3B6" w14:textId="77777777" w:rsidR="00216976" w:rsidRPr="00413B0B" w:rsidRDefault="00216976" w:rsidP="008067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12" w:space="0" w:color="auto"/>
            </w:tcBorders>
          </w:tcPr>
          <w:p w14:paraId="10EA5006" w14:textId="085AF10B" w:rsidR="00216976" w:rsidRPr="00413B0B" w:rsidRDefault="00216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onv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76769F" w14:textId="3CFB54A0" w:rsidR="00216976" w:rsidRPr="00413B0B" w:rsidRDefault="00216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C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B1793F" w14:textId="77777777" w:rsidR="00216976" w:rsidRPr="00413B0B" w:rsidRDefault="00216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BIC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85244D" w14:textId="77777777" w:rsidR="00216976" w:rsidRPr="00413B0B" w:rsidRDefault="00216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tropy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CE8393" w14:textId="77777777" w:rsidR="00216976" w:rsidRPr="00413B0B" w:rsidRDefault="00216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P1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9A83EF" w14:textId="77777777" w:rsidR="00216976" w:rsidRPr="00413B0B" w:rsidRDefault="00216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P2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C42005" w14:textId="77777777" w:rsidR="00216976" w:rsidRPr="00413B0B" w:rsidRDefault="00216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P3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0D4280" w14:textId="77777777" w:rsidR="00216976" w:rsidRPr="00413B0B" w:rsidRDefault="00216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P4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BCE471" w14:textId="77777777" w:rsidR="00216976" w:rsidRPr="00413B0B" w:rsidRDefault="00216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P5</w:t>
            </w:r>
          </w:p>
        </w:tc>
      </w:tr>
      <w:tr w:rsidR="00216976" w:rsidRPr="00413B0B" w14:paraId="3B0AC66B" w14:textId="77777777" w:rsidTr="00216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D1F93CF" w14:textId="77777777" w:rsidR="00216976" w:rsidRPr="00413B0B" w:rsidRDefault="00216976" w:rsidP="008067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781" w:type="dxa"/>
            <w:tcBorders>
              <w:top w:val="single" w:sz="12" w:space="0" w:color="auto"/>
              <w:bottom w:val="nil"/>
            </w:tcBorders>
          </w:tcPr>
          <w:p w14:paraId="6BE62065" w14:textId="5C12E86C" w:rsidR="00216976" w:rsidRPr="00413B0B" w:rsidRDefault="00216976" w:rsidP="00216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64A4C3C" w14:textId="080CBE1D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2863.63</w:t>
            </w:r>
          </w:p>
        </w:tc>
        <w:tc>
          <w:tcPr>
            <w:tcW w:w="103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B5B8FA8" w14:textId="77777777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2812.81</w:t>
            </w:r>
          </w:p>
        </w:tc>
        <w:tc>
          <w:tcPr>
            <w:tcW w:w="103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2A31586" w14:textId="77777777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005894</w:t>
            </w:r>
          </w:p>
        </w:tc>
        <w:tc>
          <w:tcPr>
            <w:tcW w:w="81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57D61F6" w14:textId="77777777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5345</w:t>
            </w:r>
          </w:p>
        </w:tc>
        <w:tc>
          <w:tcPr>
            <w:tcW w:w="81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624019E" w14:textId="77777777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81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E5F06C7" w14:textId="77777777" w:rsidR="00216976" w:rsidRPr="00413B0B" w:rsidRDefault="0021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E93EE36" w14:textId="77777777" w:rsidR="00216976" w:rsidRPr="00413B0B" w:rsidRDefault="0021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C26795E" w14:textId="77777777" w:rsidR="00216976" w:rsidRPr="00413B0B" w:rsidRDefault="0021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6976" w:rsidRPr="00413B0B" w14:paraId="2C9A392D" w14:textId="77777777" w:rsidTr="0021697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bottom w:val="nil"/>
            </w:tcBorders>
            <w:noWrap/>
            <w:hideMark/>
          </w:tcPr>
          <w:p w14:paraId="276AC459" w14:textId="77777777" w:rsidR="00216976" w:rsidRPr="00413B0B" w:rsidRDefault="00216976" w:rsidP="008067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1CD15364" w14:textId="5C6B5112" w:rsidR="00216976" w:rsidRPr="00413B0B" w:rsidRDefault="00216976" w:rsidP="0021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573089D0" w14:textId="7675B5EE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2859.88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7C23CDB2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2796.3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04971D67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37988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344FB616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794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71093046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9117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088DD5CF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412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44501AB9" w14:textId="77777777" w:rsidR="00216976" w:rsidRPr="00413B0B" w:rsidRDefault="00216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501E11B5" w14:textId="77777777" w:rsidR="00216976" w:rsidRPr="00413B0B" w:rsidRDefault="00216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6976" w:rsidRPr="00413B0B" w14:paraId="0AD43FC4" w14:textId="77777777" w:rsidTr="00216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bottom w:val="nil"/>
            </w:tcBorders>
            <w:noWrap/>
            <w:hideMark/>
          </w:tcPr>
          <w:p w14:paraId="339046D2" w14:textId="77777777" w:rsidR="00216976" w:rsidRPr="00413B0B" w:rsidRDefault="00216976" w:rsidP="008067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277972A6" w14:textId="1C121794" w:rsidR="00216976" w:rsidRPr="00413B0B" w:rsidRDefault="00216976" w:rsidP="00216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448C6EDB" w14:textId="2578D468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2881.6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5A859C4D" w14:textId="77777777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2805.4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52CA2085" w14:textId="77777777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569773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2F4E7365" w14:textId="77777777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318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6FADC4CD" w14:textId="77777777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705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7863E7E0" w14:textId="77777777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2BC382DF" w14:textId="77777777" w:rsidR="00216976" w:rsidRPr="00413B0B" w:rsidRDefault="00216976" w:rsidP="00806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068080A7" w14:textId="77777777" w:rsidR="00216976" w:rsidRPr="00413B0B" w:rsidRDefault="0021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6976" w:rsidRPr="00413B0B" w14:paraId="339DA992" w14:textId="77777777" w:rsidTr="0021697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</w:tcBorders>
            <w:noWrap/>
            <w:hideMark/>
          </w:tcPr>
          <w:p w14:paraId="0B9F056B" w14:textId="77777777" w:rsidR="00216976" w:rsidRPr="00413B0B" w:rsidRDefault="00216976" w:rsidP="008067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>
              <w:top w:val="nil"/>
            </w:tcBorders>
          </w:tcPr>
          <w:p w14:paraId="439A5723" w14:textId="7D1F3BCA" w:rsidR="00216976" w:rsidRPr="00413B0B" w:rsidRDefault="00216976" w:rsidP="0021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</w:tcBorders>
            <w:noWrap/>
            <w:hideMark/>
          </w:tcPr>
          <w:p w14:paraId="7999C587" w14:textId="79300E1D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2894.05</w:t>
            </w:r>
          </w:p>
        </w:tc>
        <w:tc>
          <w:tcPr>
            <w:tcW w:w="1031" w:type="dxa"/>
            <w:tcBorders>
              <w:top w:val="nil"/>
            </w:tcBorders>
            <w:noWrap/>
            <w:hideMark/>
          </w:tcPr>
          <w:p w14:paraId="1B3BC2A8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22805.12</w:t>
            </w:r>
          </w:p>
        </w:tc>
        <w:tc>
          <w:tcPr>
            <w:tcW w:w="1031" w:type="dxa"/>
            <w:tcBorders>
              <w:top w:val="nil"/>
            </w:tcBorders>
            <w:noWrap/>
            <w:hideMark/>
          </w:tcPr>
          <w:p w14:paraId="5EA76F30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595424</w:t>
            </w:r>
          </w:p>
        </w:tc>
        <w:tc>
          <w:tcPr>
            <w:tcW w:w="814" w:type="dxa"/>
            <w:tcBorders>
              <w:top w:val="nil"/>
            </w:tcBorders>
            <w:noWrap/>
            <w:hideMark/>
          </w:tcPr>
          <w:p w14:paraId="58615B34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211</w:t>
            </w:r>
          </w:p>
        </w:tc>
        <w:tc>
          <w:tcPr>
            <w:tcW w:w="814" w:type="dxa"/>
            <w:tcBorders>
              <w:top w:val="nil"/>
            </w:tcBorders>
            <w:noWrap/>
            <w:hideMark/>
          </w:tcPr>
          <w:p w14:paraId="29F4C0C5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8004</w:t>
            </w:r>
          </w:p>
        </w:tc>
        <w:tc>
          <w:tcPr>
            <w:tcW w:w="814" w:type="dxa"/>
            <w:tcBorders>
              <w:top w:val="nil"/>
            </w:tcBorders>
            <w:noWrap/>
            <w:hideMark/>
          </w:tcPr>
          <w:p w14:paraId="2D94081B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14" w:type="dxa"/>
            <w:tcBorders>
              <w:top w:val="nil"/>
            </w:tcBorders>
            <w:noWrap/>
            <w:hideMark/>
          </w:tcPr>
          <w:p w14:paraId="2307B2AD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7514</w:t>
            </w:r>
          </w:p>
        </w:tc>
        <w:tc>
          <w:tcPr>
            <w:tcW w:w="750" w:type="dxa"/>
            <w:tcBorders>
              <w:top w:val="nil"/>
            </w:tcBorders>
            <w:noWrap/>
            <w:hideMark/>
          </w:tcPr>
          <w:p w14:paraId="795E5988" w14:textId="77777777" w:rsidR="00216976" w:rsidRPr="00413B0B" w:rsidRDefault="00216976" w:rsidP="00806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</w:tbl>
    <w:p w14:paraId="7F863C38" w14:textId="27490A33" w:rsidR="0080676F" w:rsidRPr="00413B0B" w:rsidRDefault="00A3716F" w:rsidP="00A3716F">
      <w:pPr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/>
          <w:sz w:val="20"/>
          <w:szCs w:val="20"/>
        </w:rPr>
        <w:t>Abbreviations</w:t>
      </w:r>
      <w:r w:rsidRPr="00413B0B">
        <w:rPr>
          <w:rFonts w:ascii="Times New Roman" w:hAnsi="Times New Roman" w:cs="Times New Roman" w:hint="eastAsia"/>
          <w:sz w:val="20"/>
          <w:szCs w:val="20"/>
        </w:rPr>
        <w:t>:</w:t>
      </w:r>
      <w:r w:rsidRPr="00413B0B">
        <w:rPr>
          <w:rFonts w:ascii="Times New Roman" w:hAnsi="Times New Roman" w:cs="Times New Roman"/>
          <w:sz w:val="20"/>
          <w:szCs w:val="20"/>
        </w:rPr>
        <w:t xml:space="preserve"> BIC, Bayesian information criteria; SABIC, sample-adjusted information criteria; PP, posterior probability.</w:t>
      </w:r>
    </w:p>
    <w:p w14:paraId="3BAD1FDB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0C5602B5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0E6DE748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41B48DA4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1D7F945F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3A37F352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01995F79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65583930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27C5652C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216AEE8A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2BB708F3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33DAF88B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5B60033F" w14:textId="77777777" w:rsidR="00BC1D40" w:rsidRPr="00413B0B" w:rsidRDefault="00BC1D40" w:rsidP="00A3716F">
      <w:pPr>
        <w:rPr>
          <w:rFonts w:ascii="Times New Roman" w:hAnsi="Times New Roman" w:cs="Times New Roman"/>
          <w:sz w:val="20"/>
          <w:szCs w:val="20"/>
        </w:rPr>
      </w:pPr>
    </w:p>
    <w:p w14:paraId="652275CF" w14:textId="77777777" w:rsidR="008D167E" w:rsidRPr="00413B0B" w:rsidRDefault="008D167E" w:rsidP="00A3716F">
      <w:pPr>
        <w:rPr>
          <w:rFonts w:ascii="Times New Roman" w:hAnsi="Times New Roman" w:cs="Times New Roman"/>
          <w:sz w:val="20"/>
          <w:szCs w:val="20"/>
        </w:rPr>
      </w:pPr>
    </w:p>
    <w:p w14:paraId="24FC5DF7" w14:textId="77777777" w:rsidR="008D167E" w:rsidRPr="00413B0B" w:rsidRDefault="008D167E" w:rsidP="00A3716F">
      <w:pPr>
        <w:rPr>
          <w:rFonts w:ascii="Times New Roman" w:hAnsi="Times New Roman" w:cs="Times New Roman"/>
          <w:sz w:val="20"/>
          <w:szCs w:val="20"/>
        </w:rPr>
      </w:pPr>
    </w:p>
    <w:p w14:paraId="1D162C2B" w14:textId="77777777" w:rsidR="008D167E" w:rsidRPr="00413B0B" w:rsidRDefault="008D167E" w:rsidP="00A3716F">
      <w:pPr>
        <w:rPr>
          <w:rFonts w:ascii="Times New Roman" w:hAnsi="Times New Roman" w:cs="Times New Roman"/>
          <w:sz w:val="20"/>
          <w:szCs w:val="20"/>
        </w:rPr>
      </w:pPr>
    </w:p>
    <w:p w14:paraId="51E053D3" w14:textId="77777777" w:rsidR="008D167E" w:rsidRPr="00413B0B" w:rsidRDefault="008D167E" w:rsidP="00A3716F">
      <w:pPr>
        <w:rPr>
          <w:rFonts w:ascii="Times New Roman" w:hAnsi="Times New Roman" w:cs="Times New Roman"/>
          <w:sz w:val="20"/>
          <w:szCs w:val="20"/>
        </w:rPr>
      </w:pPr>
    </w:p>
    <w:p w14:paraId="66B07FC1" w14:textId="77777777" w:rsidR="008D167E" w:rsidRPr="00413B0B" w:rsidRDefault="008D167E" w:rsidP="00A3716F">
      <w:pPr>
        <w:rPr>
          <w:rFonts w:ascii="Times New Roman" w:hAnsi="Times New Roman" w:cs="Times New Roman"/>
          <w:sz w:val="20"/>
          <w:szCs w:val="20"/>
        </w:rPr>
      </w:pPr>
    </w:p>
    <w:p w14:paraId="601A3A76" w14:textId="77777777" w:rsidR="008D167E" w:rsidRPr="00413B0B" w:rsidRDefault="008D167E" w:rsidP="00A3716F">
      <w:pPr>
        <w:rPr>
          <w:rFonts w:ascii="Times New Roman" w:hAnsi="Times New Roman" w:cs="Times New Roman"/>
          <w:sz w:val="20"/>
          <w:szCs w:val="20"/>
        </w:rPr>
      </w:pPr>
    </w:p>
    <w:p w14:paraId="163D5364" w14:textId="77777777" w:rsidR="008D167E" w:rsidRPr="00413B0B" w:rsidRDefault="008D167E" w:rsidP="00A3716F">
      <w:pPr>
        <w:rPr>
          <w:rFonts w:ascii="Times New Roman" w:hAnsi="Times New Roman" w:cs="Times New Roman"/>
          <w:sz w:val="20"/>
          <w:szCs w:val="20"/>
        </w:rPr>
      </w:pPr>
    </w:p>
    <w:p w14:paraId="28FB9FF4" w14:textId="77777777" w:rsidR="00962A47" w:rsidRPr="00413B0B" w:rsidRDefault="00962A47" w:rsidP="00A3716F">
      <w:pPr>
        <w:rPr>
          <w:rFonts w:ascii="Times New Roman" w:hAnsi="Times New Roman" w:cs="Times New Roman"/>
          <w:sz w:val="20"/>
          <w:szCs w:val="20"/>
        </w:rPr>
      </w:pPr>
    </w:p>
    <w:p w14:paraId="17542A1A" w14:textId="0B6FABFA" w:rsidR="00BC1D40" w:rsidRPr="00413B0B" w:rsidRDefault="00BC1D40" w:rsidP="00BC1D4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Table </w:t>
      </w:r>
      <w:r w:rsidR="0049493A" w:rsidRPr="00413B0B">
        <w:rPr>
          <w:rFonts w:ascii="Times New Roman" w:hAnsi="Times New Roman" w:cs="Times New Roman" w:hint="eastAsia"/>
          <w:sz w:val="20"/>
          <w:szCs w:val="20"/>
        </w:rPr>
        <w:t>8</w:t>
      </w:r>
      <w:r w:rsidRPr="00413B0B">
        <w:rPr>
          <w:rFonts w:ascii="Times New Roman" w:hAnsi="Times New Roman" w:cs="Times New Roman" w:hint="eastAsia"/>
          <w:sz w:val="20"/>
          <w:szCs w:val="20"/>
        </w:rPr>
        <w:t xml:space="preserve">: Outcomes of Subjects Grouped by </w:t>
      </w:r>
      <w:r w:rsidR="00034F92" w:rsidRPr="00413B0B">
        <w:rPr>
          <w:rFonts w:ascii="Times New Roman" w:hAnsi="Times New Roman" w:cs="Times New Roman" w:hint="eastAsia"/>
          <w:sz w:val="20"/>
          <w:szCs w:val="20"/>
        </w:rPr>
        <w:t>IAP</w:t>
      </w:r>
      <w:r w:rsidRPr="00413B0B">
        <w:rPr>
          <w:rFonts w:ascii="Times New Roman" w:hAnsi="Times New Roman" w:cs="Times New Roman" w:hint="eastAsia"/>
          <w:sz w:val="20"/>
          <w:szCs w:val="20"/>
        </w:rPr>
        <w:t xml:space="preserve"> Trajectories in the MIMIC Database</w:t>
      </w:r>
    </w:p>
    <w:tbl>
      <w:tblPr>
        <w:tblStyle w:val="21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1188"/>
        <w:gridCol w:w="1312"/>
        <w:gridCol w:w="1277"/>
        <w:gridCol w:w="993"/>
        <w:gridCol w:w="282"/>
        <w:gridCol w:w="1359"/>
      </w:tblGrid>
      <w:tr w:rsidR="006D2F94" w:rsidRPr="00413B0B" w14:paraId="28BDC87D" w14:textId="77777777" w:rsidTr="006D2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326E42" w14:textId="77777777" w:rsidR="006D2F94" w:rsidRPr="00413B0B" w:rsidRDefault="006D2F94" w:rsidP="006D2F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Variables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98FE74" w14:textId="77777777" w:rsidR="006D2F94" w:rsidRPr="00413B0B" w:rsidRDefault="006D2F94" w:rsidP="006D2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Total </w:t>
            </w:r>
          </w:p>
          <w:p w14:paraId="53BC9FF5" w14:textId="60CF5912" w:rsidR="006D2F94" w:rsidRPr="00413B0B" w:rsidRDefault="006D2F94" w:rsidP="006D2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(n = 83)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12" w:space="0" w:color="auto"/>
            </w:tcBorders>
          </w:tcPr>
          <w:p w14:paraId="44743ACC" w14:textId="77777777" w:rsidR="006D2F94" w:rsidRPr="00413B0B" w:rsidRDefault="006D2F94" w:rsidP="006D2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HRD-T1</w:t>
            </w:r>
          </w:p>
          <w:p w14:paraId="6A141764" w14:textId="3A006AEB" w:rsidR="006D2F94" w:rsidRPr="00413B0B" w:rsidRDefault="006D2F94" w:rsidP="006D2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(n = 7)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14:paraId="11C38132" w14:textId="77777777" w:rsidR="006D2F94" w:rsidRPr="00413B0B" w:rsidRDefault="006D2F94" w:rsidP="006D2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LGD-T2 </w:t>
            </w:r>
          </w:p>
          <w:p w14:paraId="4154110C" w14:textId="14401B4E" w:rsidR="006D2F94" w:rsidRPr="00413B0B" w:rsidRDefault="006D2F94" w:rsidP="006D2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(n = 62)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2C8108" w14:textId="77777777" w:rsidR="006D2F94" w:rsidRPr="00413B0B" w:rsidRDefault="006D2F94" w:rsidP="006D2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LPI-T3 </w:t>
            </w:r>
          </w:p>
          <w:p w14:paraId="7C9C00F2" w14:textId="22F3DB30" w:rsidR="006D2F94" w:rsidRPr="00413B0B" w:rsidRDefault="006D2F94" w:rsidP="006D2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(n = 14)</w:t>
            </w:r>
          </w:p>
        </w:tc>
        <w:tc>
          <w:tcPr>
            <w:tcW w:w="988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DD429F" w14:textId="71A659A0" w:rsidR="006D2F94" w:rsidRPr="00413B0B" w:rsidRDefault="006D2F94" w:rsidP="006D2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</w:p>
        </w:tc>
      </w:tr>
      <w:tr w:rsidR="006D2F94" w:rsidRPr="00413B0B" w14:paraId="5C8BC77F" w14:textId="77777777" w:rsidTr="006D2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2D03F884" w14:textId="2CA15A1B" w:rsidR="006D2F94" w:rsidRPr="00413B0B" w:rsidRDefault="006D2F94" w:rsidP="006D2F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Is dead, n (%)</w:t>
            </w:r>
          </w:p>
        </w:tc>
        <w:tc>
          <w:tcPr>
            <w:tcW w:w="790" w:type="pct"/>
            <w:tcBorders>
              <w:top w:val="single" w:sz="12" w:space="0" w:color="auto"/>
              <w:bottom w:val="nil"/>
            </w:tcBorders>
          </w:tcPr>
          <w:p w14:paraId="60180BC0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12" w:space="0" w:color="auto"/>
              <w:bottom w:val="nil"/>
            </w:tcBorders>
          </w:tcPr>
          <w:p w14:paraId="602A93F8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0B80159E" w14:textId="511EC5DC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pct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4BCA00AD" w14:textId="77777777" w:rsidR="006D2F94" w:rsidRPr="00413B0B" w:rsidRDefault="006D2F94" w:rsidP="006D2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637</w:t>
            </w:r>
          </w:p>
        </w:tc>
      </w:tr>
      <w:tr w:rsidR="006D2F94" w:rsidRPr="00413B0B" w14:paraId="091B5F72" w14:textId="77777777" w:rsidTr="006D2F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nil"/>
              <w:bottom w:val="nil"/>
            </w:tcBorders>
            <w:noWrap/>
            <w:hideMark/>
          </w:tcPr>
          <w:p w14:paraId="797141BA" w14:textId="50253593" w:rsidR="006D2F94" w:rsidRPr="00413B0B" w:rsidRDefault="006D2F94" w:rsidP="006D2F9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hideMark/>
          </w:tcPr>
          <w:p w14:paraId="08F380AC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1 (73.5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86B65D9" w14:textId="3D1285CC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 (85.7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2CC06F81" w14:textId="7A644564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46 (74.2)</w:t>
            </w: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75620FE6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9 (64.3)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4E08F15A" w14:textId="0417C628" w:rsidR="006D2F94" w:rsidRPr="00413B0B" w:rsidRDefault="006D2F94" w:rsidP="006D2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94" w:rsidRPr="00413B0B" w14:paraId="03D41F6D" w14:textId="77777777" w:rsidTr="006D2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nil"/>
              <w:bottom w:val="nil"/>
            </w:tcBorders>
            <w:noWrap/>
            <w:hideMark/>
          </w:tcPr>
          <w:p w14:paraId="7A295D1F" w14:textId="66483404" w:rsidR="006D2F94" w:rsidRPr="00413B0B" w:rsidRDefault="006D2F94" w:rsidP="006D2F9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hideMark/>
          </w:tcPr>
          <w:p w14:paraId="1FE65DC2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22 (26.5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74C44A52" w14:textId="0AA3C771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 (14.3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428E69E0" w14:textId="73C70729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6 (25.8)</w:t>
            </w: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3C957EB5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5 (35.7)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4E2AC390" w14:textId="1F19978B" w:rsidR="006D2F94" w:rsidRPr="00413B0B" w:rsidRDefault="006D2F94" w:rsidP="006D2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94" w:rsidRPr="00413B0B" w14:paraId="6DC50F9E" w14:textId="77777777" w:rsidTr="006D2F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  <w:gridSpan w:val="2"/>
            <w:tcBorders>
              <w:top w:val="nil"/>
              <w:bottom w:val="nil"/>
            </w:tcBorders>
            <w:noWrap/>
            <w:hideMark/>
          </w:tcPr>
          <w:p w14:paraId="46F97FC9" w14:textId="5A03DA40" w:rsidR="006D2F94" w:rsidRPr="00413B0B" w:rsidRDefault="006D2F94" w:rsidP="006D2F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Is </w:t>
            </w: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spital</w:t>
            </w: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dead, n (%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16EA705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02436919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5194F234" w14:textId="6C807CBB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5A1C8B5B" w14:textId="77777777" w:rsidR="006D2F94" w:rsidRPr="00413B0B" w:rsidRDefault="006D2F94" w:rsidP="006D2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348</w:t>
            </w:r>
          </w:p>
        </w:tc>
      </w:tr>
      <w:tr w:rsidR="006D2F94" w:rsidRPr="00413B0B" w14:paraId="70EB7169" w14:textId="77777777" w:rsidTr="006D2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nil"/>
              <w:bottom w:val="nil"/>
            </w:tcBorders>
            <w:noWrap/>
            <w:hideMark/>
          </w:tcPr>
          <w:p w14:paraId="3BF50421" w14:textId="0B30129F" w:rsidR="006D2F94" w:rsidRPr="00413B0B" w:rsidRDefault="006D2F94" w:rsidP="006D2F9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hideMark/>
          </w:tcPr>
          <w:p w14:paraId="41AC36D6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9 (83.1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212CACA" w14:textId="4826F5D8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 (85.7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7D344FB1" w14:textId="356A9739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53 (85.5)</w:t>
            </w: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305E8269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0 (71.4)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34BDC27F" w14:textId="33D76D03" w:rsidR="006D2F94" w:rsidRPr="00413B0B" w:rsidRDefault="006D2F94" w:rsidP="006D2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94" w:rsidRPr="00413B0B" w14:paraId="7717D36A" w14:textId="77777777" w:rsidTr="006D2F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nil"/>
              <w:bottom w:val="nil"/>
            </w:tcBorders>
            <w:noWrap/>
            <w:hideMark/>
          </w:tcPr>
          <w:p w14:paraId="136AC71A" w14:textId="204B65E9" w:rsidR="006D2F94" w:rsidRPr="00413B0B" w:rsidRDefault="006D2F94" w:rsidP="006D2F9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hideMark/>
          </w:tcPr>
          <w:p w14:paraId="0264F0F6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4 (16.9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6533858" w14:textId="19B2375D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 (14.3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356888BB" w14:textId="55382BC4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9 (14.5)</w:t>
            </w: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5D98A97E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4 (28.6)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44AB30DF" w14:textId="6A7DEACC" w:rsidR="006D2F94" w:rsidRPr="00413B0B" w:rsidRDefault="006D2F94" w:rsidP="006D2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94" w:rsidRPr="00413B0B" w14:paraId="46698FCA" w14:textId="77777777" w:rsidTr="006D2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pct"/>
            <w:gridSpan w:val="2"/>
            <w:tcBorders>
              <w:top w:val="nil"/>
              <w:bottom w:val="nil"/>
            </w:tcBorders>
            <w:noWrap/>
            <w:hideMark/>
          </w:tcPr>
          <w:p w14:paraId="681682D1" w14:textId="01D7A7F2" w:rsidR="006D2F94" w:rsidRPr="00413B0B" w:rsidRDefault="006D2F94" w:rsidP="006D2F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Is </w:t>
            </w:r>
            <w:proofErr w:type="spellStart"/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icu</w:t>
            </w:r>
            <w:proofErr w:type="spellEnd"/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dead, n (%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7AAE458E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5163CB56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420FB364" w14:textId="06523412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6F61E089" w14:textId="77777777" w:rsidR="006D2F94" w:rsidRPr="00413B0B" w:rsidRDefault="006D2F94" w:rsidP="006D2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066</w:t>
            </w:r>
          </w:p>
        </w:tc>
      </w:tr>
      <w:tr w:rsidR="006D2F94" w:rsidRPr="00413B0B" w14:paraId="7BA25D8B" w14:textId="77777777" w:rsidTr="006D2F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nil"/>
              <w:bottom w:val="nil"/>
            </w:tcBorders>
            <w:noWrap/>
            <w:hideMark/>
          </w:tcPr>
          <w:p w14:paraId="5ABE1E6F" w14:textId="13E38C2A" w:rsidR="006D2F94" w:rsidRPr="00413B0B" w:rsidRDefault="006D2F94" w:rsidP="006D2F9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hideMark/>
          </w:tcPr>
          <w:p w14:paraId="4AA2714C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73 (88.0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E1B8A06" w14:textId="6502A0BB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 (85.7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4AA6ED24" w14:textId="66F3D1AC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57 (91.9)</w:t>
            </w: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22DF3F62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0 (71.4)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698F4986" w14:textId="7BA584B9" w:rsidR="006D2F94" w:rsidRPr="00413B0B" w:rsidRDefault="006D2F94" w:rsidP="006D2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94" w:rsidRPr="00413B0B" w14:paraId="11326394" w14:textId="77777777" w:rsidTr="006D2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nil"/>
              <w:bottom w:val="nil"/>
            </w:tcBorders>
            <w:noWrap/>
            <w:hideMark/>
          </w:tcPr>
          <w:p w14:paraId="1EEBA352" w14:textId="52C5A68E" w:rsidR="006D2F94" w:rsidRPr="00413B0B" w:rsidRDefault="006D2F94" w:rsidP="006D2F9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hideMark/>
          </w:tcPr>
          <w:p w14:paraId="50E54426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0 (12.0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B608536" w14:textId="30DD1DBF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 (14.3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51C312EA" w14:textId="32BF9AA9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5 (8.1)</w:t>
            </w: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7ABACBE9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4 (28.6)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6B2DB070" w14:textId="17E1ADA3" w:rsidR="006D2F94" w:rsidRPr="00413B0B" w:rsidRDefault="006D2F94" w:rsidP="006D2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94" w:rsidRPr="00413B0B" w14:paraId="1189274C" w14:textId="43B981F6" w:rsidTr="006D2F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gridSpan w:val="4"/>
            <w:tcBorders>
              <w:top w:val="nil"/>
              <w:bottom w:val="nil"/>
            </w:tcBorders>
          </w:tcPr>
          <w:p w14:paraId="1CFF8696" w14:textId="29657EA2" w:rsidR="006D2F94" w:rsidRPr="00413B0B" w:rsidRDefault="006D2F94" w:rsidP="006D2F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eath within hospital 28 days, n (%)</w:t>
            </w:r>
          </w:p>
        </w:tc>
        <w:tc>
          <w:tcPr>
            <w:tcW w:w="768" w:type="pct"/>
            <w:gridSpan w:val="2"/>
            <w:tcBorders>
              <w:top w:val="nil"/>
              <w:bottom w:val="nil"/>
            </w:tcBorders>
            <w:noWrap/>
            <w:hideMark/>
          </w:tcPr>
          <w:p w14:paraId="4AEA687B" w14:textId="40BD71DF" w:rsidR="006D2F94" w:rsidRPr="00413B0B" w:rsidRDefault="006D2F94" w:rsidP="006D2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3EBB8F56" w14:textId="1E9EE42B" w:rsidR="006D2F94" w:rsidRPr="00413B0B" w:rsidRDefault="006D2F94" w:rsidP="006D2F94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/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  <w:bookmarkEnd w:id="3"/>
          </w:p>
        </w:tc>
      </w:tr>
      <w:tr w:rsidR="006D2F94" w:rsidRPr="00413B0B" w14:paraId="791953D3" w14:textId="77777777" w:rsidTr="006D2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nil"/>
              <w:bottom w:val="nil"/>
            </w:tcBorders>
            <w:noWrap/>
            <w:hideMark/>
          </w:tcPr>
          <w:p w14:paraId="55B54468" w14:textId="398082D9" w:rsidR="006D2F94" w:rsidRPr="00413B0B" w:rsidRDefault="006D2F94" w:rsidP="006D2F9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hideMark/>
          </w:tcPr>
          <w:p w14:paraId="260E33A8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71 (85.5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38E3BF1" w14:textId="2DCAECDF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 (85.7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30312898" w14:textId="7B9D23CD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55 (88.7)</w:t>
            </w: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32203119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0 (71.4)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18086579" w14:textId="47CF0694" w:rsidR="006D2F94" w:rsidRPr="00413B0B" w:rsidRDefault="006D2F94" w:rsidP="006D2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94" w:rsidRPr="00413B0B" w14:paraId="73EC66C6" w14:textId="77777777" w:rsidTr="006D2F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nil"/>
              <w:bottom w:val="nil"/>
            </w:tcBorders>
            <w:noWrap/>
            <w:hideMark/>
          </w:tcPr>
          <w:p w14:paraId="5BB1B7FE" w14:textId="75D69B8A" w:rsidR="006D2F94" w:rsidRPr="00413B0B" w:rsidRDefault="006D2F94" w:rsidP="006D2F9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hideMark/>
          </w:tcPr>
          <w:p w14:paraId="4BEC6C4E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2 (14.5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FB4340E" w14:textId="5CEE0199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 (14.3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3A62F1FC" w14:textId="56736A94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7 (11.3)</w:t>
            </w: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704EF0A1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4 (28.6)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1F7249CD" w14:textId="6C3C36BA" w:rsidR="006D2F94" w:rsidRPr="00413B0B" w:rsidRDefault="006D2F94" w:rsidP="006D2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94" w:rsidRPr="00413B0B" w14:paraId="2335243B" w14:textId="00EA1928" w:rsidTr="006D2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gridSpan w:val="4"/>
            <w:tcBorders>
              <w:top w:val="nil"/>
              <w:bottom w:val="nil"/>
            </w:tcBorders>
          </w:tcPr>
          <w:p w14:paraId="4F2FAE71" w14:textId="61280C7C" w:rsidR="006D2F94" w:rsidRPr="00413B0B" w:rsidRDefault="006D2F94" w:rsidP="006D2F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Death within </w:t>
            </w:r>
            <w:proofErr w:type="spellStart"/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icu</w:t>
            </w:r>
            <w:proofErr w:type="spellEnd"/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28days, n (%)</w:t>
            </w:r>
          </w:p>
        </w:tc>
        <w:tc>
          <w:tcPr>
            <w:tcW w:w="768" w:type="pct"/>
            <w:gridSpan w:val="2"/>
            <w:tcBorders>
              <w:top w:val="nil"/>
              <w:bottom w:val="nil"/>
            </w:tcBorders>
            <w:noWrap/>
          </w:tcPr>
          <w:p w14:paraId="1951F8AD" w14:textId="2D0D2A3E" w:rsidR="006D2F94" w:rsidRPr="00413B0B" w:rsidRDefault="006D2F94" w:rsidP="006D2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2FD3C762" w14:textId="5445E54B" w:rsidR="006D2F94" w:rsidRPr="00413B0B" w:rsidRDefault="006D2F94" w:rsidP="006D2F94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0.215</w:t>
            </w:r>
          </w:p>
        </w:tc>
      </w:tr>
      <w:tr w:rsidR="006D2F94" w:rsidRPr="00413B0B" w14:paraId="1C75AD86" w14:textId="77777777" w:rsidTr="006D2F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nil"/>
              <w:bottom w:val="nil"/>
            </w:tcBorders>
            <w:noWrap/>
            <w:hideMark/>
          </w:tcPr>
          <w:p w14:paraId="48BBA0DB" w14:textId="50AC3367" w:rsidR="006D2F94" w:rsidRPr="00413B0B" w:rsidRDefault="006D2F94" w:rsidP="006D2F9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hideMark/>
          </w:tcPr>
          <w:p w14:paraId="6116DEF4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71 (85.5)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EE352BB" w14:textId="31C03B93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6 (85.7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68E66466" w14:textId="24CC9A64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55 (88.7)</w:t>
            </w:r>
          </w:p>
        </w:tc>
        <w:tc>
          <w:tcPr>
            <w:tcW w:w="598" w:type="pct"/>
            <w:tcBorders>
              <w:top w:val="nil"/>
              <w:bottom w:val="nil"/>
            </w:tcBorders>
            <w:noWrap/>
            <w:hideMark/>
          </w:tcPr>
          <w:p w14:paraId="5466A983" w14:textId="77777777" w:rsidR="006D2F94" w:rsidRPr="00413B0B" w:rsidRDefault="006D2F94" w:rsidP="006D2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0 (71.4)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noWrap/>
            <w:hideMark/>
          </w:tcPr>
          <w:p w14:paraId="0181FA49" w14:textId="5D0C6B0A" w:rsidR="006D2F94" w:rsidRPr="00413B0B" w:rsidRDefault="006D2F94" w:rsidP="006D2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94" w:rsidRPr="00413B0B" w14:paraId="10282520" w14:textId="77777777" w:rsidTr="006D2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698EAF3D" w14:textId="12D67928" w:rsidR="006D2F94" w:rsidRPr="00413B0B" w:rsidRDefault="006D2F94" w:rsidP="006D2F9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715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21E5B4E4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2 (14.5)</w:t>
            </w:r>
          </w:p>
        </w:tc>
        <w:tc>
          <w:tcPr>
            <w:tcW w:w="790" w:type="pct"/>
            <w:tcBorders>
              <w:top w:val="nil"/>
              <w:bottom w:val="single" w:sz="12" w:space="0" w:color="auto"/>
            </w:tcBorders>
          </w:tcPr>
          <w:p w14:paraId="5931C47C" w14:textId="36BA4CF2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1 (14.3)</w:t>
            </w:r>
          </w:p>
        </w:tc>
        <w:tc>
          <w:tcPr>
            <w:tcW w:w="769" w:type="pct"/>
            <w:tcBorders>
              <w:top w:val="nil"/>
              <w:bottom w:val="single" w:sz="12" w:space="0" w:color="auto"/>
            </w:tcBorders>
          </w:tcPr>
          <w:p w14:paraId="32E6D875" w14:textId="584BB403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7 (11.3)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07BB21BB" w14:textId="77777777" w:rsidR="006D2F94" w:rsidRPr="00413B0B" w:rsidRDefault="006D2F94" w:rsidP="006D2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B0B">
              <w:rPr>
                <w:rFonts w:ascii="Times New Roman" w:hAnsi="Times New Roman" w:cs="Times New Roman" w:hint="eastAsia"/>
                <w:sz w:val="20"/>
                <w:szCs w:val="20"/>
              </w:rPr>
              <w:t>4 (28.6)</w:t>
            </w:r>
          </w:p>
        </w:tc>
        <w:tc>
          <w:tcPr>
            <w:tcW w:w="988" w:type="pct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3109A986" w14:textId="40734702" w:rsidR="006D2F94" w:rsidRPr="00413B0B" w:rsidRDefault="006D2F94" w:rsidP="006D2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D28AE8" w14:textId="3218768E" w:rsidR="00BC1D40" w:rsidRDefault="00034F92" w:rsidP="00A3716F">
      <w:pPr>
        <w:rPr>
          <w:rFonts w:ascii="Times New Roman" w:hAnsi="Times New Roman" w:cs="Times New Roman"/>
          <w:sz w:val="20"/>
          <w:szCs w:val="20"/>
        </w:rPr>
      </w:pPr>
      <w:r w:rsidRPr="00413B0B">
        <w:rPr>
          <w:rFonts w:ascii="Times New Roman" w:hAnsi="Times New Roman" w:cs="Times New Roman" w:hint="eastAsia"/>
          <w:sz w:val="20"/>
          <w:szCs w:val="20"/>
        </w:rPr>
        <w:t>Abbreviations: IAP: Intra-abdominal Pressure; LGD: Low-pressure Gradual Decline; HRD: High-pressure Rapid Decline; LPI: Low-pressure Progressive Increase</w:t>
      </w:r>
      <w:r w:rsidR="00BC1C62" w:rsidRPr="00413B0B">
        <w:rPr>
          <w:rFonts w:ascii="Times New Roman" w:hAnsi="Times New Roman" w:cs="Times New Roman" w:hint="eastAsia"/>
          <w:sz w:val="20"/>
          <w:szCs w:val="20"/>
        </w:rPr>
        <w:t>; ICU:</w:t>
      </w:r>
      <w:r w:rsidR="00BC1C62" w:rsidRPr="00413B0B">
        <w:rPr>
          <w:rFonts w:ascii="Segoe UI" w:hAnsi="Segoe UI" w:cs="Segoe UI"/>
          <w:shd w:val="clear" w:color="auto" w:fill="FFFFFF"/>
        </w:rPr>
        <w:t xml:space="preserve"> </w:t>
      </w:r>
      <w:r w:rsidR="00BC1C62" w:rsidRPr="00413B0B">
        <w:rPr>
          <w:rFonts w:ascii="Times New Roman" w:hAnsi="Times New Roman" w:cs="Times New Roman"/>
          <w:sz w:val="20"/>
          <w:szCs w:val="20"/>
        </w:rPr>
        <w:t>Intensive Care Unit</w:t>
      </w:r>
      <w:r w:rsidR="00BC1C62" w:rsidRPr="00413B0B">
        <w:rPr>
          <w:rFonts w:ascii="Times New Roman" w:hAnsi="Times New Roman" w:cs="Times New Roman" w:hint="eastAsia"/>
          <w:sz w:val="20"/>
          <w:szCs w:val="20"/>
        </w:rPr>
        <w:t>.</w:t>
      </w:r>
    </w:p>
    <w:p w14:paraId="2A350B04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6E280C0E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2EF0B122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33BA942D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2253914F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70D23517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2D93FBFB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4541CBBE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068D5E50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3FE97CF9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00B99B4E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4DDE3E83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45088140" w14:textId="77777777" w:rsidR="0068341F" w:rsidRDefault="0068341F" w:rsidP="00A3716F">
      <w:pPr>
        <w:rPr>
          <w:rFonts w:ascii="Times New Roman" w:hAnsi="Times New Roman" w:cs="Times New Roman"/>
          <w:sz w:val="20"/>
          <w:szCs w:val="20"/>
        </w:rPr>
      </w:pPr>
    </w:p>
    <w:p w14:paraId="385D457C" w14:textId="77777777" w:rsidR="00926B87" w:rsidRDefault="00926B87" w:rsidP="00A3716F">
      <w:pPr>
        <w:rPr>
          <w:rFonts w:ascii="Times New Roman" w:hAnsi="Times New Roman" w:cs="Times New Roman"/>
          <w:sz w:val="20"/>
          <w:szCs w:val="20"/>
        </w:rPr>
      </w:pPr>
    </w:p>
    <w:sectPr w:rsidR="00926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D4981" w14:textId="77777777" w:rsidR="00C479FD" w:rsidRDefault="00C479FD" w:rsidP="000C3C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653062" w14:textId="77777777" w:rsidR="00C479FD" w:rsidRDefault="00C479FD" w:rsidP="000C3C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356F2" w14:textId="77777777" w:rsidR="00C479FD" w:rsidRDefault="00C479FD" w:rsidP="000C3C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7A78C1" w14:textId="77777777" w:rsidR="00C479FD" w:rsidRDefault="00C479FD" w:rsidP="000C3C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53364"/>
    <w:multiLevelType w:val="multilevel"/>
    <w:tmpl w:val="8BA85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883D37"/>
    <w:multiLevelType w:val="multilevel"/>
    <w:tmpl w:val="6950B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0143D9"/>
    <w:multiLevelType w:val="multilevel"/>
    <w:tmpl w:val="3E9E8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9197977">
    <w:abstractNumId w:val="2"/>
  </w:num>
  <w:num w:numId="2" w16cid:durableId="612789356">
    <w:abstractNumId w:val="1"/>
  </w:num>
  <w:num w:numId="3" w16cid:durableId="295836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F2"/>
    <w:rsid w:val="00001729"/>
    <w:rsid w:val="000133E5"/>
    <w:rsid w:val="0001509B"/>
    <w:rsid w:val="00020CD4"/>
    <w:rsid w:val="00034F92"/>
    <w:rsid w:val="00044825"/>
    <w:rsid w:val="00056340"/>
    <w:rsid w:val="00073337"/>
    <w:rsid w:val="000801C6"/>
    <w:rsid w:val="00090E48"/>
    <w:rsid w:val="00097773"/>
    <w:rsid w:val="000A10F5"/>
    <w:rsid w:val="000A2F4F"/>
    <w:rsid w:val="000C3C47"/>
    <w:rsid w:val="00117818"/>
    <w:rsid w:val="001624E8"/>
    <w:rsid w:val="00170722"/>
    <w:rsid w:val="00171C8E"/>
    <w:rsid w:val="00187FB7"/>
    <w:rsid w:val="001A5EB5"/>
    <w:rsid w:val="0021140C"/>
    <w:rsid w:val="002120F2"/>
    <w:rsid w:val="0021341E"/>
    <w:rsid w:val="00216976"/>
    <w:rsid w:val="002223DE"/>
    <w:rsid w:val="00231989"/>
    <w:rsid w:val="002610D5"/>
    <w:rsid w:val="00267989"/>
    <w:rsid w:val="002D5602"/>
    <w:rsid w:val="002E50E5"/>
    <w:rsid w:val="003355B7"/>
    <w:rsid w:val="00362E31"/>
    <w:rsid w:val="003834E8"/>
    <w:rsid w:val="00384DC6"/>
    <w:rsid w:val="003A0C40"/>
    <w:rsid w:val="003A5AF2"/>
    <w:rsid w:val="003D091A"/>
    <w:rsid w:val="003E3F16"/>
    <w:rsid w:val="003F6F7B"/>
    <w:rsid w:val="004016DA"/>
    <w:rsid w:val="00413B0B"/>
    <w:rsid w:val="004511AB"/>
    <w:rsid w:val="004710EB"/>
    <w:rsid w:val="0049493A"/>
    <w:rsid w:val="004C0B86"/>
    <w:rsid w:val="004C71E4"/>
    <w:rsid w:val="004E6C91"/>
    <w:rsid w:val="00507270"/>
    <w:rsid w:val="005446F2"/>
    <w:rsid w:val="00546A00"/>
    <w:rsid w:val="0055498C"/>
    <w:rsid w:val="005716B7"/>
    <w:rsid w:val="005C0DE5"/>
    <w:rsid w:val="005C7D50"/>
    <w:rsid w:val="005E3A95"/>
    <w:rsid w:val="00602629"/>
    <w:rsid w:val="00615813"/>
    <w:rsid w:val="00640F67"/>
    <w:rsid w:val="006741A2"/>
    <w:rsid w:val="0068341F"/>
    <w:rsid w:val="006D2F94"/>
    <w:rsid w:val="00730652"/>
    <w:rsid w:val="00735D8A"/>
    <w:rsid w:val="007377C8"/>
    <w:rsid w:val="00741226"/>
    <w:rsid w:val="00753A05"/>
    <w:rsid w:val="00764771"/>
    <w:rsid w:val="007A7406"/>
    <w:rsid w:val="007D5B38"/>
    <w:rsid w:val="007E2399"/>
    <w:rsid w:val="007F6A84"/>
    <w:rsid w:val="0080676F"/>
    <w:rsid w:val="00836AEC"/>
    <w:rsid w:val="00847BB3"/>
    <w:rsid w:val="008744C3"/>
    <w:rsid w:val="0087789D"/>
    <w:rsid w:val="00886944"/>
    <w:rsid w:val="008B0F90"/>
    <w:rsid w:val="008B23DA"/>
    <w:rsid w:val="008D167E"/>
    <w:rsid w:val="008E0399"/>
    <w:rsid w:val="008E602D"/>
    <w:rsid w:val="00926B87"/>
    <w:rsid w:val="00962A47"/>
    <w:rsid w:val="00993180"/>
    <w:rsid w:val="009D03B6"/>
    <w:rsid w:val="009F4BAC"/>
    <w:rsid w:val="00A215DA"/>
    <w:rsid w:val="00A3716F"/>
    <w:rsid w:val="00A45C79"/>
    <w:rsid w:val="00A70174"/>
    <w:rsid w:val="00A7155F"/>
    <w:rsid w:val="00A97765"/>
    <w:rsid w:val="00B014B6"/>
    <w:rsid w:val="00B53B3B"/>
    <w:rsid w:val="00BB33A1"/>
    <w:rsid w:val="00BC1C62"/>
    <w:rsid w:val="00BC1D40"/>
    <w:rsid w:val="00BC42E1"/>
    <w:rsid w:val="00BC563F"/>
    <w:rsid w:val="00BC722E"/>
    <w:rsid w:val="00BD3D5C"/>
    <w:rsid w:val="00C207A6"/>
    <w:rsid w:val="00C40C66"/>
    <w:rsid w:val="00C43A08"/>
    <w:rsid w:val="00C479FD"/>
    <w:rsid w:val="00C55428"/>
    <w:rsid w:val="00C57C92"/>
    <w:rsid w:val="00C633EA"/>
    <w:rsid w:val="00C71F3F"/>
    <w:rsid w:val="00CD38DB"/>
    <w:rsid w:val="00CF330F"/>
    <w:rsid w:val="00D02FDD"/>
    <w:rsid w:val="00D15554"/>
    <w:rsid w:val="00D26644"/>
    <w:rsid w:val="00DC0E67"/>
    <w:rsid w:val="00DD2FA2"/>
    <w:rsid w:val="00DE182E"/>
    <w:rsid w:val="00E32F67"/>
    <w:rsid w:val="00E60513"/>
    <w:rsid w:val="00E614D4"/>
    <w:rsid w:val="00EB5E8B"/>
    <w:rsid w:val="00EC4995"/>
    <w:rsid w:val="00F62ADA"/>
    <w:rsid w:val="00F7187E"/>
    <w:rsid w:val="00F760F9"/>
    <w:rsid w:val="00F81111"/>
    <w:rsid w:val="00FA27A2"/>
    <w:rsid w:val="00FA37BB"/>
    <w:rsid w:val="00FE110A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8CF680"/>
  <w15:chartTrackingRefBased/>
  <w15:docId w15:val="{7BD54237-B585-44BF-A52E-6FF1DF50E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22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20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2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20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20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20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20F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20F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20F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20F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20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20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20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20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20F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20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20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20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20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20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2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20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20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2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20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20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20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20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20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20F2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C43A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0C3C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3C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3C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3C47"/>
    <w:rPr>
      <w:sz w:val="18"/>
      <w:szCs w:val="18"/>
    </w:rPr>
  </w:style>
  <w:style w:type="table" w:styleId="af2">
    <w:name w:val="Table Grid"/>
    <w:basedOn w:val="a1"/>
    <w:uiPriority w:val="39"/>
    <w:rsid w:val="00806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32</Words>
  <Characters>6175</Characters>
  <Application>Microsoft Office Word</Application>
  <DocSecurity>0</DocSecurity>
  <Lines>771</Lines>
  <Paragraphs>562</Paragraphs>
  <ScaleCrop>false</ScaleCrop>
  <Company/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bin kuang</dc:creator>
  <cp:keywords/>
  <dc:description/>
  <cp:lastModifiedBy>茂彬 邝</cp:lastModifiedBy>
  <cp:revision>2</cp:revision>
  <dcterms:created xsi:type="dcterms:W3CDTF">2025-08-23T05:06:00Z</dcterms:created>
  <dcterms:modified xsi:type="dcterms:W3CDTF">2025-08-23T05:06:00Z</dcterms:modified>
</cp:coreProperties>
</file>